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0518A" w14:textId="4320D815" w:rsidR="00C762D4" w:rsidRPr="0042165E" w:rsidRDefault="00C762D4" w:rsidP="007249AB">
      <w:pPr>
        <w:spacing w:before="120" w:after="120" w:line="480" w:lineRule="auto"/>
        <w:jc w:val="both"/>
        <w:rPr>
          <w:rFonts w:ascii="Arial" w:hAnsi="Arial" w:cs="Arial"/>
          <w:b/>
          <w:lang w:val="en-US"/>
        </w:rPr>
      </w:pPr>
      <w:r w:rsidRPr="0042165E">
        <w:rPr>
          <w:rFonts w:ascii="Arial" w:hAnsi="Arial" w:cs="Arial"/>
          <w:b/>
          <w:lang w:val="en-US"/>
        </w:rPr>
        <w:t>SUPPLEMENTAL INFORMATION</w:t>
      </w:r>
    </w:p>
    <w:p w14:paraId="2F071106" w14:textId="6339A6C8" w:rsidR="00FC378B" w:rsidRPr="0042165E" w:rsidRDefault="00FC378B" w:rsidP="007249AB">
      <w:pPr>
        <w:spacing w:before="120" w:after="120" w:line="480" w:lineRule="auto"/>
        <w:jc w:val="both"/>
        <w:rPr>
          <w:lang w:val="en-US"/>
        </w:rPr>
      </w:pPr>
      <w:r w:rsidRPr="0042165E">
        <w:rPr>
          <w:rFonts w:ascii="Arial" w:hAnsi="Arial" w:cs="Arial"/>
          <w:b/>
          <w:lang w:val="en-US"/>
        </w:rPr>
        <w:t>M</w:t>
      </w:r>
      <w:r w:rsidR="007249AB" w:rsidRPr="0042165E">
        <w:rPr>
          <w:rFonts w:ascii="Arial" w:hAnsi="Arial" w:cs="Arial"/>
          <w:b/>
          <w:lang w:val="en-US"/>
        </w:rPr>
        <w:t xml:space="preserve">ATERIAL </w:t>
      </w:r>
      <w:r w:rsidR="0008781A" w:rsidRPr="0042165E">
        <w:rPr>
          <w:rFonts w:ascii="Arial" w:hAnsi="Arial" w:cs="Arial"/>
          <w:b/>
          <w:lang w:val="en-US"/>
        </w:rPr>
        <w:t>AND M</w:t>
      </w:r>
      <w:r w:rsidR="007249AB" w:rsidRPr="0042165E">
        <w:rPr>
          <w:rFonts w:ascii="Arial" w:hAnsi="Arial" w:cs="Arial"/>
          <w:b/>
          <w:lang w:val="en-US"/>
        </w:rPr>
        <w:t>ETHODS</w:t>
      </w:r>
    </w:p>
    <w:p w14:paraId="3D24E24E" w14:textId="77777777" w:rsidR="00FC378B" w:rsidRPr="0042165E" w:rsidRDefault="00FC378B" w:rsidP="007249AB">
      <w:pPr>
        <w:spacing w:after="0" w:line="480" w:lineRule="auto"/>
        <w:jc w:val="both"/>
        <w:rPr>
          <w:lang w:val="en-US"/>
        </w:rPr>
      </w:pPr>
      <w:r w:rsidRPr="0042165E">
        <w:rPr>
          <w:rFonts w:ascii="Arial" w:hAnsi="Arial" w:cs="Arial"/>
          <w:b/>
          <w:lang w:val="en-US"/>
        </w:rPr>
        <w:t>Animals</w:t>
      </w:r>
    </w:p>
    <w:p w14:paraId="4B0A9CFB" w14:textId="60742BD5" w:rsidR="00FC378B" w:rsidRPr="0042165E" w:rsidRDefault="00325967" w:rsidP="007249AB">
      <w:pPr>
        <w:spacing w:after="0" w:line="480" w:lineRule="auto"/>
        <w:jc w:val="both"/>
        <w:rPr>
          <w:lang w:val="en-US"/>
        </w:rPr>
      </w:pPr>
      <w:r w:rsidRPr="0042165E">
        <w:rPr>
          <w:rFonts w:ascii="Arial" w:hAnsi="Arial" w:cs="Arial"/>
          <w:i/>
          <w:lang w:val="en-US"/>
        </w:rPr>
        <w:t>Magel2</w:t>
      </w:r>
      <w:r w:rsidRPr="0042165E">
        <w:rPr>
          <w:rFonts w:ascii="Arial" w:hAnsi="Arial" w:cs="Arial"/>
          <w:iCs/>
          <w:lang w:val="en-US"/>
        </w:rPr>
        <w:t xml:space="preserve"> is an imprinted gene, with a monoallelic paternal expression. However, to overcome the phenotypic heterogeneity of the heterozygous +m/-p </w:t>
      </w:r>
      <w:r w:rsidRPr="0042165E">
        <w:rPr>
          <w:rFonts w:ascii="Arial" w:hAnsi="Arial" w:cs="Arial"/>
          <w:i/>
          <w:iCs/>
          <w:lang w:val="en-US"/>
        </w:rPr>
        <w:t>Magel2</w:t>
      </w:r>
      <w:r w:rsidRPr="0042165E">
        <w:rPr>
          <w:rFonts w:ascii="Arial" w:hAnsi="Arial" w:cs="Arial"/>
          <w:i/>
          <w:iCs/>
          <w:kern w:val="2"/>
          <w:position w:val="7"/>
          <w:lang w:val="en-US"/>
        </w:rPr>
        <w:t xml:space="preserve"> </w:t>
      </w:r>
      <w:r w:rsidRPr="0042165E">
        <w:rPr>
          <w:rFonts w:ascii="Arial" w:hAnsi="Arial" w:cs="Arial"/>
          <w:i/>
          <w:iCs/>
          <w:vertAlign w:val="superscript"/>
          <w:lang w:val="en-US"/>
        </w:rPr>
        <w:t>tm1.1Mu</w:t>
      </w:r>
      <w:r w:rsidRPr="0042165E">
        <w:rPr>
          <w:rFonts w:ascii="Arial" w:hAnsi="Arial" w:cs="Arial"/>
          <w:iCs/>
          <w:vertAlign w:val="superscript"/>
          <w:lang w:val="en-US"/>
        </w:rPr>
        <w:t>s</w:t>
      </w:r>
      <w:r w:rsidRPr="0042165E">
        <w:rPr>
          <w:rFonts w:ascii="Arial" w:hAnsi="Arial" w:cs="Arial"/>
          <w:iCs/>
          <w:lang w:val="en-US"/>
        </w:rPr>
        <w:t xml:space="preserve"> mouse, due to the stochastic expression of the maternal </w:t>
      </w:r>
      <w:r w:rsidRPr="0042165E">
        <w:rPr>
          <w:rFonts w:ascii="Arial" w:hAnsi="Arial" w:cs="Arial"/>
          <w:i/>
          <w:iCs/>
          <w:lang w:val="en-US"/>
        </w:rPr>
        <w:t>Magel2</w:t>
      </w:r>
      <w:r w:rsidRPr="0042165E">
        <w:rPr>
          <w:rFonts w:ascii="Arial" w:hAnsi="Arial" w:cs="Arial"/>
          <w:iCs/>
          <w:lang w:val="en-US"/>
        </w:rPr>
        <w:t xml:space="preserve"> allele when the paternal allele is deleted </w:t>
      </w:r>
      <w:r w:rsidR="00273868" w:rsidRPr="0042165E">
        <w:rPr>
          <w:rFonts w:ascii="Arial" w:hAnsi="Arial" w:cs="Arial"/>
          <w:iCs/>
          <w:lang w:val="en-US"/>
        </w:rPr>
        <w:fldChar w:fldCharType="begin"/>
      </w:r>
      <w:r w:rsidR="00DD539E" w:rsidRPr="0042165E">
        <w:rPr>
          <w:rFonts w:ascii="Arial" w:hAnsi="Arial" w:cs="Arial"/>
          <w:iCs/>
          <w:lang w:val="en-US"/>
        </w:rPr>
        <w:instrText xml:space="preserve"> ADDIN EN.CITE &lt;EndNote&gt;&lt;Cite&gt;&lt;Author&gt;Matarazzo&lt;/Author&gt;&lt;Year&gt;2013&lt;/Year&gt;&lt;RecNum&gt;4082&lt;/RecNum&gt;&lt;DisplayText&gt;&lt;style face="superscript"&gt;1&lt;/style&gt;&lt;/DisplayText&gt;&lt;record&gt;&lt;rec-number&gt;4082&lt;/rec-number&gt;&lt;foreign-keys&gt;&lt;key app="EN" db-id="vvwtreppydrdwqefewrpxzfmsexxaa5pfp0s" timestamp="1422616868"&gt;4082&lt;/key&gt;&lt;/foreign-keys&gt;&lt;ref-type name="Journal Article"&gt;17&lt;/ref-type&gt;&lt;contributors&gt;&lt;authors&gt;&lt;author&gt;Matarazzo, V.&lt;/author&gt;&lt;author&gt;Muscatelli, F.&lt;/author&gt;&lt;/authors&gt;&lt;/contributors&gt;&lt;auth-address&gt;Aix-Marseille Universite; INMED UMR 901; Marseille, France.&lt;/auth-address&gt;&lt;titles&gt;&lt;title&gt;Natural breaking of the maternal silence at the mouse and human imprinted Prader-Willi locus: A whisper with functional consequences&lt;/title&gt;&lt;secondary-title&gt;Rare Dis&lt;/secondary-title&gt;&lt;alt-title&gt;Rare diseases&lt;/alt-title&gt;&lt;/titles&gt;&lt;periodical&gt;&lt;full-title&gt;Rare Dis&lt;/full-title&gt;&lt;abbr-1&gt;Rare diseases&lt;/abbr-1&gt;&lt;/periodical&gt;&lt;alt-periodical&gt;&lt;full-title&gt;Rare Dis&lt;/full-title&gt;&lt;abbr-1&gt;Rare diseases&lt;/abbr-1&gt;&lt;/alt-periodical&gt;&lt;pages&gt;e27228&lt;/pages&gt;&lt;volume&gt;1&lt;/volume&gt;&lt;edition&gt;2013/01/01&lt;/edition&gt;&lt;dates&gt;&lt;year&gt;2013&lt;/year&gt;&lt;/dates&gt;&lt;isbn&gt;2167-5511 (Electronic)&lt;/isbn&gt;&lt;accession-num&gt;25003016&lt;/accession-num&gt;&lt;urls&gt;&lt;related-urls&gt;&lt;url&gt;http://www.ncbi.nlm.nih.gov/pubmed/25003016&lt;/url&gt;&lt;/related-urls&gt;&lt;/urls&gt;&lt;custom2&gt;3978896&lt;/custom2&gt;&lt;electronic-resource-num&gt;10.4161/rdis.27228&lt;/electronic-resource-num&gt;&lt;language&gt;eng&lt;/language&gt;&lt;/record&gt;&lt;/Cite&gt;&lt;/EndNote&gt;</w:instrText>
      </w:r>
      <w:r w:rsidR="00273868" w:rsidRPr="0042165E">
        <w:rPr>
          <w:rFonts w:ascii="Arial" w:hAnsi="Arial" w:cs="Arial"/>
          <w:iCs/>
          <w:lang w:val="en-US"/>
        </w:rPr>
        <w:fldChar w:fldCharType="separate"/>
      </w:r>
      <w:r w:rsidR="00DD539E" w:rsidRPr="0042165E">
        <w:rPr>
          <w:rFonts w:ascii="Arial" w:hAnsi="Arial" w:cs="Arial"/>
          <w:iCs/>
          <w:noProof/>
          <w:vertAlign w:val="superscript"/>
          <w:lang w:val="en-US"/>
        </w:rPr>
        <w:t>1</w:t>
      </w:r>
      <w:r w:rsidR="00273868" w:rsidRPr="0042165E">
        <w:rPr>
          <w:rFonts w:ascii="Arial" w:hAnsi="Arial" w:cs="Arial"/>
          <w:iCs/>
          <w:lang w:val="en-US"/>
        </w:rPr>
        <w:fldChar w:fldCharType="end"/>
      </w:r>
      <w:r w:rsidRPr="0042165E">
        <w:rPr>
          <w:rFonts w:ascii="Arial" w:hAnsi="Arial" w:cs="Arial"/>
          <w:iCs/>
          <w:lang w:val="en-US"/>
        </w:rPr>
        <w:t xml:space="preserve">, </w:t>
      </w:r>
      <w:r w:rsidRPr="0042165E">
        <w:rPr>
          <w:rFonts w:ascii="Arial" w:hAnsi="Arial" w:cs="Arial"/>
          <w:i/>
          <w:iCs/>
          <w:lang w:val="en-US"/>
        </w:rPr>
        <w:t>Magel2</w:t>
      </w:r>
      <w:r w:rsidRPr="0042165E">
        <w:rPr>
          <w:rFonts w:ascii="Arial" w:hAnsi="Arial" w:cs="Arial"/>
          <w:i/>
          <w:iCs/>
          <w:kern w:val="2"/>
          <w:position w:val="7"/>
          <w:lang w:val="en-US"/>
        </w:rPr>
        <w:t xml:space="preserve"> </w:t>
      </w:r>
      <w:r w:rsidRPr="0042165E">
        <w:rPr>
          <w:rFonts w:ascii="Arial" w:hAnsi="Arial" w:cs="Arial"/>
          <w:i/>
          <w:iCs/>
          <w:vertAlign w:val="superscript"/>
          <w:lang w:val="en-US"/>
        </w:rPr>
        <w:t xml:space="preserve">tm1.1Mus </w:t>
      </w:r>
      <w:r w:rsidRPr="0042165E">
        <w:rPr>
          <w:rFonts w:ascii="Arial" w:hAnsi="Arial" w:cs="Arial"/>
          <w:iCs/>
          <w:lang w:val="en-US"/>
        </w:rPr>
        <w:t>homozygous (-/-)</w:t>
      </w:r>
      <w:r w:rsidRPr="0042165E">
        <w:rPr>
          <w:rFonts w:ascii="Arial" w:hAnsi="Arial" w:cs="Arial"/>
          <w:i/>
          <w:iCs/>
          <w:lang w:val="en-US"/>
        </w:rPr>
        <w:t xml:space="preserve"> </w:t>
      </w:r>
      <w:r w:rsidRPr="0042165E">
        <w:rPr>
          <w:rFonts w:ascii="Arial" w:hAnsi="Arial" w:cs="Arial"/>
          <w:iCs/>
          <w:lang w:val="en-US"/>
        </w:rPr>
        <w:t>mice were used</w:t>
      </w:r>
      <w:r w:rsidR="00F96375" w:rsidRPr="0042165E">
        <w:rPr>
          <w:rFonts w:ascii="Arial" w:hAnsi="Arial" w:cs="Arial"/>
          <w:iCs/>
          <w:lang w:val="en-US"/>
        </w:rPr>
        <w:t>. We made this choice to</w:t>
      </w:r>
      <w:r w:rsidRPr="0042165E">
        <w:rPr>
          <w:rFonts w:ascii="Arial" w:hAnsi="Arial" w:cs="Arial"/>
          <w:iCs/>
          <w:lang w:val="en-US"/>
        </w:rPr>
        <w:t xml:space="preserve"> obtain a greater homogeneity in the values, allowing a better analysis of the effects of the mutation.</w:t>
      </w:r>
    </w:p>
    <w:p w14:paraId="3E6490FD" w14:textId="58397D1F" w:rsidR="00A10639" w:rsidRPr="0042165E" w:rsidRDefault="00FC378B" w:rsidP="007249AB">
      <w:pPr>
        <w:spacing w:after="0" w:line="480" w:lineRule="auto"/>
        <w:jc w:val="both"/>
        <w:rPr>
          <w:lang w:val="en-US"/>
        </w:rPr>
      </w:pPr>
      <w:r w:rsidRPr="0042165E">
        <w:rPr>
          <w:rFonts w:ascii="Arial" w:hAnsi="Arial" w:cs="Arial"/>
          <w:i/>
          <w:iCs/>
          <w:lang w:val="en-US"/>
        </w:rPr>
        <w:t xml:space="preserve">Magel2 </w:t>
      </w:r>
      <w:r w:rsidRPr="0042165E">
        <w:rPr>
          <w:rFonts w:ascii="Arial" w:hAnsi="Arial" w:cs="Arial"/>
          <w:i/>
          <w:iCs/>
          <w:vertAlign w:val="superscript"/>
          <w:lang w:val="en-US"/>
        </w:rPr>
        <w:t>tm1.1Mus</w:t>
      </w:r>
      <w:r w:rsidRPr="0042165E">
        <w:rPr>
          <w:rFonts w:ascii="Arial" w:hAnsi="Arial" w:cs="Arial"/>
          <w:lang w:val="en-US"/>
        </w:rPr>
        <w:t xml:space="preserve">+/+ (WT) and </w:t>
      </w:r>
      <w:r w:rsidRPr="0042165E">
        <w:rPr>
          <w:rFonts w:ascii="Arial" w:hAnsi="Arial" w:cs="Arial"/>
          <w:i/>
          <w:iCs/>
          <w:lang w:val="en-US"/>
        </w:rPr>
        <w:t xml:space="preserve">Magel2 </w:t>
      </w:r>
      <w:r w:rsidRPr="0042165E">
        <w:rPr>
          <w:rFonts w:ascii="Arial" w:hAnsi="Arial" w:cs="Arial"/>
          <w:i/>
          <w:iCs/>
          <w:vertAlign w:val="superscript"/>
          <w:lang w:val="en-US"/>
        </w:rPr>
        <w:t>tm1.1Mus</w:t>
      </w:r>
      <w:r w:rsidRPr="0042165E">
        <w:rPr>
          <w:rFonts w:ascii="Arial" w:hAnsi="Arial" w:cs="Arial"/>
          <w:lang w:val="en-US"/>
        </w:rPr>
        <w:t>-/- (</w:t>
      </w:r>
      <w:r w:rsidR="00FA758C" w:rsidRPr="0042165E">
        <w:rPr>
          <w:rFonts w:ascii="Arial" w:hAnsi="Arial" w:cs="Arial"/>
          <w:i/>
          <w:iCs/>
          <w:lang w:val="en-US"/>
        </w:rPr>
        <w:t>Magel2</w:t>
      </w:r>
      <w:r w:rsidR="00FA758C" w:rsidRPr="0042165E">
        <w:rPr>
          <w:rFonts w:ascii="Arial" w:hAnsi="Arial" w:cs="Arial"/>
          <w:lang w:val="en-US"/>
        </w:rPr>
        <w:t>-KO</w:t>
      </w:r>
      <w:r w:rsidRPr="0042165E">
        <w:rPr>
          <w:rFonts w:ascii="Arial" w:hAnsi="Arial" w:cs="Arial"/>
          <w:lang w:val="en-US"/>
        </w:rPr>
        <w:t xml:space="preserve">) mice were </w:t>
      </w:r>
      <w:r w:rsidR="00C34801" w:rsidRPr="0042165E">
        <w:rPr>
          <w:rFonts w:ascii="Arial" w:hAnsi="Arial" w:cs="Arial"/>
          <w:lang w:val="en-US"/>
        </w:rPr>
        <w:t xml:space="preserve">housed </w:t>
      </w:r>
      <w:r w:rsidRPr="0042165E">
        <w:rPr>
          <w:rFonts w:ascii="Arial" w:hAnsi="Arial" w:cs="Arial"/>
          <w:lang w:val="en-US"/>
        </w:rPr>
        <w:t xml:space="preserve">in standard conditions, with </w:t>
      </w:r>
      <w:r w:rsidRPr="0042165E">
        <w:rPr>
          <w:rFonts w:ascii="Arial" w:hAnsi="Arial" w:cs="Arial"/>
          <w:i/>
          <w:iCs/>
          <w:lang w:val="en-US"/>
        </w:rPr>
        <w:t>ad-libitum</w:t>
      </w:r>
      <w:r w:rsidRPr="0042165E">
        <w:rPr>
          <w:rFonts w:ascii="Arial" w:hAnsi="Arial" w:cs="Arial"/>
          <w:lang w:val="en-US"/>
        </w:rPr>
        <w:t xml:space="preserve"> access to food and water. </w:t>
      </w:r>
      <w:r w:rsidR="00235DD0" w:rsidRPr="0042165E">
        <w:rPr>
          <w:rFonts w:ascii="Arial" w:hAnsi="Arial" w:cs="Arial"/>
          <w:lang w:val="en-US"/>
        </w:rPr>
        <w:t xml:space="preserve">Mice were handled and cared for in accordance with the Guide for the Care and Use of Laboratory Animals (N.R.C., 1996) and the European Communities Council Directive of September 22th 2010 (2010/63/EU, 74). </w:t>
      </w:r>
      <w:r w:rsidRPr="0042165E">
        <w:rPr>
          <w:rFonts w:ascii="Arial" w:hAnsi="Arial" w:cs="Arial"/>
          <w:lang w:val="en-US"/>
        </w:rPr>
        <w:t xml:space="preserve">All efforts were made to minimize the number of animals used. </w:t>
      </w:r>
      <w:r w:rsidRPr="0042165E">
        <w:rPr>
          <w:rFonts w:ascii="Arial" w:hAnsi="Arial" w:cs="Arial"/>
          <w:i/>
          <w:lang w:val="en-US"/>
        </w:rPr>
        <w:t>Magel2</w:t>
      </w:r>
      <w:r w:rsidRPr="0042165E">
        <w:rPr>
          <w:rFonts w:ascii="Arial" w:hAnsi="Arial" w:cs="Arial"/>
          <w:lang w:val="en-US"/>
        </w:rPr>
        <w:t xml:space="preserve">-deficient mice were generated as previously described </w:t>
      </w:r>
      <w:r w:rsidR="00273868" w:rsidRPr="0042165E">
        <w:rPr>
          <w:rFonts w:ascii="Arial" w:hAnsi="Arial" w:cs="Arial"/>
          <w:lang w:val="en-US"/>
        </w:rPr>
        <w:fldChar w:fldCharType="begin">
          <w:fldData xml:space="preserve">PEVuZE5vdGU+PENpdGU+PEF1dGhvcj5TY2hhbGxlcjwvQXV0aG9yPjxZZWFyPjIwMTA8L1llYXI+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==
</w:fldData>
        </w:fldChar>
      </w:r>
      <w:r w:rsidR="00DD539E" w:rsidRPr="0042165E">
        <w:rPr>
          <w:rFonts w:ascii="Arial" w:hAnsi="Arial" w:cs="Arial"/>
          <w:lang w:val="en-US"/>
        </w:rPr>
        <w:instrText xml:space="preserve"> ADDIN EN.CITE </w:instrText>
      </w:r>
      <w:r w:rsidR="00DD539E" w:rsidRPr="0042165E">
        <w:rPr>
          <w:rFonts w:ascii="Arial" w:hAnsi="Arial" w:cs="Arial"/>
          <w:lang w:val="en-US"/>
        </w:rPr>
        <w:fldChar w:fldCharType="begin">
          <w:fldData xml:space="preserve">PEVuZE5vdGU+PENpdGU+PEF1dGhvcj5TY2hhbGxlcjwvQXV0aG9yPjxZZWFyPjIwMTA8L1llYXI+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==
</w:fldData>
        </w:fldChar>
      </w:r>
      <w:r w:rsidR="00DD539E" w:rsidRPr="0042165E">
        <w:rPr>
          <w:rFonts w:ascii="Arial" w:hAnsi="Arial" w:cs="Arial"/>
          <w:lang w:val="en-US"/>
        </w:rPr>
        <w:instrText xml:space="preserve"> ADDIN EN.CITE.DATA </w:instrText>
      </w:r>
      <w:r w:rsidR="00DD539E" w:rsidRPr="0042165E">
        <w:rPr>
          <w:rFonts w:ascii="Arial" w:hAnsi="Arial" w:cs="Arial"/>
          <w:lang w:val="en-US"/>
        </w:rPr>
      </w:r>
      <w:r w:rsidR="00DD539E" w:rsidRPr="0042165E">
        <w:rPr>
          <w:rFonts w:ascii="Arial" w:hAnsi="Arial" w:cs="Arial"/>
          <w:lang w:val="en-US"/>
        </w:rPr>
        <w:fldChar w:fldCharType="end"/>
      </w:r>
      <w:r w:rsidR="00273868" w:rsidRPr="0042165E">
        <w:rPr>
          <w:rFonts w:ascii="Arial" w:hAnsi="Arial" w:cs="Arial"/>
          <w:lang w:val="en-US"/>
        </w:rPr>
      </w:r>
      <w:r w:rsidR="00273868" w:rsidRPr="0042165E">
        <w:rPr>
          <w:rFonts w:ascii="Arial" w:hAnsi="Arial" w:cs="Arial"/>
          <w:lang w:val="en-US"/>
        </w:rPr>
        <w:fldChar w:fldCharType="separate"/>
      </w:r>
      <w:r w:rsidR="00DD539E" w:rsidRPr="0042165E">
        <w:rPr>
          <w:rFonts w:ascii="Arial" w:hAnsi="Arial" w:cs="Arial"/>
          <w:noProof/>
          <w:vertAlign w:val="superscript"/>
          <w:lang w:val="en-US"/>
        </w:rPr>
        <w:t>2</w:t>
      </w:r>
      <w:r w:rsidR="00273868" w:rsidRPr="0042165E">
        <w:rPr>
          <w:rFonts w:ascii="Arial" w:hAnsi="Arial" w:cs="Arial"/>
          <w:lang w:val="en-US"/>
        </w:rPr>
        <w:fldChar w:fldCharType="end"/>
      </w:r>
      <w:r w:rsidRPr="0042165E">
        <w:rPr>
          <w:rFonts w:ascii="Arial" w:hAnsi="Arial" w:cs="Arial"/>
          <w:lang w:val="en-US"/>
        </w:rPr>
        <w:t xml:space="preserve">. Due to the parental imprinting of </w:t>
      </w:r>
      <w:r w:rsidRPr="0042165E">
        <w:rPr>
          <w:rFonts w:ascii="Arial" w:hAnsi="Arial" w:cs="Arial"/>
          <w:i/>
          <w:lang w:val="en-US"/>
        </w:rPr>
        <w:t>Magel2</w:t>
      </w:r>
      <w:r w:rsidRPr="0042165E">
        <w:rPr>
          <w:rFonts w:ascii="Arial" w:hAnsi="Arial" w:cs="Arial"/>
          <w:lang w:val="en-US"/>
        </w:rPr>
        <w:t xml:space="preserve"> (paternally expressed only), to obtain heterozygote mice (+m/-p), males carrying the mutation on the maternal allele (-m/+p) were crossed with wild-type C57BL/6J females.</w:t>
      </w:r>
      <w:r w:rsidR="00A30564" w:rsidRPr="0042165E">
        <w:rPr>
          <w:rFonts w:ascii="Arial" w:hAnsi="Arial" w:cs="Arial"/>
          <w:lang w:val="en-US"/>
        </w:rPr>
        <w:t xml:space="preserve"> </w:t>
      </w:r>
      <w:r w:rsidRPr="0042165E">
        <w:rPr>
          <w:rFonts w:ascii="Arial" w:hAnsi="Arial" w:cs="Arial"/>
          <w:lang w:val="en-US"/>
        </w:rPr>
        <w:t xml:space="preserve">To obtain homozygote mice, </w:t>
      </w:r>
      <w:r w:rsidR="00FA758C" w:rsidRPr="0042165E">
        <w:rPr>
          <w:rFonts w:ascii="Arial" w:hAnsi="Arial" w:cs="Arial"/>
          <w:i/>
          <w:lang w:val="en-US"/>
        </w:rPr>
        <w:t>Magel2</w:t>
      </w:r>
      <w:r w:rsidR="00FA758C" w:rsidRPr="0042165E">
        <w:rPr>
          <w:rFonts w:ascii="Arial" w:hAnsi="Arial" w:cs="Arial"/>
          <w:iCs/>
          <w:lang w:val="en-US"/>
        </w:rPr>
        <w:t>-KO</w:t>
      </w:r>
      <w:r w:rsidRPr="0042165E">
        <w:rPr>
          <w:rFonts w:ascii="Arial" w:hAnsi="Arial" w:cs="Arial"/>
          <w:lang w:val="en-US"/>
        </w:rPr>
        <w:t xml:space="preserve"> homozygote males and females were crossed. Importantly, we checked that </w:t>
      </w:r>
      <w:r w:rsidR="00FA758C" w:rsidRPr="0042165E">
        <w:rPr>
          <w:rFonts w:ascii="Arial" w:hAnsi="Arial" w:cs="Arial"/>
          <w:i/>
          <w:iCs/>
          <w:lang w:val="en-US"/>
        </w:rPr>
        <w:t>Magel2</w:t>
      </w:r>
      <w:r w:rsidR="00FA758C" w:rsidRPr="0042165E">
        <w:rPr>
          <w:rFonts w:ascii="Arial" w:hAnsi="Arial" w:cs="Arial"/>
          <w:lang w:val="en-US"/>
        </w:rPr>
        <w:t>-KO</w:t>
      </w:r>
      <w:r w:rsidRPr="0042165E">
        <w:rPr>
          <w:rFonts w:ascii="Arial" w:hAnsi="Arial" w:cs="Arial"/>
          <w:lang w:val="en-US"/>
        </w:rPr>
        <w:t xml:space="preserve"> mothers had a similar maternal behavior as WT mothers.</w:t>
      </w:r>
      <w:r w:rsidR="00A30564" w:rsidRPr="0042165E">
        <w:rPr>
          <w:rFonts w:ascii="Arial" w:hAnsi="Arial" w:cs="Arial"/>
          <w:lang w:val="en-US"/>
        </w:rPr>
        <w:t xml:space="preserve"> Mice were separated from their mother at P21 and 3-5 mice of same sex and same age were housed in a same cage. </w:t>
      </w:r>
      <w:r w:rsidRPr="0042165E">
        <w:rPr>
          <w:rFonts w:ascii="Arial" w:hAnsi="Arial" w:cs="Arial"/>
          <w:lang w:val="en-US"/>
        </w:rPr>
        <w:t xml:space="preserve">All mice were genotyped by PCR starting from DNA extracted from tail snips (around 3 mm), using the following couples of primers: </w:t>
      </w:r>
      <w:r w:rsidR="00A10639" w:rsidRPr="0042165E">
        <w:rPr>
          <w:rFonts w:ascii="Arial" w:hAnsi="Arial" w:cs="Arial"/>
          <w:lang w:val="en-US"/>
        </w:rPr>
        <w:t xml:space="preserve">Ml2KO F (5’-CCCTGGGTTGACTGACTCAT-3’) and Ml2KO R (5’-TCTTCTTCCTGGTGGCTTTG-3’) to discriminate the mutant allele from the WT, 71456 F (5'-CACTCGATCACGTATGGCTCCATCA-3') and 71457 R (5'-GATGGCAGGCACTGACTTACATGCTG-3') </w:t>
      </w:r>
      <w:r w:rsidR="00A10639" w:rsidRPr="0042165E">
        <w:rPr>
          <w:rFonts w:ascii="Arial" w:eastAsia="Times New Roman" w:hAnsi="Arial" w:cs="Arial"/>
          <w:lang w:val="en-US"/>
        </w:rPr>
        <w:t>to discriminate the heterozygous from the homozygous mice.</w:t>
      </w:r>
    </w:p>
    <w:p w14:paraId="3F76CF43" w14:textId="4DC5CDDE" w:rsidR="00297F00" w:rsidRPr="0042165E" w:rsidRDefault="00297F00" w:rsidP="007249AB">
      <w:pPr>
        <w:pStyle w:val="ManuscriptJNeuro"/>
        <w:spacing w:line="480" w:lineRule="auto"/>
      </w:pPr>
      <w:r w:rsidRPr="0042165E">
        <w:t xml:space="preserve">For testing female mice in the </w:t>
      </w:r>
      <w:r w:rsidR="008A73E7" w:rsidRPr="0042165E">
        <w:t>three-</w:t>
      </w:r>
      <w:r w:rsidRPr="0042165E">
        <w:t xml:space="preserve">chamber test, we considered the observation reported by </w:t>
      </w:r>
      <w:proofErr w:type="spellStart"/>
      <w:r w:rsidRPr="0042165E">
        <w:t>Meziane</w:t>
      </w:r>
      <w:proofErr w:type="spellEnd"/>
      <w:r w:rsidR="00DD539E" w:rsidRPr="0042165E">
        <w:t xml:space="preserve"> </w:t>
      </w:r>
      <w:r w:rsidR="00DD539E" w:rsidRPr="0042165E">
        <w:fldChar w:fldCharType="begin">
          <w:fldData xml:space="preserve">PEVuZE5vdGU+PENpdGU+PEF1dGhvcj5NZXppYW5lPC9BdXRob3I+PFllYXI+MjAwNzwvWWVhcj48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</w:fldData>
        </w:fldChar>
      </w:r>
      <w:r w:rsidR="00DD539E" w:rsidRPr="0042165E">
        <w:instrText xml:space="preserve"> ADDIN EN.CITE </w:instrText>
      </w:r>
      <w:r w:rsidR="00DD539E" w:rsidRPr="0042165E">
        <w:fldChar w:fldCharType="begin">
          <w:fldData xml:space="preserve">PEVuZE5vdGU+PENpdGU+PEF1dGhvcj5NZXppYW5lPC9BdXRob3I+PFllYXI+MjAwNzwvWWVhcj48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</w:fldData>
        </w:fldChar>
      </w:r>
      <w:r w:rsidR="00DD539E" w:rsidRPr="0042165E">
        <w:instrText xml:space="preserve"> ADDIN EN.CITE.DATA </w:instrText>
      </w:r>
      <w:r w:rsidR="00DD539E" w:rsidRPr="0042165E">
        <w:fldChar w:fldCharType="end"/>
      </w:r>
      <w:r w:rsidR="00DD539E" w:rsidRPr="0042165E">
        <w:fldChar w:fldCharType="separate"/>
      </w:r>
      <w:r w:rsidR="00DD539E" w:rsidRPr="0042165E">
        <w:rPr>
          <w:noProof/>
          <w:vertAlign w:val="superscript"/>
        </w:rPr>
        <w:t>3</w:t>
      </w:r>
      <w:r w:rsidR="00DD539E" w:rsidRPr="0042165E">
        <w:fldChar w:fldCharType="end"/>
      </w:r>
      <w:r w:rsidRPr="0042165E">
        <w:t xml:space="preserve"> et al. (2007): spontaneously cycling females revealed that mice housed in the same </w:t>
      </w:r>
      <w:r w:rsidRPr="0042165E">
        <w:lastRenderedPageBreak/>
        <w:t xml:space="preserve">room in groups cycled simultaneously with the exception of one or two mice per cage. Indeed, in the context of another project, we confirmed this observation in our animals. So, in order to avoid </w:t>
      </w:r>
      <w:r w:rsidR="00E75ED8" w:rsidRPr="0042165E">
        <w:t>performing</w:t>
      </w:r>
      <w:r w:rsidRPr="0042165E">
        <w:t xml:space="preserve"> the </w:t>
      </w:r>
      <w:r w:rsidR="008A73E7" w:rsidRPr="0042165E">
        <w:t>three-</w:t>
      </w:r>
      <w:r w:rsidRPr="0042165E">
        <w:t xml:space="preserve">chamber test in sexually-receptive mice, before the test we identified the estrous cycle in 2 females (not further tested, using Grunewald–Giemsa preparations of vaginal smear) among our animals; if </w:t>
      </w:r>
      <w:r w:rsidR="00C34801" w:rsidRPr="0042165E">
        <w:t xml:space="preserve">these sentinels </w:t>
      </w:r>
      <w:r w:rsidRPr="0042165E">
        <w:t>were in non-estrus state, we performed the experiments</w:t>
      </w:r>
      <w:r w:rsidR="00C34801" w:rsidRPr="0042165E">
        <w:t xml:space="preserve"> on the naïve females</w:t>
      </w:r>
      <w:r w:rsidRPr="0042165E">
        <w:t>.</w:t>
      </w:r>
    </w:p>
    <w:p w14:paraId="6707B3E0" w14:textId="7CB458C4" w:rsidR="00854C4C" w:rsidRPr="0042165E" w:rsidRDefault="006F251E" w:rsidP="00854C4C">
      <w:pPr>
        <w:spacing w:after="0" w:line="480" w:lineRule="auto"/>
        <w:jc w:val="both"/>
        <w:rPr>
          <w:rFonts w:ascii="Arial" w:hAnsi="Arial" w:cs="Arial"/>
          <w:lang w:val="en-US"/>
        </w:rPr>
      </w:pPr>
      <w:r w:rsidRPr="0042165E">
        <w:rPr>
          <w:rFonts w:ascii="Arial" w:hAnsi="Arial" w:cs="Arial"/>
          <w:lang w:val="en-US"/>
        </w:rPr>
        <w:t>No randomization was applied. E</w:t>
      </w:r>
      <w:r w:rsidR="00854C4C" w:rsidRPr="0042165E">
        <w:rPr>
          <w:rFonts w:ascii="Arial" w:hAnsi="Arial" w:cs="Arial"/>
          <w:lang w:val="en-US"/>
        </w:rPr>
        <w:t xml:space="preserve">xperimenters were blinded to the group allocation during neuroanatomical and electrophysiological experiments and when assessing the outcome for behavioral experiment. </w:t>
      </w:r>
    </w:p>
    <w:p w14:paraId="0525E6BA" w14:textId="77777777" w:rsidR="007249AB" w:rsidRPr="0042165E" w:rsidRDefault="007249AB" w:rsidP="007249AB">
      <w:pPr>
        <w:pStyle w:val="ManuscriptJNeuro"/>
        <w:spacing w:line="480" w:lineRule="auto"/>
        <w:rPr>
          <w:b/>
        </w:rPr>
      </w:pPr>
    </w:p>
    <w:p w14:paraId="16C046C5" w14:textId="7ADCD6B5" w:rsidR="00FC378B" w:rsidRPr="0042165E" w:rsidRDefault="00FC378B" w:rsidP="007249AB">
      <w:pPr>
        <w:pStyle w:val="ManuscriptJNeuro"/>
        <w:spacing w:line="480" w:lineRule="auto"/>
      </w:pPr>
      <w:r w:rsidRPr="0042165E">
        <w:rPr>
          <w:b/>
        </w:rPr>
        <w:t>Behavior</w:t>
      </w:r>
      <w:r w:rsidRPr="0042165E">
        <w:t xml:space="preserve"> </w:t>
      </w:r>
    </w:p>
    <w:p w14:paraId="6967BF77" w14:textId="311B8E81" w:rsidR="00FC378B" w:rsidRPr="0042165E" w:rsidRDefault="00FC378B" w:rsidP="007249AB">
      <w:pPr>
        <w:pStyle w:val="ManuscriptJNeuro"/>
        <w:spacing w:line="480" w:lineRule="auto"/>
      </w:pPr>
      <w:r w:rsidRPr="0042165E">
        <w:t>All the behavioral tests were performed by Phenotype Expertise, Inc. (France)</w:t>
      </w:r>
      <w:r w:rsidR="00A30564" w:rsidRPr="0042165E">
        <w:t xml:space="preserve"> with a behaviorist.</w:t>
      </w:r>
      <w:r w:rsidR="001C4FBD" w:rsidRPr="0042165E">
        <w:t xml:space="preserve"> The number of tested animals was based on previous publications and Phenotype Expertise experience.  </w:t>
      </w:r>
      <w:r w:rsidR="00A30564" w:rsidRPr="0042165E">
        <w:t>EPM, NOR</w:t>
      </w:r>
      <w:r w:rsidR="007249AB" w:rsidRPr="0042165E">
        <w:t xml:space="preserve"> and</w:t>
      </w:r>
      <w:r w:rsidR="00A30564" w:rsidRPr="0042165E">
        <w:t xml:space="preserve"> open</w:t>
      </w:r>
      <w:r w:rsidR="007249AB" w:rsidRPr="0042165E">
        <w:t xml:space="preserve"> </w:t>
      </w:r>
      <w:r w:rsidR="00A30564" w:rsidRPr="0042165E">
        <w:t>field test</w:t>
      </w:r>
      <w:r w:rsidR="007249AB" w:rsidRPr="0042165E">
        <w:t>s</w:t>
      </w:r>
      <w:r w:rsidR="00A30564" w:rsidRPr="0042165E">
        <w:t xml:space="preserve"> were performed on adult mice (10</w:t>
      </w:r>
      <w:r w:rsidR="00243D05" w:rsidRPr="0042165E">
        <w:t>-12</w:t>
      </w:r>
      <w:r w:rsidR="00A30564" w:rsidRPr="0042165E">
        <w:t xml:space="preserve"> weeks old).</w:t>
      </w:r>
      <w:r w:rsidRPr="0042165E">
        <w:t xml:space="preserve"> For all tests, animals were first acclimated to the behavioral room for 30 minutes.</w:t>
      </w:r>
    </w:p>
    <w:p w14:paraId="6469ABDD" w14:textId="5A18DA6E" w:rsidR="00FC378B" w:rsidRPr="0042165E" w:rsidRDefault="00FC378B" w:rsidP="007249AB">
      <w:pPr>
        <w:pStyle w:val="Paragraphedeliste1"/>
        <w:spacing w:after="0" w:line="480" w:lineRule="auto"/>
        <w:ind w:left="0"/>
        <w:jc w:val="both"/>
        <w:rPr>
          <w:lang w:val="en-US"/>
        </w:rPr>
      </w:pPr>
      <w:r w:rsidRPr="0042165E">
        <w:rPr>
          <w:rFonts w:ascii="Arial" w:hAnsi="Arial" w:cs="Arial"/>
          <w:b/>
          <w:i/>
          <w:lang w:val="en-US"/>
        </w:rPr>
        <w:t>Elevated-Plus Maze.</w:t>
      </w:r>
      <w:r w:rsidRPr="0042165E">
        <w:rPr>
          <w:rFonts w:ascii="Arial" w:hAnsi="Arial" w:cs="Arial"/>
          <w:b/>
          <w:lang w:val="en-US"/>
        </w:rPr>
        <w:t xml:space="preserve"> </w:t>
      </w:r>
      <w:r w:rsidRPr="0042165E">
        <w:rPr>
          <w:rFonts w:ascii="Arial" w:hAnsi="Arial" w:cs="Arial"/>
          <w:lang w:val="en-US"/>
        </w:rPr>
        <w:t xml:space="preserve">The EPM is used to assess anxiety state of animals. The device consists of a labyrinth of 4 arms 5 cm wide located 80 cm above the ground. Two opposite arms are open (without wall) while the other two arms are closed by side walls. The light intensity was adjusted to 20 Lux on the open arms. Mice were initially placed on the central platform and left free to explore the cross-shaped labyrinth for 5 minutes. </w:t>
      </w:r>
      <w:r w:rsidR="00C34801" w:rsidRPr="0042165E">
        <w:rPr>
          <w:rFonts w:ascii="Arial" w:hAnsi="Arial" w:cs="Arial"/>
          <w:lang w:val="en-US"/>
        </w:rPr>
        <w:t xml:space="preserve">The maze </w:t>
      </w:r>
      <w:r w:rsidRPr="0042165E">
        <w:rPr>
          <w:rFonts w:ascii="Arial" w:hAnsi="Arial" w:cs="Arial"/>
          <w:lang w:val="en-US"/>
        </w:rPr>
        <w:t>was cleaned and wiped with H</w:t>
      </w:r>
      <w:r w:rsidRPr="0042165E">
        <w:rPr>
          <w:rFonts w:ascii="Arial" w:hAnsi="Arial" w:cs="Arial"/>
          <w:vertAlign w:val="subscript"/>
          <w:lang w:val="en-US"/>
        </w:rPr>
        <w:t>2</w:t>
      </w:r>
      <w:r w:rsidRPr="0042165E">
        <w:rPr>
          <w:rFonts w:ascii="Arial" w:hAnsi="Arial" w:cs="Arial"/>
          <w:lang w:val="en-US"/>
        </w:rPr>
        <w:t xml:space="preserve">O and with 70% ethanol between each mouse. Animal movement was video-tracked using </w:t>
      </w:r>
      <w:proofErr w:type="spellStart"/>
      <w:r w:rsidRPr="0042165E">
        <w:rPr>
          <w:rFonts w:ascii="Arial" w:hAnsi="Arial" w:cs="Arial"/>
          <w:lang w:val="en-US"/>
        </w:rPr>
        <w:t>Ethovision</w:t>
      </w:r>
      <w:proofErr w:type="spellEnd"/>
      <w:r w:rsidRPr="0042165E">
        <w:rPr>
          <w:rFonts w:ascii="Arial" w:hAnsi="Arial" w:cs="Arial"/>
          <w:lang w:val="en-US"/>
        </w:rPr>
        <w:t xml:space="preserve"> software 11.5 (</w:t>
      </w:r>
      <w:proofErr w:type="spellStart"/>
      <w:r w:rsidRPr="0042165E">
        <w:rPr>
          <w:rFonts w:ascii="Arial" w:hAnsi="Arial" w:cs="Arial"/>
          <w:lang w:val="en-US"/>
        </w:rPr>
        <w:t>Noldus</w:t>
      </w:r>
      <w:proofErr w:type="spellEnd"/>
      <w:r w:rsidRPr="0042165E">
        <w:rPr>
          <w:rFonts w:ascii="Arial" w:hAnsi="Arial" w:cs="Arial"/>
          <w:lang w:val="en-US"/>
        </w:rPr>
        <w:t>). Time spent in open and closed arms, the number of entries in open arms, as well as the distance covered, are directly measured by the software.</w:t>
      </w:r>
    </w:p>
    <w:p w14:paraId="44F338EB" w14:textId="77777777" w:rsidR="00FC378B" w:rsidRPr="0042165E" w:rsidRDefault="00FC378B" w:rsidP="007249AB">
      <w:pPr>
        <w:pStyle w:val="ManuscriptJNeuro"/>
        <w:spacing w:line="480" w:lineRule="auto"/>
      </w:pPr>
      <w:r w:rsidRPr="0042165E">
        <w:rPr>
          <w:b/>
          <w:bCs/>
          <w:i/>
          <w:iCs/>
        </w:rPr>
        <w:t>Open-field.</w:t>
      </w:r>
      <w:r w:rsidRPr="0042165E">
        <w:rPr>
          <w:b/>
          <w:bCs/>
          <w:iCs/>
        </w:rPr>
        <w:t xml:space="preserve"> </w:t>
      </w:r>
      <w:r w:rsidRPr="0042165E">
        <w:t xml:space="preserve">Open-field test was performed in a 40 x 40 cm square arena with an indirect illumination of 60 lux. Mouse movement was video-tracked using </w:t>
      </w:r>
      <w:proofErr w:type="spellStart"/>
      <w:r w:rsidRPr="0042165E">
        <w:t>Ethovision</w:t>
      </w:r>
      <w:proofErr w:type="spellEnd"/>
      <w:r w:rsidRPr="0042165E">
        <w:t xml:space="preserve"> software 11.5 (</w:t>
      </w:r>
      <w:proofErr w:type="spellStart"/>
      <w:r w:rsidRPr="0042165E">
        <w:t>Noldus</w:t>
      </w:r>
      <w:proofErr w:type="spellEnd"/>
      <w:r w:rsidRPr="0042165E">
        <w:t xml:space="preserve">) for 10 minutes. Total distance traveled and time in center (exclusion of a 5 cm border arena) are directly measured by the software. Grooming (time and events) and rearing were manually counted in live using manual functions of the software, by an experimented </w:t>
      </w:r>
      <w:r w:rsidRPr="0042165E">
        <w:lastRenderedPageBreak/>
        <w:t>behaviorist. The open-field arena was cleaned and wiped with H</w:t>
      </w:r>
      <w:r w:rsidRPr="0042165E">
        <w:rPr>
          <w:vertAlign w:val="subscript"/>
        </w:rPr>
        <w:t>2</w:t>
      </w:r>
      <w:r w:rsidRPr="0042165E">
        <w:t xml:space="preserve">O and with 70% ethanol between each mouse. </w:t>
      </w:r>
    </w:p>
    <w:p w14:paraId="41DB5DF9" w14:textId="77777777" w:rsidR="00FC378B" w:rsidRPr="0042165E" w:rsidRDefault="00FC378B" w:rsidP="007249AB">
      <w:pPr>
        <w:pStyle w:val="ManuscriptJNeuro"/>
        <w:spacing w:line="480" w:lineRule="auto"/>
      </w:pPr>
      <w:r w:rsidRPr="0042165E">
        <w:rPr>
          <w:b/>
          <w:bCs/>
          <w:i/>
          <w:iCs/>
        </w:rPr>
        <w:t>New object recognition.</w:t>
      </w:r>
      <w:r w:rsidRPr="0042165E">
        <w:rPr>
          <w:i/>
        </w:rPr>
        <w:t xml:space="preserve"> </w:t>
      </w:r>
      <w:r w:rsidRPr="0042165E">
        <w:t xml:space="preserve">The arena used for the novel object recognition test was the same used for the open-field test. The arena was cleaned and wiped with 70% ethanol between each mouse. Two identical objects (50 ml orange corning tube) were placed in the opposite corners of the arena, 10 cm from the side walls. The tested mouse was placed at the opposite side of the arena and allowed to explore the arena for 10 min. After 1h, one object was randomly replaced with another novel object, which was of similar size but differ in the shape and color with the previous object (white and blue </w:t>
      </w:r>
      <w:proofErr w:type="spellStart"/>
      <w:r w:rsidRPr="0042165E">
        <w:t>lego</w:t>
      </w:r>
      <w:proofErr w:type="spellEnd"/>
      <w:r w:rsidRPr="0042165E">
        <w:t xml:space="preserve"> bricks). Then, the same mouse was placed in the arena and allowed to explore the two objects (a new and an "old" familiar object) for 10 min. The movement of the mice was video-tracked with </w:t>
      </w:r>
      <w:proofErr w:type="spellStart"/>
      <w:r w:rsidRPr="0042165E">
        <w:t>Ethovision</w:t>
      </w:r>
      <w:proofErr w:type="spellEnd"/>
      <w:r w:rsidRPr="0042165E">
        <w:t xml:space="preserve"> 11.5 software. Time of exploration of both objects (nose located in a 2 cm area around object) was automatically measured by the software. </w:t>
      </w:r>
    </w:p>
    <w:p w14:paraId="17B0E1B1" w14:textId="6EF4AE1D" w:rsidR="00FC378B" w:rsidRPr="0042165E" w:rsidRDefault="00FC378B" w:rsidP="007249AB">
      <w:pPr>
        <w:pStyle w:val="ManuscriptJNeuro"/>
        <w:spacing w:line="480" w:lineRule="auto"/>
      </w:pPr>
      <w:r w:rsidRPr="0042165E">
        <w:rPr>
          <w:b/>
          <w:bCs/>
          <w:i/>
          <w:iCs/>
        </w:rPr>
        <w:t>Three-chamber social preference test.</w:t>
      </w:r>
      <w:r w:rsidRPr="0042165E">
        <w:rPr>
          <w:b/>
          <w:bCs/>
          <w:iCs/>
        </w:rPr>
        <w:t xml:space="preserve"> </w:t>
      </w:r>
      <w:r w:rsidRPr="0042165E">
        <w:t xml:space="preserve">The test was performed as described previously </w:t>
      </w:r>
      <w:r w:rsidR="00273868" w:rsidRPr="0042165E">
        <w:fldChar w:fldCharType="begin">
          <w:fldData xml:space="preserve">PEVuZE5vdGU+PENpdGU+PEF1dGhvcj5aaGFuZzwvQXV0aG9yPjxZZWFyPjIwMTY8L1llYXI+PFJl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</w:fldData>
        </w:fldChar>
      </w:r>
      <w:r w:rsidR="00DD539E" w:rsidRPr="0042165E">
        <w:instrText xml:space="preserve"> ADDIN EN.CITE </w:instrText>
      </w:r>
      <w:r w:rsidR="00DD539E" w:rsidRPr="0042165E">
        <w:fldChar w:fldCharType="begin">
          <w:fldData xml:space="preserve">PEVuZE5vdGU+PENpdGU+PEF1dGhvcj5aaGFuZzwvQXV0aG9yPjxZZWFyPjIwMTY8L1llYXI+PFJl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</w:fldData>
        </w:fldChar>
      </w:r>
      <w:r w:rsidR="00DD539E" w:rsidRPr="0042165E">
        <w:instrText xml:space="preserve"> ADDIN EN.CITE.DATA </w:instrText>
      </w:r>
      <w:r w:rsidR="00DD539E" w:rsidRPr="0042165E">
        <w:fldChar w:fldCharType="end"/>
      </w:r>
      <w:r w:rsidR="00273868" w:rsidRPr="0042165E">
        <w:fldChar w:fldCharType="separate"/>
      </w:r>
      <w:r w:rsidR="00DD539E" w:rsidRPr="0042165E">
        <w:rPr>
          <w:noProof/>
          <w:vertAlign w:val="superscript"/>
        </w:rPr>
        <w:t>4</w:t>
      </w:r>
      <w:r w:rsidR="00273868" w:rsidRPr="0042165E">
        <w:fldChar w:fldCharType="end"/>
      </w:r>
      <w:r w:rsidRPr="0042165E">
        <w:t xml:space="preserve">. The three-chamber apparatus consisted of a Plexiglas box (50x25 cm) with removable floor and partitions dividing the box into three chambers with 5-cm openings between chambers. The task was carried out in four trials. The three-chambers apparatus was cleaned and wiped with 70% ethanol between each trial and each </w:t>
      </w:r>
      <w:r w:rsidR="00407D37" w:rsidRPr="0042165E">
        <w:t>three</w:t>
      </w:r>
      <w:r w:rsidR="001C4FBD" w:rsidRPr="0042165E">
        <w:t xml:space="preserve">-chamber test experiments. </w:t>
      </w:r>
    </w:p>
    <w:p w14:paraId="77CEFAAB" w14:textId="0F266CE7" w:rsidR="00FC378B" w:rsidRPr="0042165E" w:rsidRDefault="00FC378B" w:rsidP="007249AB">
      <w:pPr>
        <w:pStyle w:val="ManuscriptJNeuro"/>
        <w:spacing w:line="480" w:lineRule="auto"/>
      </w:pPr>
      <w:r w:rsidRPr="0042165E">
        <w:t xml:space="preserve">In the first trial (habituation), a test mouse was placed in the center of the three-chamber unit, where two empty wire cages were placed in the left and right chambers to habituate the test mouse to arena. The mouse was allowed to freely explore each chamber. The mouse was video-tracked for 5 min using </w:t>
      </w:r>
      <w:proofErr w:type="spellStart"/>
      <w:r w:rsidRPr="0042165E">
        <w:t>Ethovision</w:t>
      </w:r>
      <w:proofErr w:type="spellEnd"/>
      <w:r w:rsidRPr="0042165E">
        <w:t xml:space="preserve"> software. At the end of the trial, the animal was gently directed to the central chamber with doors closed. In the second trial (social exploration), a</w:t>
      </w:r>
      <w:r w:rsidR="00C34801" w:rsidRPr="0042165E">
        <w:t>n</w:t>
      </w:r>
      <w:r w:rsidRPr="0042165E">
        <w:t xml:space="preserve"> 8</w:t>
      </w:r>
      <w:r w:rsidR="00407D37" w:rsidRPr="0042165E">
        <w:t xml:space="preserve"> </w:t>
      </w:r>
      <w:r w:rsidRPr="0042165E">
        <w:t>week</w:t>
      </w:r>
      <w:r w:rsidR="00407D37" w:rsidRPr="0042165E">
        <w:t>s</w:t>
      </w:r>
      <w:r w:rsidRPr="0042165E">
        <w:t xml:space="preserve"> old C57BL/6J </w:t>
      </w:r>
      <w:r w:rsidR="002E790F" w:rsidRPr="0042165E">
        <w:t xml:space="preserve">congener </w:t>
      </w:r>
      <w:r w:rsidRPr="0042165E">
        <w:t xml:space="preserve">mouse (S1) was placed randomly in one of the two wire cages to avoid a place preference. The second wire cage remained empty (E). Then, doors between chambers were opened and the test mouse was allowed to freely explore the arena for 10 min. At the end of the trial, </w:t>
      </w:r>
      <w:r w:rsidR="00C34801" w:rsidRPr="0042165E">
        <w:t xml:space="preserve">the </w:t>
      </w:r>
      <w:r w:rsidRPr="0042165E">
        <w:t>animal was gently directed to the central chamber with doors closed. A second 8</w:t>
      </w:r>
      <w:r w:rsidR="00407D37" w:rsidRPr="0042165E">
        <w:t xml:space="preserve"> </w:t>
      </w:r>
      <w:r w:rsidRPr="0042165E">
        <w:t>week</w:t>
      </w:r>
      <w:r w:rsidR="00407D37" w:rsidRPr="0042165E">
        <w:t>s</w:t>
      </w:r>
      <w:r w:rsidRPr="0042165E">
        <w:t xml:space="preserve"> old C57BL/6J</w:t>
      </w:r>
      <w:r w:rsidR="002E790F" w:rsidRPr="0042165E">
        <w:t xml:space="preserve"> congener</w:t>
      </w:r>
      <w:r w:rsidRPr="0042165E">
        <w:t xml:space="preserve"> mouse (S2) was placed in the second wire cage </w:t>
      </w:r>
      <w:r w:rsidRPr="0042165E">
        <w:lastRenderedPageBreak/>
        <w:t xml:space="preserve">for the third trial (social discrimination). Thus, the tested mouse had the choice between a familiar mouse (S1) and a new stranger mouse (S2) for 10 min. At the end of the trial, the mouse was returned to home-cage for 30 min. For the fourth trial (short-term social memory), S2 was replaced by a new stranger mouse (S3), the familiar mouse (S1) </w:t>
      </w:r>
      <w:r w:rsidR="00C34801" w:rsidRPr="0042165E">
        <w:t xml:space="preserve">stayed </w:t>
      </w:r>
      <w:r w:rsidRPr="0042165E">
        <w:t>the same. The tested mouse was allowed to freely explore the arena for 10 min. Time spent in each chamber and time of contact with each wire cage (with a mouse or empty</w:t>
      </w:r>
      <w:r w:rsidR="00C34801" w:rsidRPr="0042165E">
        <w:t xml:space="preserve"> wire cage</w:t>
      </w:r>
      <w:r w:rsidRPr="0042165E">
        <w:t xml:space="preserve">) were calculated using </w:t>
      </w:r>
      <w:proofErr w:type="spellStart"/>
      <w:r w:rsidRPr="0042165E">
        <w:t>Ethovision</w:t>
      </w:r>
      <w:proofErr w:type="spellEnd"/>
      <w:r w:rsidRPr="0042165E">
        <w:t xml:space="preserve"> software. The measure of the real social contact is represented by the time spent in nose-to-nose interactions with the unfamiliar or familiar mouse. This test was performed using grouped-house mice of 4 months old.</w:t>
      </w:r>
    </w:p>
    <w:p w14:paraId="3DA1973E" w14:textId="77777777" w:rsidR="007249AB" w:rsidRPr="0042165E" w:rsidRDefault="007249AB" w:rsidP="007249AB">
      <w:pPr>
        <w:pStyle w:val="ManuscriptJNeuro"/>
        <w:spacing w:line="480" w:lineRule="auto"/>
      </w:pPr>
    </w:p>
    <w:p w14:paraId="5A737B3D" w14:textId="77777777" w:rsidR="00FC378B" w:rsidRPr="0042165E" w:rsidRDefault="00FC378B" w:rsidP="007249AB">
      <w:pPr>
        <w:spacing w:after="0" w:line="480" w:lineRule="auto"/>
        <w:jc w:val="both"/>
        <w:rPr>
          <w:lang w:val="en-US"/>
        </w:rPr>
      </w:pPr>
      <w:r w:rsidRPr="0042165E">
        <w:rPr>
          <w:rFonts w:ascii="Arial" w:hAnsi="Arial" w:cs="Arial"/>
          <w:b/>
          <w:lang w:val="en-US"/>
        </w:rPr>
        <w:t xml:space="preserve">Primary hippocampal cultures </w:t>
      </w:r>
    </w:p>
    <w:p w14:paraId="1B4BBC96" w14:textId="7B340581" w:rsidR="00FC378B" w:rsidRPr="0042165E" w:rsidRDefault="00FC378B" w:rsidP="007249AB">
      <w:pPr>
        <w:spacing w:after="0" w:line="480" w:lineRule="auto"/>
        <w:jc w:val="both"/>
        <w:rPr>
          <w:rFonts w:ascii="Arial" w:hAnsi="Arial" w:cs="Arial"/>
          <w:lang w:val="en-US"/>
        </w:rPr>
      </w:pPr>
      <w:r w:rsidRPr="0042165E">
        <w:rPr>
          <w:rFonts w:ascii="Arial" w:hAnsi="Arial" w:cs="Arial"/>
          <w:lang w:val="en-US"/>
        </w:rPr>
        <w:t xml:space="preserve">Embryonic day 18 dissociated hippocampal neurons were obtained from wild-type and </w:t>
      </w:r>
      <w:r w:rsidR="00FA758C" w:rsidRPr="0042165E">
        <w:rPr>
          <w:rFonts w:ascii="Arial" w:hAnsi="Arial" w:cs="Arial"/>
          <w:i/>
          <w:lang w:val="en-US"/>
        </w:rPr>
        <w:t>Magel2</w:t>
      </w:r>
      <w:r w:rsidR="00FA758C" w:rsidRPr="0042165E">
        <w:rPr>
          <w:rFonts w:ascii="Arial" w:hAnsi="Arial" w:cs="Arial"/>
          <w:iCs/>
          <w:lang w:val="en-US"/>
        </w:rPr>
        <w:t>-KO</w:t>
      </w:r>
      <w:r w:rsidRPr="0042165E">
        <w:rPr>
          <w:rFonts w:ascii="Arial" w:hAnsi="Arial" w:cs="Arial"/>
          <w:lang w:val="en-US"/>
        </w:rPr>
        <w:t xml:space="preserve"> timed pregnant mice as previously described </w:t>
      </w:r>
      <w:r w:rsidR="00273868" w:rsidRPr="0042165E">
        <w:rPr>
          <w:rFonts w:ascii="Arial" w:hAnsi="Arial" w:cs="Arial"/>
          <w:lang w:val="en-US"/>
        </w:rPr>
        <w:fldChar w:fldCharType="begin"/>
      </w:r>
      <w:r w:rsidR="00DD539E" w:rsidRPr="0042165E">
        <w:rPr>
          <w:rFonts w:ascii="Arial" w:hAnsi="Arial" w:cs="Arial"/>
          <w:lang w:val="en-US"/>
        </w:rPr>
        <w:instrText xml:space="preserve"> ADDIN EN.CITE &lt;EndNote&gt;&lt;Cite&gt;&lt;Author&gt;Kaech&lt;/Author&gt;&lt;Year&gt;2006&lt;/Year&gt;&lt;RecNum&gt;5532&lt;/RecNum&gt;&lt;DisplayText&gt;&lt;style face="superscript"&gt;5&lt;/style&gt;&lt;/DisplayText&gt;&lt;record&gt;&lt;rec-number&gt;5532&lt;/rec-number&gt;&lt;foreign-keys&gt;&lt;key app="EN" db-id="vvwtreppydrdwqefewrpxzfmsexxaa5pfp0s" timestamp="1543510070"&gt;5532&lt;/key&gt;&lt;/foreign-keys&gt;&lt;ref-type name="Journal Article"&gt;17&lt;/ref-type&gt;&lt;contributors&gt;&lt;authors&gt;&lt;author&gt;Kaech, S.&lt;/author&gt;&lt;author&gt;Banker, G.&lt;/author&gt;&lt;/authors&gt;&lt;/contributors&gt;&lt;auth-address&gt;Center for Research on Occupational and Environmental Toxicology, Oregon Health &amp;amp; Science University, L606, 3181 SW Sam Jackson Park Rd., Portland, Oregon 97239, USA.&lt;/auth-address&gt;&lt;titles&gt;&lt;title&gt;Culturing hippocampal neuron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406-15&lt;/pages&gt;&lt;volume&gt;1&lt;/volume&gt;&lt;number&gt;5&lt;/number&gt;&lt;edition&gt;2007/04/05&lt;/edition&gt;&lt;keywords&gt;&lt;keyword&gt;Animals&lt;/keyword&gt;&lt;keyword&gt;Astrocytes&lt;/keyword&gt;&lt;keyword&gt;Cell Culture Techniques/*methods&lt;/keyword&gt;&lt;keyword&gt;Female&lt;/keyword&gt;&lt;keyword&gt;Hippocampus/*cytology&lt;/keyword&gt;&lt;keyword&gt;Mice&lt;/keyword&gt;&lt;keyword&gt;*Neurons&lt;/keyword&gt;&lt;keyword&gt;Polylysine&lt;/keyword&gt;&lt;keyword&gt;Pregnancy&lt;/keyword&gt;&lt;keyword&gt;Rats&lt;/keyword&gt;&lt;/keywords&gt;&lt;dates&gt;&lt;year&gt;2006&lt;/year&gt;&lt;/dates&gt;&lt;isbn&gt;1750-2799 (Electronic)&amp;#xD;1750-2799 (Linking)&lt;/isbn&gt;&lt;accession-num&gt;17406484&lt;/accession-num&gt;&lt;work-type&gt;Research Support, N.I.H., Extramural&lt;/work-type&gt;&lt;urls&gt;&lt;related-urls&gt;&lt;url&gt;http://www.ncbi.nlm.nih.gov/pubmed/17406484&lt;/url&gt;&lt;/related-urls&gt;&lt;/urls&gt;&lt;electronic-resource-num&gt;10.1038/nprot.2006.356&lt;/electronic-resource-num&gt;&lt;language&gt;eng&lt;/language&gt;&lt;/record&gt;&lt;/Cite&gt;&lt;/EndNote&gt;</w:instrText>
      </w:r>
      <w:r w:rsidR="00273868" w:rsidRPr="0042165E">
        <w:rPr>
          <w:rFonts w:ascii="Arial" w:hAnsi="Arial" w:cs="Arial"/>
          <w:lang w:val="en-US"/>
        </w:rPr>
        <w:fldChar w:fldCharType="separate"/>
      </w:r>
      <w:r w:rsidR="00DD539E" w:rsidRPr="0042165E">
        <w:rPr>
          <w:rFonts w:ascii="Arial" w:hAnsi="Arial" w:cs="Arial"/>
          <w:noProof/>
          <w:vertAlign w:val="superscript"/>
          <w:lang w:val="en-US"/>
        </w:rPr>
        <w:t>5</w:t>
      </w:r>
      <w:r w:rsidR="00273868" w:rsidRPr="0042165E">
        <w:rPr>
          <w:rFonts w:ascii="Arial" w:hAnsi="Arial" w:cs="Arial"/>
          <w:lang w:val="en-US"/>
        </w:rPr>
        <w:fldChar w:fldCharType="end"/>
      </w:r>
      <w:r w:rsidRPr="0042165E">
        <w:rPr>
          <w:rFonts w:ascii="Arial" w:hAnsi="Arial" w:cs="Arial"/>
          <w:lang w:val="en-US"/>
        </w:rPr>
        <w:t xml:space="preserve"> with slight modifications here described. Briefly, the hippocampi of E18 embryos were dissociated by an enzymatic treatment (0.25% trypsin for 18 min at 37°C) followed by mechanic dissociation with a fire-smoothed Pasteur pipette or p1000µl</w:t>
      </w:r>
      <w:r w:rsidR="000D6C31" w:rsidRPr="0042165E">
        <w:rPr>
          <w:rFonts w:ascii="Arial" w:hAnsi="Arial" w:cs="Arial"/>
          <w:lang w:val="en-US"/>
        </w:rPr>
        <w:t xml:space="preserve"> then </w:t>
      </w:r>
      <w:r w:rsidRPr="0042165E">
        <w:rPr>
          <w:rFonts w:ascii="Arial" w:hAnsi="Arial" w:cs="Arial"/>
          <w:lang w:val="en-US"/>
        </w:rPr>
        <w:t xml:space="preserve">p200µl tips. For calcium imaging experiments, 200 000 cell/well (in MW 6 wells) were plated on round 26 mm glass coverslips pre-coated with poly-L-lysine containing Neurobasal medium (Life Technologies) </w:t>
      </w:r>
      <w:r w:rsidR="009B7DD8" w:rsidRPr="0042165E">
        <w:rPr>
          <w:rFonts w:ascii="Arial" w:hAnsi="Arial" w:cs="Arial"/>
          <w:lang w:val="en-US"/>
        </w:rPr>
        <w:t xml:space="preserve">augmented </w:t>
      </w:r>
      <w:r w:rsidRPr="0042165E">
        <w:rPr>
          <w:rFonts w:ascii="Arial" w:hAnsi="Arial" w:cs="Arial"/>
          <w:lang w:val="en-US"/>
        </w:rPr>
        <w:t xml:space="preserve">with B27 supplement (2% v/v; Life Technologies), L-glutamine (2mM), penicillin/streptomycin (100U/ml) and 25µM Glutamate. </w:t>
      </w:r>
      <w:r w:rsidR="00A048E0" w:rsidRPr="0042165E">
        <w:rPr>
          <w:rFonts w:ascii="Arial" w:hAnsi="Arial" w:cs="Arial"/>
          <w:lang w:val="en-US"/>
        </w:rPr>
        <w:t xml:space="preserve">This </w:t>
      </w:r>
      <w:r w:rsidRPr="0042165E">
        <w:rPr>
          <w:rFonts w:ascii="Arial" w:hAnsi="Arial" w:cs="Arial"/>
          <w:lang w:val="en-US"/>
        </w:rPr>
        <w:t>medi</w:t>
      </w:r>
      <w:r w:rsidR="009B7DD8" w:rsidRPr="0042165E">
        <w:rPr>
          <w:rFonts w:ascii="Arial" w:hAnsi="Arial" w:cs="Arial"/>
          <w:lang w:val="en-US"/>
        </w:rPr>
        <w:t>a</w:t>
      </w:r>
      <w:r w:rsidRPr="0042165E">
        <w:rPr>
          <w:rFonts w:ascii="Arial" w:hAnsi="Arial" w:cs="Arial"/>
          <w:lang w:val="en-US"/>
        </w:rPr>
        <w:t xml:space="preserve"> was replaced with glutamate-free </w:t>
      </w:r>
      <w:r w:rsidR="009B7DD8" w:rsidRPr="0042165E">
        <w:rPr>
          <w:rFonts w:ascii="Arial" w:hAnsi="Arial" w:cs="Arial"/>
          <w:lang w:val="en-US"/>
        </w:rPr>
        <w:t>media</w:t>
      </w:r>
      <w:r w:rsidRPr="0042165E">
        <w:rPr>
          <w:rFonts w:ascii="Arial" w:hAnsi="Arial" w:cs="Arial"/>
          <w:lang w:val="en-US"/>
        </w:rPr>
        <w:t xml:space="preserve"> after 5 hours. Neurons were then maintained at 37°C in humidified atmosphere (95% air and 5% CO</w:t>
      </w:r>
      <w:r w:rsidRPr="0042165E">
        <w:rPr>
          <w:rFonts w:ascii="Arial" w:hAnsi="Arial" w:cs="Arial"/>
          <w:vertAlign w:val="subscript"/>
          <w:lang w:val="en-US"/>
        </w:rPr>
        <w:t>2</w:t>
      </w:r>
      <w:r w:rsidRPr="0042165E">
        <w:rPr>
          <w:rFonts w:ascii="Arial" w:hAnsi="Arial" w:cs="Arial"/>
          <w:lang w:val="en-US"/>
        </w:rPr>
        <w:t>), and half of the medium was refreshed twice a week.</w:t>
      </w:r>
    </w:p>
    <w:p w14:paraId="15C419DB" w14:textId="77777777" w:rsidR="007249AB" w:rsidRPr="0042165E" w:rsidRDefault="007249AB" w:rsidP="007249AB">
      <w:pPr>
        <w:spacing w:after="0" w:line="480" w:lineRule="auto"/>
        <w:jc w:val="both"/>
        <w:rPr>
          <w:lang w:val="en-US"/>
        </w:rPr>
      </w:pPr>
    </w:p>
    <w:p w14:paraId="438E8FC6" w14:textId="77777777" w:rsidR="00FC378B" w:rsidRPr="0042165E" w:rsidRDefault="00FC378B" w:rsidP="007249AB">
      <w:pPr>
        <w:spacing w:after="0" w:line="480" w:lineRule="auto"/>
        <w:jc w:val="both"/>
        <w:rPr>
          <w:lang w:val="en-US"/>
        </w:rPr>
      </w:pPr>
      <w:r w:rsidRPr="0042165E">
        <w:rPr>
          <w:rFonts w:ascii="Arial" w:hAnsi="Arial" w:cs="Arial"/>
          <w:b/>
          <w:lang w:val="en-US"/>
        </w:rPr>
        <w:t>Calcium imaging recordings</w:t>
      </w:r>
    </w:p>
    <w:p w14:paraId="4F2E6B22" w14:textId="31061EE5" w:rsidR="00FC378B" w:rsidRPr="0042165E" w:rsidRDefault="0099493C" w:rsidP="007249AB">
      <w:pPr>
        <w:spacing w:after="0" w:line="480" w:lineRule="auto"/>
        <w:jc w:val="both"/>
        <w:rPr>
          <w:rFonts w:ascii="Arial" w:hAnsi="Arial" w:cs="Arial"/>
          <w:lang w:val="en-US"/>
        </w:rPr>
      </w:pPr>
      <w:r w:rsidRPr="0042165E">
        <w:rPr>
          <w:rFonts w:ascii="Arial" w:hAnsi="Arial" w:cs="Arial"/>
          <w:lang w:val="en-US"/>
        </w:rPr>
        <w:t>For calcium imaging experiments, h</w:t>
      </w:r>
      <w:r w:rsidR="00FC378B" w:rsidRPr="0042165E">
        <w:rPr>
          <w:rFonts w:ascii="Arial" w:hAnsi="Arial" w:cs="Arial"/>
          <w:lang w:val="en-US"/>
        </w:rPr>
        <w:t>ippocampal neurons were loaded with the membrane-permeable fluorescent Ca</w:t>
      </w:r>
      <w:r w:rsidR="00FC378B" w:rsidRPr="0042165E">
        <w:rPr>
          <w:rFonts w:ascii="Arial" w:hAnsi="Arial" w:cs="Arial"/>
          <w:vertAlign w:val="superscript"/>
          <w:lang w:val="en-US"/>
        </w:rPr>
        <w:t>2+</w:t>
      </w:r>
      <w:r w:rsidR="00FC378B" w:rsidRPr="0042165E">
        <w:rPr>
          <w:rFonts w:ascii="Arial" w:hAnsi="Arial" w:cs="Arial"/>
          <w:lang w:val="en-US"/>
        </w:rPr>
        <w:t xml:space="preserve"> indicator Fura-2/AM (1 </w:t>
      </w:r>
      <w:r w:rsidR="00FC378B" w:rsidRPr="0042165E">
        <w:rPr>
          <w:rFonts w:ascii="Arial" w:hAnsi="Arial" w:cs="Arial"/>
        </w:rPr>
        <w:t>μ</w:t>
      </w:r>
      <w:r w:rsidR="00FC378B" w:rsidRPr="0042165E">
        <w:rPr>
          <w:rFonts w:ascii="Arial" w:hAnsi="Arial" w:cs="Arial"/>
          <w:lang w:val="en-US"/>
        </w:rPr>
        <w:t>M; Sigma</w:t>
      </w:r>
      <w:r w:rsidR="007249AB" w:rsidRPr="0042165E">
        <w:rPr>
          <w:rFonts w:ascii="Arial" w:hAnsi="Arial" w:cs="Arial"/>
          <w:lang w:val="en-US"/>
        </w:rPr>
        <w:t xml:space="preserve"> </w:t>
      </w:r>
      <w:r w:rsidR="00FC378B" w:rsidRPr="0042165E">
        <w:rPr>
          <w:rFonts w:ascii="Arial" w:hAnsi="Arial" w:cs="Arial"/>
          <w:lang w:val="en-US"/>
        </w:rPr>
        <w:t>Aldrich) for 40 min at 37°C, 5% CO</w:t>
      </w:r>
      <w:r w:rsidR="00FC378B" w:rsidRPr="0042165E">
        <w:rPr>
          <w:rFonts w:ascii="Arial" w:hAnsi="Arial" w:cs="Arial"/>
          <w:vertAlign w:val="subscript"/>
          <w:lang w:val="en-US"/>
        </w:rPr>
        <w:t>2</w:t>
      </w:r>
      <w:r w:rsidR="00FC378B" w:rsidRPr="0042165E">
        <w:rPr>
          <w:rFonts w:ascii="Arial" w:hAnsi="Arial" w:cs="Arial"/>
          <w:lang w:val="en-US"/>
        </w:rPr>
        <w:t>. The cells were then placed into the recording chamber of an inverted microscope (</w:t>
      </w:r>
      <w:proofErr w:type="spellStart"/>
      <w:r w:rsidR="00FC378B" w:rsidRPr="0042165E">
        <w:rPr>
          <w:rFonts w:ascii="Arial" w:hAnsi="Arial" w:cs="Arial"/>
          <w:lang w:val="en-US"/>
        </w:rPr>
        <w:t>Axiovert</w:t>
      </w:r>
      <w:proofErr w:type="spellEnd"/>
      <w:r w:rsidR="00FC378B" w:rsidRPr="0042165E">
        <w:rPr>
          <w:rFonts w:ascii="Arial" w:hAnsi="Arial" w:cs="Arial"/>
          <w:lang w:val="en-US"/>
        </w:rPr>
        <w:t xml:space="preserve"> 100, Zeiss), washed with the extracellular recording solution, KRH buffer, and imaged </w:t>
      </w:r>
      <w:r w:rsidR="00FC378B" w:rsidRPr="0042165E">
        <w:rPr>
          <w:rFonts w:ascii="Arial" w:hAnsi="Arial" w:cs="Arial"/>
          <w:lang w:val="en-US"/>
        </w:rPr>
        <w:lastRenderedPageBreak/>
        <w:t xml:space="preserve">through a 40x objective (Zeiss). Fura-2/AM was excited at 380 nm and at 340 nm through a </w:t>
      </w:r>
      <w:proofErr w:type="spellStart"/>
      <w:r w:rsidR="00FC378B" w:rsidRPr="0042165E">
        <w:rPr>
          <w:rFonts w:ascii="Arial" w:hAnsi="Arial" w:cs="Arial"/>
          <w:lang w:val="en-US"/>
        </w:rPr>
        <w:t>Polychrom</w:t>
      </w:r>
      <w:proofErr w:type="spellEnd"/>
      <w:r w:rsidR="00FC378B" w:rsidRPr="0042165E">
        <w:rPr>
          <w:rFonts w:ascii="Arial" w:hAnsi="Arial" w:cs="Arial"/>
          <w:lang w:val="en-US"/>
        </w:rPr>
        <w:t xml:space="preserve"> V, (TILL Photonics GmbH) controlled by the </w:t>
      </w:r>
      <w:proofErr w:type="spellStart"/>
      <w:r w:rsidR="00FC378B" w:rsidRPr="0042165E">
        <w:rPr>
          <w:rFonts w:ascii="Arial" w:hAnsi="Arial" w:cs="Arial"/>
          <w:lang w:val="en-US"/>
        </w:rPr>
        <w:t>TillVisION</w:t>
      </w:r>
      <w:proofErr w:type="spellEnd"/>
      <w:r w:rsidR="00FC378B" w:rsidRPr="0042165E">
        <w:rPr>
          <w:rFonts w:ascii="Arial" w:hAnsi="Arial" w:cs="Arial"/>
          <w:lang w:val="en-US"/>
        </w:rPr>
        <w:t xml:space="preserve"> software 4.01. Emitted light was acquired at 505nm at 1Hz, and images collected with a CCD Imago-QE camera (TILL Photonics GmbH). The fluorescence ratio F340/380 (</w:t>
      </w:r>
      <w:r w:rsidR="00FC378B" w:rsidRPr="0042165E">
        <w:rPr>
          <w:rFonts w:ascii="Arial" w:hAnsi="Arial" w:cs="Arial"/>
        </w:rPr>
        <w:t>Δ</w:t>
      </w:r>
      <w:r w:rsidR="00FC378B" w:rsidRPr="0042165E">
        <w:rPr>
          <w:rFonts w:ascii="Arial" w:hAnsi="Arial" w:cs="Arial"/>
          <w:lang w:val="en-US"/>
        </w:rPr>
        <w:t>F340/380) was used to express Ca</w:t>
      </w:r>
      <w:r w:rsidR="00FC378B" w:rsidRPr="0042165E">
        <w:rPr>
          <w:rFonts w:ascii="Arial" w:hAnsi="Arial" w:cs="Arial"/>
          <w:vertAlign w:val="superscript"/>
          <w:lang w:val="en-US"/>
        </w:rPr>
        <w:t>2+</w:t>
      </w:r>
      <w:r w:rsidR="00FC378B" w:rsidRPr="0042165E">
        <w:rPr>
          <w:rFonts w:ascii="Arial" w:hAnsi="Arial" w:cs="Arial"/>
          <w:lang w:val="en-US"/>
        </w:rPr>
        <w:t xml:space="preserve"> concentrations in regions of interest (ROI) corresponding to neuronal cell bodies. 100µM GABA was administered in the recording solution and temporal changes in </w:t>
      </w:r>
      <w:r w:rsidR="00FC378B" w:rsidRPr="0042165E">
        <w:rPr>
          <w:rFonts w:ascii="Arial" w:hAnsi="Arial" w:cs="Arial"/>
        </w:rPr>
        <w:t>Δ</w:t>
      </w:r>
      <w:r w:rsidR="00FC378B" w:rsidRPr="0042165E">
        <w:rPr>
          <w:rFonts w:ascii="Arial" w:hAnsi="Arial" w:cs="Arial"/>
          <w:lang w:val="en-US"/>
        </w:rPr>
        <w:t xml:space="preserve">F340/380 were followed. Increases in </w:t>
      </w:r>
      <w:r w:rsidR="00FC378B" w:rsidRPr="0042165E">
        <w:rPr>
          <w:rFonts w:ascii="Arial" w:hAnsi="Arial" w:cs="Arial"/>
        </w:rPr>
        <w:t>Δ</w:t>
      </w:r>
      <w:r w:rsidR="00FC378B" w:rsidRPr="0042165E">
        <w:rPr>
          <w:rFonts w:ascii="Arial" w:hAnsi="Arial" w:cs="Arial"/>
          <w:lang w:val="en-US"/>
        </w:rPr>
        <w:t>F340/380 higher than 0.04 units were considered reliable Ca</w:t>
      </w:r>
      <w:r w:rsidR="00FC378B" w:rsidRPr="0042165E">
        <w:rPr>
          <w:rFonts w:ascii="Arial" w:hAnsi="Arial" w:cs="Arial"/>
          <w:vertAlign w:val="superscript"/>
          <w:lang w:val="en-US"/>
        </w:rPr>
        <w:t>2+</w:t>
      </w:r>
      <w:r w:rsidR="00FC378B" w:rsidRPr="0042165E">
        <w:rPr>
          <w:rFonts w:ascii="Arial" w:hAnsi="Arial" w:cs="Arial"/>
          <w:lang w:val="en-US"/>
        </w:rPr>
        <w:t xml:space="preserve"> responses. After wash with KRH buffer and recover, </w:t>
      </w:r>
      <w:proofErr w:type="spellStart"/>
      <w:r w:rsidR="00FC378B" w:rsidRPr="0042165E">
        <w:rPr>
          <w:rFonts w:ascii="Arial" w:hAnsi="Arial" w:cs="Arial"/>
          <w:lang w:val="en-US"/>
        </w:rPr>
        <w:t>KCl</w:t>
      </w:r>
      <w:proofErr w:type="spellEnd"/>
      <w:r w:rsidR="00FC378B" w:rsidRPr="0042165E">
        <w:rPr>
          <w:rFonts w:ascii="Arial" w:hAnsi="Arial" w:cs="Arial"/>
          <w:lang w:val="en-US"/>
        </w:rPr>
        <w:t xml:space="preserve"> (50mM) was administered to identify viable neurons. Responses with a </w:t>
      </w:r>
      <w:r w:rsidR="00FC378B" w:rsidRPr="0042165E">
        <w:rPr>
          <w:rFonts w:ascii="Arial" w:hAnsi="Arial" w:cs="Arial"/>
        </w:rPr>
        <w:t>Δ</w:t>
      </w:r>
      <w:r w:rsidR="00FC378B" w:rsidRPr="0042165E">
        <w:rPr>
          <w:rFonts w:ascii="Arial" w:hAnsi="Arial" w:cs="Arial"/>
          <w:lang w:val="en-US"/>
        </w:rPr>
        <w:t xml:space="preserve">F340/380 smaller than 0.1 units were excluded from the analyses. From DIV8 on, 1 </w:t>
      </w:r>
      <w:r w:rsidR="00FC378B" w:rsidRPr="0042165E">
        <w:rPr>
          <w:rFonts w:ascii="Arial" w:hAnsi="Arial" w:cs="Arial"/>
        </w:rPr>
        <w:t>μ</w:t>
      </w:r>
      <w:r w:rsidR="00FC378B" w:rsidRPr="0042165E">
        <w:rPr>
          <w:rFonts w:ascii="Arial" w:hAnsi="Arial" w:cs="Arial"/>
          <w:lang w:val="en-US"/>
        </w:rPr>
        <w:t>M TTX (</w:t>
      </w:r>
      <w:proofErr w:type="spellStart"/>
      <w:r w:rsidR="00FC378B" w:rsidRPr="0042165E">
        <w:rPr>
          <w:rFonts w:ascii="Arial" w:hAnsi="Arial" w:cs="Arial"/>
          <w:lang w:val="en-US"/>
        </w:rPr>
        <w:t>Tocris</w:t>
      </w:r>
      <w:proofErr w:type="spellEnd"/>
      <w:r w:rsidR="00FC378B" w:rsidRPr="0042165E">
        <w:rPr>
          <w:rFonts w:ascii="Arial" w:hAnsi="Arial" w:cs="Arial"/>
          <w:lang w:val="en-US"/>
        </w:rPr>
        <w:t>, cat #1069) was added to this extracellular recording solution.</w:t>
      </w:r>
    </w:p>
    <w:p w14:paraId="41CA910B" w14:textId="77777777" w:rsidR="007249AB" w:rsidRPr="0042165E" w:rsidRDefault="007249AB" w:rsidP="007249AB">
      <w:pPr>
        <w:spacing w:after="0" w:line="480" w:lineRule="auto"/>
        <w:jc w:val="both"/>
        <w:rPr>
          <w:lang w:val="en-US"/>
        </w:rPr>
      </w:pPr>
    </w:p>
    <w:p w14:paraId="42D0C6C7" w14:textId="77777777" w:rsidR="00FC378B" w:rsidRPr="0042165E" w:rsidRDefault="00FC378B" w:rsidP="007249AB">
      <w:pPr>
        <w:spacing w:after="0" w:line="480" w:lineRule="auto"/>
        <w:jc w:val="both"/>
        <w:rPr>
          <w:lang w:val="en-US"/>
        </w:rPr>
      </w:pPr>
      <w:r w:rsidRPr="0042165E">
        <w:rPr>
          <w:rFonts w:ascii="Arial" w:hAnsi="Arial" w:cs="Arial"/>
          <w:b/>
          <w:lang w:val="en-US"/>
        </w:rPr>
        <w:t>Hippocampal slice preparation and electrophysiological recordings</w:t>
      </w:r>
    </w:p>
    <w:p w14:paraId="5E668873" w14:textId="4D91DA07" w:rsidR="00FC378B" w:rsidRPr="0042165E" w:rsidRDefault="00FC378B" w:rsidP="007249AB">
      <w:pPr>
        <w:spacing w:after="0" w:line="480" w:lineRule="auto"/>
        <w:jc w:val="both"/>
        <w:rPr>
          <w:lang w:val="en-US"/>
        </w:rPr>
      </w:pPr>
      <w:r w:rsidRPr="0042165E">
        <w:rPr>
          <w:rFonts w:ascii="Arial" w:hAnsi="Arial" w:cs="Arial"/>
          <w:lang w:val="en-US"/>
        </w:rPr>
        <w:t xml:space="preserve">Brains were removed and immersed into ice-cold (2-4°C) artificial cerebrospinal fluid (ACSF) with the following composition (in mM): </w:t>
      </w:r>
      <w:r w:rsidRPr="0042165E">
        <w:rPr>
          <w:rFonts w:ascii="Arial" w:eastAsia="MS Mincho" w:hAnsi="Arial" w:cs="Arial"/>
          <w:lang w:val="en-US" w:eastAsia="ja-JP"/>
        </w:rPr>
        <w:t xml:space="preserve">126 NaCl, 3.5 </w:t>
      </w:r>
      <w:proofErr w:type="spellStart"/>
      <w:r w:rsidRPr="0042165E">
        <w:rPr>
          <w:rFonts w:ascii="Arial" w:eastAsia="MS Mincho" w:hAnsi="Arial" w:cs="Arial"/>
          <w:lang w:val="en-US" w:eastAsia="ja-JP"/>
        </w:rPr>
        <w:t>KCl</w:t>
      </w:r>
      <w:proofErr w:type="spellEnd"/>
      <w:r w:rsidRPr="0042165E">
        <w:rPr>
          <w:rFonts w:ascii="Arial" w:eastAsia="MS Mincho" w:hAnsi="Arial" w:cs="Arial"/>
          <w:lang w:val="en-US" w:eastAsia="ja-JP"/>
        </w:rPr>
        <w:t>, 2 CaCl</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 1.3 MgCl</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 1.2 NaH</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PO</w:t>
      </w:r>
      <w:r w:rsidRPr="0042165E">
        <w:rPr>
          <w:rFonts w:ascii="Arial" w:eastAsia="MS Mincho" w:hAnsi="Arial" w:cs="Arial"/>
          <w:vertAlign w:val="subscript"/>
          <w:lang w:val="en-US" w:eastAsia="ja-JP"/>
        </w:rPr>
        <w:t>4</w:t>
      </w:r>
      <w:r w:rsidRPr="0042165E">
        <w:rPr>
          <w:rFonts w:ascii="Arial" w:eastAsia="MS Mincho" w:hAnsi="Arial" w:cs="Arial"/>
          <w:lang w:val="en-US" w:eastAsia="ja-JP"/>
        </w:rPr>
        <w:t>, 25 NaHCO</w:t>
      </w:r>
      <w:r w:rsidRPr="0042165E">
        <w:rPr>
          <w:rFonts w:ascii="Arial" w:eastAsia="MS Mincho" w:hAnsi="Arial" w:cs="Arial"/>
          <w:vertAlign w:val="subscript"/>
          <w:lang w:val="en-US" w:eastAsia="ja-JP"/>
        </w:rPr>
        <w:t>3</w:t>
      </w:r>
      <w:r w:rsidRPr="0042165E">
        <w:rPr>
          <w:rFonts w:ascii="Arial" w:eastAsia="MS Mincho" w:hAnsi="Arial" w:cs="Arial"/>
          <w:lang w:val="en-US" w:eastAsia="ja-JP"/>
        </w:rPr>
        <w:t xml:space="preserve"> and 11 glucose, pH 7.4 equilibrated with 95% O</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 xml:space="preserve"> and 5% CO</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 xml:space="preserve">. </w:t>
      </w:r>
      <w:r w:rsidRPr="0042165E">
        <w:rPr>
          <w:rFonts w:ascii="Arial" w:hAnsi="Arial" w:cs="Arial"/>
          <w:lang w:val="en-US"/>
        </w:rPr>
        <w:t>Hippocampal slices (400 µm thick) were cut with a vibrating microtome (Leica VT 1000s, Germany) in ice cold oxygenated choline-replaced ACSF and were allowed to recover at least 90 min in ACSF at room (25°C) temperature. Slices were then transferred to a submerged recording chamber perfused with oxygenated (</w:t>
      </w:r>
      <w:r w:rsidRPr="0042165E">
        <w:rPr>
          <w:rFonts w:ascii="Arial" w:eastAsia="MS Mincho" w:hAnsi="Arial" w:cs="Arial"/>
          <w:lang w:val="en-US" w:eastAsia="ja-JP"/>
        </w:rPr>
        <w:t>95% O</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 xml:space="preserve"> and 5% CO</w:t>
      </w:r>
      <w:r w:rsidRPr="0042165E">
        <w:rPr>
          <w:rFonts w:ascii="Arial" w:eastAsia="MS Mincho" w:hAnsi="Arial" w:cs="Arial"/>
          <w:vertAlign w:val="subscript"/>
          <w:lang w:val="en-US" w:eastAsia="ja-JP"/>
        </w:rPr>
        <w:t>2</w:t>
      </w:r>
      <w:r w:rsidRPr="0042165E">
        <w:rPr>
          <w:rFonts w:ascii="Arial" w:eastAsia="MS Mincho" w:hAnsi="Arial" w:cs="Arial"/>
          <w:lang w:val="en-US" w:eastAsia="ja-JP"/>
        </w:rPr>
        <w:t>)</w:t>
      </w:r>
      <w:r w:rsidRPr="0042165E">
        <w:rPr>
          <w:rFonts w:ascii="Arial" w:eastAsia="MS Mincho" w:hAnsi="Arial" w:cs="Arial"/>
          <w:vertAlign w:val="subscript"/>
          <w:lang w:val="en-US" w:eastAsia="ja-JP"/>
        </w:rPr>
        <w:t xml:space="preserve"> </w:t>
      </w:r>
      <w:r w:rsidRPr="0042165E">
        <w:rPr>
          <w:rFonts w:ascii="Arial" w:hAnsi="Arial" w:cs="Arial"/>
          <w:lang w:val="en-US"/>
        </w:rPr>
        <w:t>ACSF (3 ml/min) at 34°C.</w:t>
      </w:r>
    </w:p>
    <w:p w14:paraId="1E8D7A8C" w14:textId="0D047A9F" w:rsidR="00FC378B" w:rsidRPr="0042165E" w:rsidRDefault="00FC378B" w:rsidP="007249AB">
      <w:pPr>
        <w:spacing w:after="0" w:line="480" w:lineRule="auto"/>
        <w:jc w:val="both"/>
        <w:rPr>
          <w:lang w:val="en-US"/>
        </w:rPr>
      </w:pPr>
      <w:r w:rsidRPr="0042165E">
        <w:rPr>
          <w:rFonts w:ascii="Arial" w:hAnsi="Arial" w:cs="Arial"/>
          <w:b/>
          <w:i/>
          <w:lang w:val="en-US"/>
        </w:rPr>
        <w:t>Whole-cell patch clamp recordings</w:t>
      </w:r>
      <w:r w:rsidRPr="0042165E">
        <w:rPr>
          <w:rFonts w:ascii="Arial" w:hAnsi="Arial" w:cs="Arial"/>
          <w:lang w:val="en-US"/>
        </w:rPr>
        <w:t xml:space="preserve"> were performed from P20-P25 CA3 pyramidal neurons in voltage-clamp mode using an </w:t>
      </w:r>
      <w:proofErr w:type="spellStart"/>
      <w:r w:rsidRPr="0042165E">
        <w:rPr>
          <w:rFonts w:ascii="Arial" w:hAnsi="Arial" w:cs="Arial"/>
          <w:lang w:val="en-US"/>
        </w:rPr>
        <w:t>Axopatch</w:t>
      </w:r>
      <w:proofErr w:type="spellEnd"/>
      <w:r w:rsidRPr="0042165E">
        <w:rPr>
          <w:rFonts w:ascii="Arial" w:hAnsi="Arial" w:cs="Arial"/>
          <w:lang w:val="en-US"/>
        </w:rPr>
        <w:t xml:space="preserve"> 200B (Axon Instrument, USA). To record the spontaneous and miniature synaptic activity, the glass recording electrodes (4-7 M</w:t>
      </w:r>
      <w:r w:rsidRPr="0042165E">
        <w:rPr>
          <w:rFonts w:ascii="Symbol" w:eastAsia="Symbol" w:hAnsi="Symbol" w:cs="Symbol"/>
        </w:rPr>
        <w:t></w:t>
      </w:r>
      <w:r w:rsidRPr="0042165E">
        <w:rPr>
          <w:rFonts w:ascii="Arial" w:hAnsi="Arial" w:cs="Arial"/>
          <w:lang w:val="en-US"/>
        </w:rPr>
        <w:t xml:space="preserve">) were filled with a solution containing (in mM): 100 </w:t>
      </w:r>
      <w:proofErr w:type="spellStart"/>
      <w:r w:rsidRPr="0042165E">
        <w:rPr>
          <w:rFonts w:ascii="Arial" w:hAnsi="Arial" w:cs="Arial"/>
          <w:lang w:val="en-US"/>
        </w:rPr>
        <w:t>KGluconate</w:t>
      </w:r>
      <w:proofErr w:type="spellEnd"/>
      <w:r w:rsidRPr="0042165E">
        <w:rPr>
          <w:rFonts w:ascii="Arial" w:hAnsi="Arial" w:cs="Arial"/>
          <w:lang w:val="en-US"/>
        </w:rPr>
        <w:t xml:space="preserve">, 13 </w:t>
      </w:r>
      <w:proofErr w:type="spellStart"/>
      <w:r w:rsidRPr="0042165E">
        <w:rPr>
          <w:rFonts w:ascii="Arial" w:hAnsi="Arial" w:cs="Arial"/>
          <w:lang w:val="en-US"/>
        </w:rPr>
        <w:t>KCl</w:t>
      </w:r>
      <w:proofErr w:type="spellEnd"/>
      <w:r w:rsidRPr="0042165E">
        <w:rPr>
          <w:rFonts w:ascii="Arial" w:hAnsi="Arial" w:cs="Arial"/>
          <w:lang w:val="en-US"/>
        </w:rPr>
        <w:t>, 10 HEPES, 1.1 EGTA, 0.1 CaCl</w:t>
      </w:r>
      <w:r w:rsidRPr="0042165E">
        <w:rPr>
          <w:rFonts w:ascii="Arial" w:hAnsi="Arial" w:cs="Arial"/>
          <w:vertAlign w:val="subscript"/>
          <w:lang w:val="en-US"/>
        </w:rPr>
        <w:t>2</w:t>
      </w:r>
      <w:r w:rsidRPr="0042165E">
        <w:rPr>
          <w:rFonts w:ascii="Arial" w:hAnsi="Arial" w:cs="Arial"/>
          <w:lang w:val="en-US"/>
        </w:rPr>
        <w:t xml:space="preserve">, 4 </w:t>
      </w:r>
      <w:proofErr w:type="spellStart"/>
      <w:r w:rsidRPr="0042165E">
        <w:rPr>
          <w:rFonts w:ascii="Arial" w:hAnsi="Arial" w:cs="Arial"/>
          <w:lang w:val="en-US"/>
        </w:rPr>
        <w:t>MgATP</w:t>
      </w:r>
      <w:proofErr w:type="spellEnd"/>
      <w:r w:rsidRPr="0042165E">
        <w:rPr>
          <w:rFonts w:ascii="Arial" w:hAnsi="Arial" w:cs="Arial"/>
          <w:lang w:val="en-US"/>
        </w:rPr>
        <w:t xml:space="preserve"> and 0.3 </w:t>
      </w:r>
      <w:proofErr w:type="spellStart"/>
      <w:r w:rsidRPr="0042165E">
        <w:rPr>
          <w:rFonts w:ascii="Arial" w:hAnsi="Arial" w:cs="Arial"/>
          <w:lang w:val="en-US"/>
        </w:rPr>
        <w:t>NaGTP</w:t>
      </w:r>
      <w:proofErr w:type="spellEnd"/>
      <w:r w:rsidRPr="0042165E">
        <w:rPr>
          <w:rFonts w:ascii="Arial" w:hAnsi="Arial" w:cs="Arial"/>
          <w:lang w:val="en-US"/>
        </w:rPr>
        <w:t xml:space="preserve">. The pH of the intracellular solution was adjusted to 7.2 and the osmolality to 280 </w:t>
      </w:r>
      <w:proofErr w:type="spellStart"/>
      <w:r w:rsidRPr="0042165E">
        <w:rPr>
          <w:rFonts w:ascii="Arial" w:hAnsi="Arial" w:cs="Arial"/>
          <w:lang w:val="en-US"/>
        </w:rPr>
        <w:t>mOsmol</w:t>
      </w:r>
      <w:proofErr w:type="spellEnd"/>
      <w:r w:rsidRPr="0042165E">
        <w:rPr>
          <w:rFonts w:ascii="Arial" w:hAnsi="Arial" w:cs="Arial"/>
          <w:lang w:val="en-US"/>
        </w:rPr>
        <w:t xml:space="preserve"> l</w:t>
      </w:r>
      <w:r w:rsidRPr="0042165E">
        <w:rPr>
          <w:rFonts w:ascii="Arial" w:hAnsi="Arial" w:cs="Arial"/>
          <w:vertAlign w:val="superscript"/>
          <w:lang w:val="en-US"/>
        </w:rPr>
        <w:t>-1</w:t>
      </w:r>
      <w:r w:rsidRPr="0042165E">
        <w:rPr>
          <w:rFonts w:ascii="Arial" w:hAnsi="Arial" w:cs="Arial"/>
          <w:lang w:val="en-US"/>
        </w:rPr>
        <w:t>. The access resistance ranged between 15 to 30 M</w:t>
      </w:r>
      <w:r w:rsidRPr="0042165E">
        <w:rPr>
          <w:rFonts w:ascii="Symbol" w:eastAsia="Symbol" w:hAnsi="Symbol" w:cs="Symbol"/>
        </w:rPr>
        <w:t></w:t>
      </w:r>
      <w:r w:rsidRPr="0042165E">
        <w:rPr>
          <w:rFonts w:ascii="Arial" w:hAnsi="Arial" w:cs="Arial"/>
          <w:lang w:val="en-US"/>
        </w:rPr>
        <w:t>. With this solution, the GABA</w:t>
      </w:r>
      <w:r w:rsidRPr="0042165E">
        <w:rPr>
          <w:rFonts w:ascii="Arial" w:hAnsi="Arial" w:cs="Arial"/>
          <w:vertAlign w:val="subscript"/>
          <w:lang w:val="en-US"/>
        </w:rPr>
        <w:t>A</w:t>
      </w:r>
      <w:r w:rsidRPr="0042165E">
        <w:rPr>
          <w:rFonts w:ascii="Arial" w:hAnsi="Arial" w:cs="Arial"/>
          <w:lang w:val="en-US"/>
        </w:rPr>
        <w:t xml:space="preserve"> receptor-mediated postsynaptic current (GABA-PSCs) reversed at -</w:t>
      </w:r>
      <w:r w:rsidRPr="0042165E">
        <w:rPr>
          <w:rFonts w:ascii="Arial" w:hAnsi="Arial" w:cs="Arial"/>
          <w:lang w:val="en-US"/>
        </w:rPr>
        <w:lastRenderedPageBreak/>
        <w:t xml:space="preserve">70mV. GABA-PSCs and glutamate mediated synaptic current (Glut-PSCs) were recorded at a holding potential of -45mV. At this potential GABA-PSC are outwards and Glut-PSCs are inwards. Spontaneous synaptic activity was recorded in control ACSF and miniature synaptic activity was recorded in ACSF supplemented with tetrodotoxin (TTX, 1µM). Spontaneous and miniature GABA-PSCs and Glut-PSCs were recorded with </w:t>
      </w:r>
      <w:proofErr w:type="spellStart"/>
      <w:r w:rsidRPr="0042165E">
        <w:rPr>
          <w:rFonts w:ascii="Arial" w:hAnsi="Arial" w:cs="Arial"/>
          <w:lang w:val="en-US"/>
        </w:rPr>
        <w:t>Axoscope</w:t>
      </w:r>
      <w:proofErr w:type="spellEnd"/>
      <w:r w:rsidRPr="0042165E">
        <w:rPr>
          <w:rFonts w:ascii="Arial" w:hAnsi="Arial" w:cs="Arial"/>
          <w:lang w:val="en-US"/>
        </w:rPr>
        <w:t xml:space="preserve"> software version 8.1 (Axon</w:t>
      </w:r>
      <w:r w:rsidRPr="0042165E">
        <w:rPr>
          <w:rFonts w:ascii="Arial" w:hAnsi="Arial" w:cs="Arial"/>
          <w:vertAlign w:val="superscript"/>
          <w:lang w:val="en-US"/>
        </w:rPr>
        <w:t xml:space="preserve"> </w:t>
      </w:r>
      <w:r w:rsidRPr="0042165E">
        <w:rPr>
          <w:rFonts w:ascii="Arial" w:hAnsi="Arial" w:cs="Arial"/>
          <w:lang w:val="en-US"/>
        </w:rPr>
        <w:t>Instruments) and analyzed offline with</w:t>
      </w:r>
      <w:r w:rsidRPr="0042165E">
        <w:rPr>
          <w:rFonts w:ascii="Arial" w:hAnsi="Arial" w:cs="Arial"/>
          <w:vertAlign w:val="superscript"/>
          <w:lang w:val="en-US"/>
        </w:rPr>
        <w:t xml:space="preserve"> </w:t>
      </w:r>
      <w:r w:rsidRPr="0042165E">
        <w:rPr>
          <w:rFonts w:ascii="Arial" w:hAnsi="Arial" w:cs="Arial"/>
          <w:lang w:val="en-US"/>
        </w:rPr>
        <w:t>Mini Analysis Program version 6.0 (</w:t>
      </w:r>
      <w:proofErr w:type="spellStart"/>
      <w:r w:rsidRPr="0042165E">
        <w:rPr>
          <w:rFonts w:ascii="Arial" w:hAnsi="Arial" w:cs="Arial"/>
          <w:lang w:val="en-US"/>
        </w:rPr>
        <w:t>Synaptosoft</w:t>
      </w:r>
      <w:proofErr w:type="spellEnd"/>
      <w:r w:rsidRPr="0042165E">
        <w:rPr>
          <w:rFonts w:ascii="Arial" w:hAnsi="Arial" w:cs="Arial"/>
          <w:lang w:val="en-US"/>
        </w:rPr>
        <w:t>).</w:t>
      </w:r>
    </w:p>
    <w:p w14:paraId="34A30D60" w14:textId="132B30E2" w:rsidR="00FC378B" w:rsidRPr="0042165E" w:rsidRDefault="00FC378B" w:rsidP="007249AB">
      <w:pPr>
        <w:spacing w:after="0" w:line="480" w:lineRule="auto"/>
        <w:jc w:val="both"/>
        <w:rPr>
          <w:rFonts w:ascii="Arial" w:hAnsi="Arial" w:cs="Arial"/>
          <w:lang w:val="en-US"/>
        </w:rPr>
      </w:pPr>
      <w:r w:rsidRPr="0042165E">
        <w:rPr>
          <w:rFonts w:ascii="Arial" w:hAnsi="Arial" w:cs="Arial"/>
          <w:b/>
          <w:i/>
          <w:lang w:val="en-US"/>
        </w:rPr>
        <w:t>Single GABA</w:t>
      </w:r>
      <w:r w:rsidRPr="0042165E">
        <w:rPr>
          <w:rFonts w:ascii="Arial" w:hAnsi="Arial" w:cs="Arial"/>
          <w:b/>
          <w:i/>
          <w:vertAlign w:val="subscript"/>
          <w:lang w:val="en-US"/>
        </w:rPr>
        <w:t>A</w:t>
      </w:r>
      <w:r w:rsidRPr="0042165E">
        <w:rPr>
          <w:rFonts w:ascii="Arial" w:hAnsi="Arial" w:cs="Arial"/>
          <w:b/>
          <w:i/>
          <w:lang w:val="en-US"/>
        </w:rPr>
        <w:t xml:space="preserve"> channel recordings</w:t>
      </w:r>
      <w:r w:rsidRPr="0042165E">
        <w:rPr>
          <w:rFonts w:ascii="Arial" w:hAnsi="Arial" w:cs="Arial"/>
          <w:i/>
          <w:lang w:val="en-US"/>
        </w:rPr>
        <w:t xml:space="preserve"> </w:t>
      </w:r>
      <w:r w:rsidRPr="0042165E">
        <w:rPr>
          <w:rFonts w:ascii="Arial" w:hAnsi="Arial" w:cs="Arial"/>
          <w:lang w:val="en-US"/>
        </w:rPr>
        <w:t xml:space="preserve">were performed at P1, P7 and P15 visually identified hippocampal CA3 pyramidal cells in cell-attached configuration using Axopatch-200A amplifier and </w:t>
      </w:r>
      <w:proofErr w:type="spellStart"/>
      <w:r w:rsidRPr="0042165E">
        <w:rPr>
          <w:rFonts w:ascii="Arial" w:hAnsi="Arial" w:cs="Arial"/>
          <w:lang w:val="en-US"/>
        </w:rPr>
        <w:t>pCLAMP</w:t>
      </w:r>
      <w:proofErr w:type="spellEnd"/>
      <w:r w:rsidRPr="0042165E">
        <w:rPr>
          <w:rFonts w:ascii="Arial" w:hAnsi="Arial" w:cs="Arial"/>
          <w:lang w:val="en-US"/>
        </w:rPr>
        <w:t xml:space="preserve"> acquisition software (Axon Instruments, Union City, CA). Data were low-pass filtered at 2 kHz and acquired at 10 kHz. The glass recording electrodes (4-7 M</w:t>
      </w:r>
      <w:r w:rsidRPr="0042165E">
        <w:rPr>
          <w:rFonts w:ascii="Symbol" w:eastAsia="Symbol" w:hAnsi="Symbol" w:cs="Symbol"/>
        </w:rPr>
        <w:t></w:t>
      </w:r>
      <w:r w:rsidRPr="0042165E">
        <w:rPr>
          <w:rFonts w:ascii="Arial" w:hAnsi="Arial" w:cs="Arial"/>
          <w:lang w:val="en-US"/>
        </w:rPr>
        <w:t>) were filled with a solution containing (in mM) for recordings of single GABA</w:t>
      </w:r>
      <w:r w:rsidRPr="0042165E">
        <w:rPr>
          <w:rFonts w:ascii="Arial" w:hAnsi="Arial" w:cs="Arial"/>
          <w:vertAlign w:val="subscript"/>
          <w:lang w:val="en-US"/>
        </w:rPr>
        <w:t>A</w:t>
      </w:r>
      <w:r w:rsidRPr="0042165E">
        <w:rPr>
          <w:rFonts w:ascii="Arial" w:hAnsi="Arial" w:cs="Arial"/>
          <w:lang w:val="en-US"/>
        </w:rPr>
        <w:t xml:space="preserve"> channels: NaCl 120, </w:t>
      </w:r>
      <w:proofErr w:type="spellStart"/>
      <w:r w:rsidRPr="0042165E">
        <w:rPr>
          <w:rFonts w:ascii="Arial" w:hAnsi="Arial" w:cs="Arial"/>
          <w:lang w:val="en-US"/>
        </w:rPr>
        <w:t>KCl</w:t>
      </w:r>
      <w:proofErr w:type="spellEnd"/>
      <w:r w:rsidRPr="0042165E">
        <w:rPr>
          <w:rFonts w:ascii="Arial" w:hAnsi="Arial" w:cs="Arial"/>
          <w:lang w:val="en-US"/>
        </w:rPr>
        <w:t xml:space="preserve"> 5, TEA-Cl 20, 4-aminopyridine 5, CaCl</w:t>
      </w:r>
      <w:r w:rsidRPr="0042165E">
        <w:rPr>
          <w:rFonts w:ascii="Arial" w:hAnsi="Arial" w:cs="Arial"/>
          <w:vertAlign w:val="subscript"/>
          <w:lang w:val="en-US"/>
        </w:rPr>
        <w:t>2</w:t>
      </w:r>
      <w:r w:rsidRPr="0042165E">
        <w:rPr>
          <w:rFonts w:ascii="Arial" w:hAnsi="Arial" w:cs="Arial"/>
          <w:lang w:val="en-US"/>
        </w:rPr>
        <w:t xml:space="preserve"> 0.1, MgCl</w:t>
      </w:r>
      <w:r w:rsidRPr="0042165E">
        <w:rPr>
          <w:rFonts w:ascii="Arial" w:hAnsi="Arial" w:cs="Arial"/>
          <w:vertAlign w:val="subscript"/>
          <w:lang w:val="en-US"/>
        </w:rPr>
        <w:t>2</w:t>
      </w:r>
      <w:r w:rsidRPr="0042165E">
        <w:rPr>
          <w:rFonts w:ascii="Arial" w:hAnsi="Arial" w:cs="Arial"/>
          <w:lang w:val="en-US"/>
        </w:rPr>
        <w:t xml:space="preserve"> 10, glucose 10, </w:t>
      </w:r>
      <w:proofErr w:type="spellStart"/>
      <w:r w:rsidRPr="0042165E">
        <w:rPr>
          <w:rFonts w:ascii="Arial" w:hAnsi="Arial" w:cs="Arial"/>
          <w:lang w:val="en-US"/>
        </w:rPr>
        <w:t>Hepes</w:t>
      </w:r>
      <w:proofErr w:type="spellEnd"/>
      <w:r w:rsidRPr="0042165E">
        <w:rPr>
          <w:rFonts w:ascii="Arial" w:hAnsi="Arial" w:cs="Arial"/>
          <w:lang w:val="en-US"/>
        </w:rPr>
        <w:t xml:space="preserve">-NaOH 10. The pH of pipette solutions was adjusted to 7.2 and the osmolality to 280 </w:t>
      </w:r>
      <w:proofErr w:type="spellStart"/>
      <w:r w:rsidRPr="0042165E">
        <w:rPr>
          <w:rFonts w:ascii="Arial" w:hAnsi="Arial" w:cs="Arial"/>
          <w:lang w:val="en-US"/>
        </w:rPr>
        <w:t>mOsmol</w:t>
      </w:r>
      <w:proofErr w:type="spellEnd"/>
      <w:r w:rsidRPr="0042165E">
        <w:rPr>
          <w:rFonts w:ascii="Arial" w:hAnsi="Arial" w:cs="Arial"/>
          <w:lang w:val="en-US"/>
        </w:rPr>
        <w:t xml:space="preserve"> l</w:t>
      </w:r>
      <w:r w:rsidRPr="0042165E">
        <w:rPr>
          <w:rFonts w:ascii="Arial" w:hAnsi="Arial" w:cs="Arial"/>
          <w:vertAlign w:val="superscript"/>
          <w:lang w:val="en-US"/>
        </w:rPr>
        <w:t>-1</w:t>
      </w:r>
      <w:r w:rsidRPr="0042165E">
        <w:rPr>
          <w:rFonts w:ascii="Arial" w:hAnsi="Arial" w:cs="Arial"/>
          <w:lang w:val="en-US"/>
        </w:rPr>
        <w:t xml:space="preserve">. Analysis of currents trough single channels and current-voltage relationships were performed using </w:t>
      </w:r>
      <w:proofErr w:type="spellStart"/>
      <w:r w:rsidRPr="0042165E">
        <w:rPr>
          <w:rFonts w:ascii="Arial" w:hAnsi="Arial" w:cs="Arial"/>
          <w:lang w:val="en-US"/>
        </w:rPr>
        <w:t>Clampfit</w:t>
      </w:r>
      <w:proofErr w:type="spellEnd"/>
      <w:r w:rsidRPr="0042165E">
        <w:rPr>
          <w:rFonts w:ascii="Arial" w:hAnsi="Arial" w:cs="Arial"/>
          <w:lang w:val="en-US"/>
        </w:rPr>
        <w:t xml:space="preserve"> 9.2 (Axon Instruments) as described </w:t>
      </w:r>
      <w:r w:rsidR="00273868" w:rsidRPr="0042165E">
        <w:rPr>
          <w:rFonts w:ascii="Arial" w:hAnsi="Arial" w:cs="Arial"/>
          <w:lang w:val="en-US"/>
        </w:rPr>
        <w:fldChar w:fldCharType="begin"/>
      </w:r>
      <w:r w:rsidR="00DD539E" w:rsidRPr="0042165E">
        <w:rPr>
          <w:rFonts w:ascii="Arial" w:hAnsi="Arial" w:cs="Arial"/>
          <w:lang w:val="en-US"/>
        </w:rPr>
        <w:instrText xml:space="preserve"> ADDIN EN.CITE &lt;EndNote&gt;&lt;Cite&gt;&lt;Author&gt;Tyzio&lt;/Author&gt;&lt;Year&gt;2003&lt;/Year&gt;&lt;RecNum&gt;5542&lt;/RecNum&gt;&lt;DisplayText&gt;&lt;style face="superscript"&gt;6&lt;/style&gt;&lt;/DisplayText&gt;&lt;record&gt;&lt;rec-number&gt;5542&lt;/rec-number&gt;&lt;foreign-keys&gt;&lt;key app="EN" db-id="vvwtreppydrdwqefewrpxzfmsexxaa5pfp0s" timestamp="1543582093"&gt;5542&lt;/key&gt;&lt;/foreign-keys&gt;&lt;ref-type name="Journal Article"&gt;17&lt;/ref-type&gt;&lt;contributors&gt;&lt;authors&gt;&lt;author&gt;Tyzio, R.&lt;/author&gt;&lt;author&gt;Ivanov, A.&lt;/author&gt;&lt;author&gt;Bernard, C.&lt;/author&gt;&lt;author&gt;Holmes, G. L.&lt;/author&gt;&lt;author&gt;Ben-Ari, Y.&lt;/author&gt;&lt;author&gt;Khazipov, R.&lt;/author&gt;&lt;/authors&gt;&lt;/contributors&gt;&lt;auth-address&gt;Institut de la Neurobiologie de la Meditterranee-Institute National de la Sante et de la Recherche Medicale U29, Marseille, France.&lt;/auth-address&gt;&lt;titles&gt;&lt;title&gt;Membrane potential of CA3 hippocampal pyramidal cells during postnatal development&lt;/title&gt;&lt;secondary-title&gt;J Neurophysiol&lt;/secondary-title&gt;&lt;alt-title&gt;Journal of neurophysiology&lt;/alt-title&gt;&lt;/titles&gt;&lt;periodical&gt;&lt;full-title&gt;J Neurophysiol&lt;/full-title&gt;&lt;/periodical&gt;&lt;pages&gt;2964-72&lt;/pages&gt;&lt;volume&gt;90&lt;/volume&gt;&lt;number&gt;5&lt;/number&gt;&lt;edition&gt;2003/07/18&lt;/edition&gt;&lt;keywords&gt;&lt;keyword&gt;Animals&lt;/keyword&gt;&lt;keyword&gt;Animals, Newborn&lt;/keyword&gt;&lt;keyword&gt;Female&lt;/keyword&gt;&lt;keyword&gt;Hippocampus/growth &amp;amp; development&lt;/keyword&gt;&lt;keyword&gt;Male&lt;/keyword&gt;&lt;keyword&gt;Membrane Potentials/physiology&lt;/keyword&gt;&lt;keyword&gt;Nerve Net/growth &amp;amp; development&lt;/keyword&gt;&lt;keyword&gt;Pyramidal Cells/*growth &amp;amp; development&lt;/keyword&gt;&lt;keyword&gt;Rats&lt;/keyword&gt;&lt;keyword&gt;Rats, Wistar&lt;/keyword&gt;&lt;/keywords&gt;&lt;dates&gt;&lt;year&gt;2003&lt;/year&gt;&lt;pub-dates&gt;&lt;date&gt;Nov&lt;/date&gt;&lt;/pub-dates&gt;&lt;/dates&gt;&lt;isbn&gt;0022-3077 (Print)&amp;#xD;0022-3077 (Linking)&lt;/isbn&gt;&lt;accession-num&gt;12867526&lt;/accession-num&gt;&lt;work-type&gt;Research Support, Non-U.S. Gov&amp;apos;t&amp;#xD;Research Support, U.S. Gov&amp;apos;t, P.H.S.&lt;/work-type&gt;&lt;urls&gt;&lt;related-urls&gt;&lt;url&gt;http://www.ncbi.nlm.nih.gov/pubmed/12867526&lt;/url&gt;&lt;/related-urls&gt;&lt;/urls&gt;&lt;electronic-resource-num&gt;10.1152/jn.00172.2003&lt;/electronic-resource-num&gt;&lt;language&gt;eng&lt;/language&gt;&lt;/record&gt;&lt;/Cite&gt;&lt;/EndNote&gt;</w:instrText>
      </w:r>
      <w:r w:rsidR="00273868" w:rsidRPr="0042165E">
        <w:rPr>
          <w:rFonts w:ascii="Arial" w:hAnsi="Arial" w:cs="Arial"/>
          <w:lang w:val="en-US"/>
        </w:rPr>
        <w:fldChar w:fldCharType="separate"/>
      </w:r>
      <w:r w:rsidR="00DD539E" w:rsidRPr="0042165E">
        <w:rPr>
          <w:rFonts w:ascii="Arial" w:hAnsi="Arial" w:cs="Arial"/>
          <w:noProof/>
          <w:vertAlign w:val="superscript"/>
          <w:lang w:val="en-US"/>
        </w:rPr>
        <w:t>6</w:t>
      </w:r>
      <w:r w:rsidR="00273868" w:rsidRPr="0042165E">
        <w:rPr>
          <w:rFonts w:ascii="Arial" w:hAnsi="Arial" w:cs="Arial"/>
          <w:lang w:val="en-US"/>
        </w:rPr>
        <w:fldChar w:fldCharType="end"/>
      </w:r>
      <w:r w:rsidRPr="0042165E">
        <w:rPr>
          <w:rFonts w:ascii="Arial" w:hAnsi="Arial" w:cs="Arial"/>
          <w:lang w:val="en-US"/>
        </w:rPr>
        <w:t xml:space="preserve">. </w:t>
      </w:r>
    </w:p>
    <w:p w14:paraId="7AFF186D" w14:textId="77777777" w:rsidR="007249AB" w:rsidRPr="0042165E" w:rsidRDefault="007249AB" w:rsidP="007249AB">
      <w:pPr>
        <w:spacing w:after="0" w:line="480" w:lineRule="auto"/>
        <w:jc w:val="both"/>
        <w:rPr>
          <w:lang w:val="en-US"/>
        </w:rPr>
      </w:pPr>
    </w:p>
    <w:p w14:paraId="18194DDF" w14:textId="77777777" w:rsidR="00FA758C" w:rsidRPr="0042165E" w:rsidRDefault="00FC378B" w:rsidP="007249AB">
      <w:pPr>
        <w:spacing w:after="0" w:line="480" w:lineRule="auto"/>
        <w:jc w:val="both"/>
        <w:rPr>
          <w:lang w:val="en-US"/>
        </w:rPr>
      </w:pPr>
      <w:r w:rsidRPr="0042165E">
        <w:rPr>
          <w:rFonts w:ascii="Arial" w:hAnsi="Arial" w:cs="Arial"/>
          <w:b/>
          <w:lang w:val="en-US"/>
        </w:rPr>
        <w:t>Morphological analysis</w:t>
      </w:r>
    </w:p>
    <w:p w14:paraId="6315475F" w14:textId="275914FF" w:rsidR="00FC378B" w:rsidRPr="0042165E" w:rsidRDefault="00FC378B" w:rsidP="007249AB">
      <w:pPr>
        <w:spacing w:after="0" w:line="480" w:lineRule="auto"/>
        <w:jc w:val="both"/>
        <w:rPr>
          <w:rFonts w:ascii="Arial" w:hAnsi="Arial" w:cs="Arial"/>
          <w:lang w:val="en-US"/>
        </w:rPr>
      </w:pPr>
      <w:r w:rsidRPr="0042165E">
        <w:rPr>
          <w:rFonts w:ascii="Arial" w:hAnsi="Arial" w:cs="Arial"/>
          <w:lang w:val="en-US"/>
        </w:rPr>
        <w:t>During electrophysiological recordings, biocytin (0.5%, Sigma, USA) was added to the pipette solution for post hoc reconstruction. Images were acquired using a Leica SP5 X confocal microscope, with a 40x objective and 0,5 µm z-step. Neurons were reconstructed t</w:t>
      </w:r>
      <w:r w:rsidR="000D6C31" w:rsidRPr="0042165E">
        <w:rPr>
          <w:rFonts w:ascii="Arial" w:hAnsi="Arial" w:cs="Arial"/>
          <w:lang w:val="en-US"/>
        </w:rPr>
        <w:t>h</w:t>
      </w:r>
      <w:r w:rsidRPr="0042165E">
        <w:rPr>
          <w:rFonts w:ascii="Arial" w:hAnsi="Arial" w:cs="Arial"/>
          <w:lang w:val="en-US"/>
        </w:rPr>
        <w:t xml:space="preserve">ree-dimensionally using </w:t>
      </w:r>
      <w:proofErr w:type="spellStart"/>
      <w:r w:rsidRPr="0042165E">
        <w:rPr>
          <w:rFonts w:ascii="Arial" w:hAnsi="Arial" w:cs="Arial"/>
          <w:lang w:val="en-US"/>
        </w:rPr>
        <w:t>Neurolucida</w:t>
      </w:r>
      <w:proofErr w:type="spellEnd"/>
      <w:r w:rsidRPr="0042165E">
        <w:rPr>
          <w:rFonts w:ascii="Arial" w:hAnsi="Arial" w:cs="Arial"/>
          <w:lang w:val="en-US"/>
        </w:rPr>
        <w:t xml:space="preserve"> software version 10 (MBF Bioscience) from 3D stack images. The digital reconstructions were analyzed with the software L-Measure to measure the number of primary branches and the total number of ramifications of each neuron </w:t>
      </w:r>
      <w:r w:rsidR="00273868" w:rsidRPr="0042165E">
        <w:rPr>
          <w:rFonts w:ascii="Arial" w:hAnsi="Arial" w:cs="Arial"/>
          <w:lang w:val="en-US"/>
        </w:rPr>
        <w:fldChar w:fldCharType="begin"/>
      </w:r>
      <w:r w:rsidR="00DD539E" w:rsidRPr="0042165E">
        <w:rPr>
          <w:rFonts w:ascii="Arial" w:hAnsi="Arial" w:cs="Arial"/>
          <w:lang w:val="en-US"/>
        </w:rPr>
        <w:instrText xml:space="preserve"> ADDIN EN.CITE &lt;EndNote&gt;&lt;Cite&gt;&lt;Author&gt;Scorcioni&lt;/Author&gt;&lt;Year&gt;2008&lt;/Year&gt;&lt;RecNum&gt;5544&lt;/RecNum&gt;&lt;DisplayText&gt;&lt;style face="superscript"&gt;7&lt;/style&gt;&lt;/DisplayText&gt;&lt;record&gt;&lt;rec-number&gt;5544&lt;/rec-number&gt;&lt;foreign-keys&gt;&lt;key app="EN" db-id="vvwtreppydrdwqefewrpxzfmsexxaa5pfp0s" timestamp="1543582218"&gt;5544&lt;/key&gt;&lt;/foreign-keys&gt;&lt;ref-type name="Journal Article"&gt;17&lt;/ref-type&gt;&lt;contributors&gt;&lt;authors&gt;&lt;author&gt;Scorcioni, R.&lt;/author&gt;&lt;author&gt;Polavaram, S.&lt;/author&gt;&lt;author&gt;Ascoli, G. A.&lt;/author&gt;&lt;/authors&gt;&lt;/contributors&gt;&lt;auth-address&gt;Krasnow Institute for Advanced Study, George Mason University, Fairfax, Virginia 22030, USA.&lt;/auth-address&gt;&lt;titles&gt;&lt;title&gt;L-Measure: a web-accessible tool for the analysis, comparison and search of digital reconstructions of neuronal morphologi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866-76&lt;/pages&gt;&lt;volume&gt;3&lt;/volume&gt;&lt;number&gt;5&lt;/number&gt;&lt;edition&gt;2008/05/03&lt;/edition&gt;&lt;keywords&gt;&lt;keyword&gt;*Databases, Factual&lt;/keyword&gt;&lt;keyword&gt;*Internet&lt;/keyword&gt;&lt;keyword&gt;Neurons/*cytology&lt;/keyword&gt;&lt;keyword&gt;*Software&lt;/keyword&gt;&lt;keyword&gt;User-Computer Interface&lt;/keyword&gt;&lt;/keywords&gt;&lt;dates&gt;&lt;year&gt;2008&lt;/year&gt;&lt;/dates&gt;&lt;isbn&gt;1750-2799 (Electronic)&amp;#xD;1750-2799 (Linking)&lt;/isbn&gt;&lt;accession-num&gt;18451794&lt;/accession-num&gt;&lt;work-type&gt;Research Support, N.I.H., Extramural&lt;/work-type&gt;&lt;urls&gt;&lt;related-urls&gt;&lt;url&gt;http://www.ncbi.nlm.nih.gov/pubmed/18451794&lt;/url&gt;&lt;/related-urls&gt;&lt;/urls&gt;&lt;custom2&gt;4340709&lt;/custom2&gt;&lt;electronic-resource-num&gt;10.1038/nprot.2008.51&lt;/electronic-resource-num&gt;&lt;language&gt;eng&lt;/language&gt;&lt;/record&gt;&lt;/Cite&gt;&lt;/EndNote&gt;</w:instrText>
      </w:r>
      <w:r w:rsidR="00273868" w:rsidRPr="0042165E">
        <w:rPr>
          <w:rFonts w:ascii="Arial" w:hAnsi="Arial" w:cs="Arial"/>
          <w:lang w:val="en-US"/>
        </w:rPr>
        <w:fldChar w:fldCharType="separate"/>
      </w:r>
      <w:r w:rsidR="00DD539E" w:rsidRPr="0042165E">
        <w:rPr>
          <w:rFonts w:ascii="Arial" w:hAnsi="Arial" w:cs="Arial"/>
          <w:noProof/>
          <w:vertAlign w:val="superscript"/>
          <w:lang w:val="en-US"/>
        </w:rPr>
        <w:t>7</w:t>
      </w:r>
      <w:r w:rsidR="00273868" w:rsidRPr="0042165E">
        <w:rPr>
          <w:rFonts w:ascii="Arial" w:hAnsi="Arial" w:cs="Arial"/>
          <w:lang w:val="en-US"/>
        </w:rPr>
        <w:fldChar w:fldCharType="end"/>
      </w:r>
      <w:r w:rsidRPr="0042165E">
        <w:rPr>
          <w:rFonts w:ascii="Arial" w:hAnsi="Arial" w:cs="Arial"/>
          <w:lang w:val="en-US"/>
        </w:rPr>
        <w:t>. Comparisons between groups were done directly in L-Measure.</w:t>
      </w:r>
    </w:p>
    <w:p w14:paraId="1F8736CE" w14:textId="77777777" w:rsidR="007249AB" w:rsidRPr="0042165E" w:rsidRDefault="007249AB" w:rsidP="007249AB">
      <w:pPr>
        <w:spacing w:after="0" w:line="480" w:lineRule="auto"/>
        <w:jc w:val="both"/>
        <w:rPr>
          <w:lang w:val="en-US"/>
        </w:rPr>
      </w:pPr>
    </w:p>
    <w:p w14:paraId="7AA5A7B6" w14:textId="77777777" w:rsidR="00BA2F1C" w:rsidRPr="0042165E" w:rsidRDefault="00BA2F1C" w:rsidP="007249AB">
      <w:pPr>
        <w:spacing w:after="0" w:line="480" w:lineRule="auto"/>
        <w:jc w:val="both"/>
        <w:rPr>
          <w:lang w:val="en-US"/>
        </w:rPr>
      </w:pPr>
      <w:r w:rsidRPr="0042165E">
        <w:rPr>
          <w:rFonts w:ascii="Arial" w:hAnsi="Arial" w:cs="Arial"/>
          <w:b/>
          <w:lang w:val="en-US"/>
        </w:rPr>
        <w:t>Immunohistochemistry and quantification</w:t>
      </w:r>
    </w:p>
    <w:p w14:paraId="3814EE69" w14:textId="35E4C8E5" w:rsidR="00852E00" w:rsidRPr="0042165E" w:rsidRDefault="00BA2F1C" w:rsidP="007249AB">
      <w:pPr>
        <w:spacing w:after="0" w:line="480" w:lineRule="auto"/>
        <w:jc w:val="both"/>
        <w:rPr>
          <w:rFonts w:ascii="Arial" w:hAnsi="Arial" w:cs="Arial"/>
          <w:lang w:val="en-US"/>
        </w:rPr>
      </w:pPr>
      <w:r w:rsidRPr="0042165E">
        <w:rPr>
          <w:rFonts w:ascii="Arial" w:hAnsi="Arial" w:cs="Arial"/>
          <w:lang w:val="en-US"/>
        </w:rPr>
        <w:lastRenderedPageBreak/>
        <w:t xml:space="preserve">WT and mutant mice were deeply anaesthetized with intraperitoneal injection of the ketamine/xylazine mixture and </w:t>
      </w:r>
      <w:proofErr w:type="spellStart"/>
      <w:r w:rsidRPr="0042165E">
        <w:rPr>
          <w:rFonts w:ascii="Arial" w:hAnsi="Arial" w:cs="Arial"/>
          <w:lang w:val="en-US"/>
        </w:rPr>
        <w:t>transcardially</w:t>
      </w:r>
      <w:proofErr w:type="spellEnd"/>
      <w:r w:rsidRPr="0042165E">
        <w:rPr>
          <w:rFonts w:ascii="Arial" w:hAnsi="Arial" w:cs="Arial"/>
          <w:lang w:val="en-US"/>
        </w:rPr>
        <w:t xml:space="preserve"> perfused with 0.9% NaCl saline followed by </w:t>
      </w:r>
      <w:proofErr w:type="spellStart"/>
      <w:r w:rsidRPr="0042165E">
        <w:rPr>
          <w:rFonts w:ascii="Arial" w:hAnsi="Arial" w:cs="Arial"/>
          <w:lang w:val="en-US"/>
        </w:rPr>
        <w:t>Antigenfix</w:t>
      </w:r>
      <w:proofErr w:type="spellEnd"/>
      <w:r w:rsidRPr="0042165E">
        <w:rPr>
          <w:rFonts w:ascii="Arial" w:hAnsi="Arial" w:cs="Arial"/>
          <w:lang w:val="en-US"/>
        </w:rPr>
        <w:t xml:space="preserve"> (</w:t>
      </w:r>
      <w:proofErr w:type="spellStart"/>
      <w:r w:rsidRPr="0042165E">
        <w:rPr>
          <w:rFonts w:ascii="Arial" w:hAnsi="Arial" w:cs="Arial"/>
          <w:lang w:val="en-US"/>
        </w:rPr>
        <w:t>Diapath</w:t>
      </w:r>
      <w:proofErr w:type="spellEnd"/>
      <w:r w:rsidRPr="0042165E">
        <w:rPr>
          <w:rFonts w:ascii="Arial" w:hAnsi="Arial" w:cs="Arial"/>
          <w:lang w:val="en-US"/>
        </w:rPr>
        <w:t xml:space="preserve">, cat #P0014). Brains were post-fixed in </w:t>
      </w:r>
      <w:proofErr w:type="spellStart"/>
      <w:r w:rsidRPr="0042165E">
        <w:rPr>
          <w:rFonts w:ascii="Arial" w:hAnsi="Arial" w:cs="Arial"/>
          <w:lang w:val="en-US"/>
        </w:rPr>
        <w:t>Antigenfix</w:t>
      </w:r>
      <w:proofErr w:type="spellEnd"/>
      <w:r w:rsidRPr="0042165E">
        <w:rPr>
          <w:rFonts w:ascii="Arial" w:hAnsi="Arial" w:cs="Arial"/>
          <w:lang w:val="en-US"/>
        </w:rPr>
        <w:t xml:space="preserve"> overnight at 4°C and included in agar 4%. 50 </w:t>
      </w:r>
      <w:proofErr w:type="spellStart"/>
      <w:r w:rsidRPr="0042165E">
        <w:rPr>
          <w:rFonts w:ascii="Ubuntu" w:hAnsi="Ubuntu" w:cs="Ubuntu"/>
          <w:lang w:val="en-US"/>
        </w:rPr>
        <w:t>μ</w:t>
      </w:r>
      <w:r w:rsidRPr="0042165E">
        <w:rPr>
          <w:rFonts w:ascii="Arial" w:hAnsi="Arial" w:cs="Arial"/>
          <w:lang w:val="en-US"/>
        </w:rPr>
        <w:t>m</w:t>
      </w:r>
      <w:proofErr w:type="spellEnd"/>
      <w:r w:rsidRPr="0042165E">
        <w:rPr>
          <w:rFonts w:ascii="Arial" w:hAnsi="Arial" w:cs="Arial"/>
          <w:lang w:val="en-US"/>
        </w:rPr>
        <w:t>-thick coronal sections were sliced using a vibratom</w:t>
      </w:r>
      <w:r w:rsidR="001045D1" w:rsidRPr="0042165E">
        <w:rPr>
          <w:rFonts w:ascii="Arial" w:hAnsi="Arial" w:cs="Arial"/>
          <w:lang w:val="en-US"/>
        </w:rPr>
        <w:t>e</w:t>
      </w:r>
      <w:r w:rsidRPr="0042165E">
        <w:rPr>
          <w:rFonts w:ascii="Arial" w:hAnsi="Arial" w:cs="Arial"/>
          <w:lang w:val="en-US"/>
        </w:rPr>
        <w:t xml:space="preserve"> (Zeiss) and stored in PBS at 4°C. Floating slices (of the hippocampal region corresponding to </w:t>
      </w:r>
      <w:r w:rsidR="000D6C31" w:rsidRPr="0042165E">
        <w:rPr>
          <w:rFonts w:ascii="Arial" w:hAnsi="Arial" w:cs="Arial"/>
          <w:lang w:val="en-US"/>
        </w:rPr>
        <w:t xml:space="preserve">the coronal level </w:t>
      </w:r>
      <w:r w:rsidRPr="0042165E">
        <w:rPr>
          <w:rFonts w:ascii="Arial" w:hAnsi="Arial" w:cs="Arial"/>
          <w:lang w:val="en-US"/>
        </w:rPr>
        <w:t xml:space="preserve">68 to 78 on </w:t>
      </w:r>
      <w:r w:rsidR="001045D1" w:rsidRPr="0042165E">
        <w:rPr>
          <w:rFonts w:ascii="Arial" w:hAnsi="Arial" w:cs="Arial"/>
          <w:lang w:val="en-US"/>
        </w:rPr>
        <w:t xml:space="preserve">Allen </w:t>
      </w:r>
      <w:r w:rsidRPr="0042165E">
        <w:rPr>
          <w:rFonts w:ascii="Arial" w:hAnsi="Arial" w:cs="Arial"/>
          <w:lang w:val="en-US"/>
        </w:rPr>
        <w:t>Brain Atlas</w:t>
      </w:r>
      <w:r w:rsidR="00D466F7" w:rsidRPr="0042165E">
        <w:rPr>
          <w:rFonts w:ascii="Arial" w:hAnsi="Arial" w:cs="Arial"/>
          <w:lang w:val="en-US"/>
        </w:rPr>
        <w:t>; Bregma</w:t>
      </w:r>
      <w:r w:rsidR="000D6C31" w:rsidRPr="0042165E">
        <w:rPr>
          <w:rFonts w:ascii="Arial" w:hAnsi="Arial" w:cs="Arial"/>
          <w:lang w:val="en-US"/>
        </w:rPr>
        <w:t>-1.355 to 2.355 mm</w:t>
      </w:r>
      <w:r w:rsidRPr="0042165E">
        <w:rPr>
          <w:rFonts w:ascii="Arial" w:hAnsi="Arial" w:cs="Arial"/>
          <w:lang w:val="en-US"/>
        </w:rPr>
        <w:t>) were incubated for 1 hour with blocking solution containing 0.1% (v/v) Triton X-100, 10% (v/v) normal goat serum (NGS) in PBS, at room temperature. Sections were then incubated with primary antibodies diluted in incubation solution (0.1% (v/v) Triton X-100, 3% (v/v) NGS, in PBS), overnight at 4</w:t>
      </w:r>
      <w:r w:rsidR="001045D1" w:rsidRPr="0042165E">
        <w:rPr>
          <w:rFonts w:ascii="Arial" w:hAnsi="Arial" w:cs="Arial"/>
          <w:lang w:val="en-US"/>
        </w:rPr>
        <w:t>°</w:t>
      </w:r>
      <w:r w:rsidRPr="0042165E">
        <w:rPr>
          <w:rFonts w:ascii="Arial" w:hAnsi="Arial" w:cs="Arial"/>
          <w:lang w:val="en-US"/>
        </w:rPr>
        <w:t xml:space="preserve">C. After 3 x 10 min washes in PBS, brain sections were incubated with secondary antibodies diluted in the incubation solution, for 2 hours at RT. Sections were washed 3 x 10 min in PBS and mounted in </w:t>
      </w:r>
      <w:proofErr w:type="spellStart"/>
      <w:r w:rsidR="001045D1" w:rsidRPr="0042165E">
        <w:rPr>
          <w:rFonts w:ascii="Arial" w:hAnsi="Arial" w:cs="Arial"/>
          <w:lang w:val="en-US"/>
        </w:rPr>
        <w:t>Fluoromount</w:t>
      </w:r>
      <w:proofErr w:type="spellEnd"/>
      <w:r w:rsidRPr="0042165E">
        <w:rPr>
          <w:rFonts w:ascii="Arial" w:hAnsi="Arial" w:cs="Arial"/>
          <w:lang w:val="en-US"/>
        </w:rPr>
        <w:t xml:space="preserve">-G (EMS, cat #17984-25). </w:t>
      </w:r>
      <w:r w:rsidR="00852E00" w:rsidRPr="0042165E">
        <w:rPr>
          <w:rFonts w:ascii="Arial" w:hAnsi="Arial" w:cs="Arial"/>
          <w:lang w:val="en-US"/>
        </w:rPr>
        <w:t>Primary antibodies used were: rabbit polyclonal anti-</w:t>
      </w:r>
      <w:proofErr w:type="spellStart"/>
      <w:r w:rsidR="00852E00" w:rsidRPr="0042165E">
        <w:rPr>
          <w:rFonts w:ascii="Arial" w:hAnsi="Arial" w:cs="Arial"/>
          <w:lang w:val="en-US"/>
        </w:rPr>
        <w:t>cFos</w:t>
      </w:r>
      <w:proofErr w:type="spellEnd"/>
      <w:r w:rsidR="00852E00" w:rsidRPr="0042165E">
        <w:rPr>
          <w:rFonts w:ascii="Arial" w:hAnsi="Arial" w:cs="Arial"/>
          <w:lang w:val="en-US"/>
        </w:rPr>
        <w:t xml:space="preserve"> (1:5000, Santa Cruz Biotech, cat #ab190289), goat polyclonal anti-</w:t>
      </w:r>
      <w:proofErr w:type="spellStart"/>
      <w:r w:rsidR="00852E00" w:rsidRPr="0042165E">
        <w:rPr>
          <w:rFonts w:ascii="Arial" w:hAnsi="Arial" w:cs="Arial"/>
          <w:lang w:val="en-US"/>
        </w:rPr>
        <w:t>Sst</w:t>
      </w:r>
      <w:proofErr w:type="spellEnd"/>
      <w:r w:rsidR="00852E00" w:rsidRPr="0042165E">
        <w:rPr>
          <w:rFonts w:ascii="Arial" w:hAnsi="Arial" w:cs="Arial"/>
          <w:lang w:val="en-US"/>
        </w:rPr>
        <w:t xml:space="preserve"> (D20) (1:500, Santa Cruz Biotech, cat #sc-7819), goat polyclonal anti-PV (1:6000, SWANT, cat #PVG213). Fluorochrome-conjugated secondary antibodies used were: goat anti-rabbit Alexa Fluor 647 (1:500, Invitrogen, cat #</w:t>
      </w:r>
      <w:r w:rsidR="00852E00" w:rsidRPr="0042165E">
        <w:rPr>
          <w:rFonts w:ascii="Helvetica" w:hAnsi="Helvetica"/>
          <w:sz w:val="20"/>
          <w:szCs w:val="20"/>
          <w:shd w:val="clear" w:color="auto" w:fill="FAFAFA"/>
          <w:lang w:val="en-US"/>
        </w:rPr>
        <w:t xml:space="preserve"> A32733</w:t>
      </w:r>
      <w:r w:rsidR="00852E00" w:rsidRPr="0042165E">
        <w:rPr>
          <w:rFonts w:ascii="Arial" w:hAnsi="Arial" w:cs="Arial"/>
          <w:lang w:val="en-US"/>
        </w:rPr>
        <w:t>), goat anti-rabbit Alexa Fluor 488 (1:500, Invitrogen, cat #A-31565), goat anti-mouse Alexa Fluor 488 (1:500, Invitrogen, cat #A21121), donkey anti-goat Alexa Fluor 488 (1:500, Invitrogen, cat #</w:t>
      </w:r>
      <w:r w:rsidR="00852E00" w:rsidRPr="0042165E">
        <w:rPr>
          <w:rFonts w:ascii="Helvetica" w:hAnsi="Helvetica"/>
          <w:sz w:val="20"/>
          <w:szCs w:val="20"/>
          <w:shd w:val="clear" w:color="auto" w:fill="FAFAFA"/>
          <w:lang w:val="en-US"/>
        </w:rPr>
        <w:t xml:space="preserve"> A32814</w:t>
      </w:r>
      <w:r w:rsidR="00852E00" w:rsidRPr="0042165E">
        <w:rPr>
          <w:rFonts w:ascii="Arial" w:hAnsi="Arial" w:cs="Arial"/>
          <w:lang w:val="en-US"/>
        </w:rPr>
        <w:t>).</w:t>
      </w:r>
    </w:p>
    <w:p w14:paraId="538EED3C" w14:textId="5791BFDA" w:rsidR="00BA2F1C" w:rsidRPr="0042165E" w:rsidRDefault="00BA2F1C" w:rsidP="007249AB">
      <w:pPr>
        <w:spacing w:after="0" w:line="480" w:lineRule="auto"/>
        <w:jc w:val="both"/>
        <w:rPr>
          <w:rFonts w:ascii="Arial" w:hAnsi="Arial" w:cs="Arial"/>
          <w:lang w:val="en-US"/>
        </w:rPr>
      </w:pPr>
      <w:r w:rsidRPr="0042165E">
        <w:rPr>
          <w:rFonts w:ascii="Arial" w:hAnsi="Arial" w:cs="Arial"/>
          <w:lang w:val="en-US"/>
        </w:rPr>
        <w:t>For c-</w:t>
      </w:r>
      <w:proofErr w:type="spellStart"/>
      <w:r w:rsidRPr="0042165E">
        <w:rPr>
          <w:rFonts w:ascii="Arial" w:hAnsi="Arial" w:cs="Arial"/>
          <w:lang w:val="en-US"/>
        </w:rPr>
        <w:t>Fos</w:t>
      </w:r>
      <w:proofErr w:type="spellEnd"/>
      <w:r w:rsidRPr="0042165E">
        <w:rPr>
          <w:rFonts w:ascii="Arial" w:hAnsi="Arial" w:cs="Arial"/>
          <w:lang w:val="en-US"/>
        </w:rPr>
        <w:t xml:space="preserve">, PV and SST quantification, images were acquired using a fluorescence microscope (Zeiss </w:t>
      </w:r>
      <w:proofErr w:type="spellStart"/>
      <w:r w:rsidRPr="0042165E">
        <w:rPr>
          <w:rFonts w:ascii="Arial" w:hAnsi="Arial" w:cs="Arial"/>
          <w:lang w:val="en-US"/>
        </w:rPr>
        <w:t>Axioplan</w:t>
      </w:r>
      <w:proofErr w:type="spellEnd"/>
      <w:r w:rsidRPr="0042165E">
        <w:rPr>
          <w:rFonts w:ascii="Arial" w:hAnsi="Arial" w:cs="Arial"/>
          <w:lang w:val="en-US"/>
        </w:rPr>
        <w:t xml:space="preserve"> 2 microscope with an Apotome module), and z stacks of 8 µm were performed for each section. Counting </w:t>
      </w:r>
      <w:r w:rsidR="001953F3" w:rsidRPr="0042165E">
        <w:rPr>
          <w:rFonts w:ascii="Arial" w:hAnsi="Arial" w:cs="Arial"/>
          <w:lang w:val="en-US"/>
        </w:rPr>
        <w:t xml:space="preserve">was </w:t>
      </w:r>
      <w:r w:rsidRPr="0042165E">
        <w:rPr>
          <w:rFonts w:ascii="Arial" w:hAnsi="Arial" w:cs="Arial"/>
          <w:lang w:val="en-US"/>
        </w:rPr>
        <w:t>performed on the right and left hippocampus for</w:t>
      </w:r>
      <w:r w:rsidR="00A87161" w:rsidRPr="0042165E">
        <w:rPr>
          <w:rFonts w:ascii="Arial" w:hAnsi="Arial" w:cs="Arial"/>
          <w:lang w:val="en-US"/>
        </w:rPr>
        <w:t xml:space="preserve"> a total of</w:t>
      </w:r>
      <w:r w:rsidRPr="0042165E">
        <w:rPr>
          <w:rFonts w:ascii="Arial" w:hAnsi="Arial" w:cs="Arial"/>
          <w:lang w:val="en-US"/>
        </w:rPr>
        <w:t xml:space="preserve"> </w:t>
      </w:r>
      <w:r w:rsidR="009B5891" w:rsidRPr="0042165E">
        <w:rPr>
          <w:rFonts w:ascii="Arial" w:hAnsi="Arial" w:cs="Arial"/>
          <w:lang w:val="en-US"/>
        </w:rPr>
        <w:t>6</w:t>
      </w:r>
      <w:r w:rsidRPr="0042165E">
        <w:rPr>
          <w:rFonts w:ascii="Arial" w:hAnsi="Arial" w:cs="Arial"/>
          <w:lang w:val="en-US"/>
        </w:rPr>
        <w:t>-</w:t>
      </w:r>
      <w:r w:rsidR="009B5891" w:rsidRPr="0042165E">
        <w:rPr>
          <w:rFonts w:ascii="Arial" w:hAnsi="Arial" w:cs="Arial"/>
          <w:lang w:val="en-US"/>
        </w:rPr>
        <w:t>8</w:t>
      </w:r>
      <w:r w:rsidRPr="0042165E">
        <w:rPr>
          <w:rFonts w:ascii="Arial" w:hAnsi="Arial" w:cs="Arial"/>
          <w:lang w:val="en-US"/>
        </w:rPr>
        <w:t xml:space="preserve"> sections (</w:t>
      </w:r>
      <w:proofErr w:type="spellStart"/>
      <w:r w:rsidRPr="0042165E">
        <w:rPr>
          <w:rFonts w:ascii="Arial" w:hAnsi="Arial" w:cs="Arial"/>
          <w:lang w:val="en-US"/>
        </w:rPr>
        <w:t>cFos</w:t>
      </w:r>
      <w:proofErr w:type="spellEnd"/>
      <w:r w:rsidRPr="0042165E">
        <w:rPr>
          <w:rFonts w:ascii="Arial" w:hAnsi="Arial" w:cs="Arial"/>
          <w:lang w:val="en-US"/>
        </w:rPr>
        <w:t xml:space="preserve">) or </w:t>
      </w:r>
      <w:r w:rsidR="009B5891" w:rsidRPr="0042165E">
        <w:rPr>
          <w:rFonts w:ascii="Arial" w:hAnsi="Arial" w:cs="Arial"/>
          <w:lang w:val="en-US"/>
        </w:rPr>
        <w:t>10</w:t>
      </w:r>
      <w:r w:rsidRPr="0042165E">
        <w:rPr>
          <w:rFonts w:ascii="Arial" w:hAnsi="Arial" w:cs="Arial"/>
          <w:lang w:val="en-US"/>
        </w:rPr>
        <w:t>-</w:t>
      </w:r>
      <w:r w:rsidR="009B5891" w:rsidRPr="0042165E">
        <w:rPr>
          <w:rFonts w:ascii="Arial" w:hAnsi="Arial" w:cs="Arial"/>
          <w:lang w:val="en-US"/>
        </w:rPr>
        <w:t>14</w:t>
      </w:r>
      <w:r w:rsidRPr="0042165E">
        <w:rPr>
          <w:rFonts w:ascii="Arial" w:hAnsi="Arial" w:cs="Arial"/>
          <w:lang w:val="en-US"/>
        </w:rPr>
        <w:t xml:space="preserve"> sections (SST) </w:t>
      </w:r>
      <w:r w:rsidR="009B5891" w:rsidRPr="0042165E">
        <w:rPr>
          <w:rFonts w:ascii="Arial" w:hAnsi="Arial" w:cs="Arial"/>
          <w:lang w:val="en-US"/>
        </w:rPr>
        <w:t xml:space="preserve">or 4-5 sections (PV) </w:t>
      </w:r>
      <w:r w:rsidRPr="0042165E">
        <w:rPr>
          <w:rFonts w:ascii="Arial" w:hAnsi="Arial" w:cs="Arial"/>
          <w:lang w:val="en-US"/>
        </w:rPr>
        <w:t xml:space="preserve">per animal in the hippocampal regions indicated on the figures and corresponding to </w:t>
      </w:r>
      <w:r w:rsidR="00621C42" w:rsidRPr="0042165E">
        <w:rPr>
          <w:rFonts w:ascii="Arial" w:hAnsi="Arial" w:cs="Arial"/>
          <w:lang w:val="en-US"/>
        </w:rPr>
        <w:t>coronal levels</w:t>
      </w:r>
      <w:r w:rsidRPr="0042165E">
        <w:rPr>
          <w:rFonts w:ascii="Arial" w:hAnsi="Arial" w:cs="Arial"/>
          <w:lang w:val="en-US"/>
        </w:rPr>
        <w:t xml:space="preserve"> 68</w:t>
      </w:r>
      <w:r w:rsidR="00D466F7" w:rsidRPr="0042165E">
        <w:rPr>
          <w:rFonts w:ascii="Arial" w:hAnsi="Arial" w:cs="Arial"/>
          <w:lang w:val="en-US"/>
        </w:rPr>
        <w:t xml:space="preserve"> </w:t>
      </w:r>
      <w:r w:rsidRPr="0042165E">
        <w:rPr>
          <w:rFonts w:ascii="Arial" w:hAnsi="Arial" w:cs="Arial"/>
          <w:lang w:val="en-US"/>
        </w:rPr>
        <w:t>to 78</w:t>
      </w:r>
      <w:r w:rsidR="00D466F7" w:rsidRPr="0042165E">
        <w:rPr>
          <w:rFonts w:ascii="Arial" w:hAnsi="Arial" w:cs="Arial"/>
          <w:lang w:val="en-US"/>
        </w:rPr>
        <w:t xml:space="preserve"> (</w:t>
      </w:r>
      <w:r w:rsidR="00621C42" w:rsidRPr="0042165E">
        <w:rPr>
          <w:rFonts w:ascii="Arial" w:hAnsi="Arial" w:cs="Arial"/>
          <w:lang w:val="en-US"/>
        </w:rPr>
        <w:t xml:space="preserve">Bregma-1.355 to 2.355 mm) </w:t>
      </w:r>
      <w:r w:rsidRPr="0042165E">
        <w:rPr>
          <w:rFonts w:ascii="Arial" w:hAnsi="Arial" w:cs="Arial"/>
          <w:lang w:val="en-US"/>
        </w:rPr>
        <w:t>on Allen Brain Atlas.</w:t>
      </w:r>
      <w:r w:rsidR="00A87161" w:rsidRPr="0042165E">
        <w:rPr>
          <w:rFonts w:ascii="Arial" w:hAnsi="Arial" w:cs="Arial"/>
          <w:lang w:val="en-US"/>
        </w:rPr>
        <w:t xml:space="preserve"> Sections were excluded when the tissue was damaged. If more than 20% of sections issued from the same brain resulted damaged, the individual was excluded.</w:t>
      </w:r>
    </w:p>
    <w:p w14:paraId="548E25F6" w14:textId="77777777" w:rsidR="007249AB" w:rsidRPr="0042165E" w:rsidRDefault="007249AB" w:rsidP="007249AB">
      <w:pPr>
        <w:spacing w:after="0" w:line="480" w:lineRule="auto"/>
        <w:jc w:val="both"/>
        <w:rPr>
          <w:lang w:val="en-US"/>
        </w:rPr>
      </w:pPr>
    </w:p>
    <w:p w14:paraId="2018DBCD" w14:textId="77777777" w:rsidR="00FC378B" w:rsidRPr="0042165E" w:rsidRDefault="00FC378B" w:rsidP="007249AB">
      <w:pPr>
        <w:spacing w:after="0" w:line="480" w:lineRule="auto"/>
        <w:jc w:val="both"/>
        <w:rPr>
          <w:lang w:val="en-US"/>
        </w:rPr>
      </w:pPr>
      <w:r w:rsidRPr="0042165E">
        <w:rPr>
          <w:rFonts w:ascii="Arial" w:hAnsi="Arial" w:cs="Arial"/>
          <w:b/>
          <w:lang w:val="en-US"/>
        </w:rPr>
        <w:t>OT binding assay</w:t>
      </w:r>
    </w:p>
    <w:p w14:paraId="74B4FE52" w14:textId="1E9B3165" w:rsidR="00FC378B" w:rsidRPr="0042165E" w:rsidRDefault="00684240" w:rsidP="007249AB">
      <w:pPr>
        <w:spacing w:after="0" w:line="480" w:lineRule="auto"/>
        <w:jc w:val="both"/>
        <w:rPr>
          <w:rFonts w:ascii="Arial" w:hAnsi="Arial" w:cs="Arial"/>
          <w:lang w:val="en-US"/>
        </w:rPr>
      </w:pPr>
      <w:r w:rsidRPr="0042165E">
        <w:rPr>
          <w:rFonts w:ascii="Arial" w:hAnsi="Arial" w:cs="Arial"/>
          <w:lang w:val="en-US"/>
        </w:rPr>
        <w:lastRenderedPageBreak/>
        <w:t xml:space="preserve">Briefly, </w:t>
      </w:r>
      <w:r w:rsidR="00852E00" w:rsidRPr="0042165E">
        <w:rPr>
          <w:rFonts w:ascii="Arial" w:hAnsi="Arial" w:cs="Arial"/>
          <w:lang w:val="en-US"/>
        </w:rPr>
        <w:t>s</w:t>
      </w:r>
      <w:r w:rsidR="00FC378B" w:rsidRPr="0042165E">
        <w:rPr>
          <w:rFonts w:ascii="Arial" w:hAnsi="Arial" w:cs="Arial"/>
          <w:lang w:val="en-US"/>
        </w:rPr>
        <w:t xml:space="preserve">lides were pre-incubated for 5 minutes in a solution of 0.2% paraformaldehyde in phosphate-buffered saline (pH 7.4), and rinsed twice in 50 mM Tris HCl + 0.1% BSA buffer. Slides were then put in a humid chamber and covered with 400 </w:t>
      </w:r>
      <w:r w:rsidR="00FC378B" w:rsidRPr="0042165E">
        <w:rPr>
          <w:rFonts w:ascii="Ubuntu" w:hAnsi="Ubuntu" w:cs="Ubuntu"/>
          <w:lang w:val="en-US"/>
        </w:rPr>
        <w:t>µ</w:t>
      </w:r>
      <w:r w:rsidR="00FC378B" w:rsidRPr="0042165E">
        <w:rPr>
          <w:rFonts w:ascii="Arial" w:hAnsi="Arial" w:cs="Arial"/>
          <w:lang w:val="en-US"/>
        </w:rPr>
        <w:t xml:space="preserve">L of incubation medium (50 mM Tris HCl, 0.025% bacitracin, 5 mM MgCl2, 0,1% BSA) containing the radiolabeled I [125] OVTA (Perkin Elmer), at a concentration of 10 </w:t>
      </w:r>
      <w:proofErr w:type="spellStart"/>
      <w:r w:rsidR="00FC378B" w:rsidRPr="0042165E">
        <w:rPr>
          <w:rFonts w:ascii="Arial" w:hAnsi="Arial" w:cs="Arial"/>
          <w:lang w:val="en-US"/>
        </w:rPr>
        <w:t>pM</w:t>
      </w:r>
      <w:proofErr w:type="spellEnd"/>
      <w:r w:rsidR="00FC378B" w:rsidRPr="0042165E">
        <w:rPr>
          <w:rFonts w:ascii="Arial" w:hAnsi="Arial" w:cs="Arial"/>
          <w:lang w:val="en-US"/>
        </w:rPr>
        <w:t>. After a 2h incubation under gentle agitation, the incubation medium is removed and slides are rinsed twice in ice-cold incubation medium and a third time in ice cold distilled water. Each slide is then dried in a stream of co</w:t>
      </w:r>
      <w:r w:rsidR="00A92B87" w:rsidRPr="0042165E">
        <w:rPr>
          <w:rFonts w:ascii="Arial" w:hAnsi="Arial" w:cs="Arial"/>
          <w:lang w:val="en-US"/>
        </w:rPr>
        <w:t>ol</w:t>
      </w:r>
      <w:r w:rsidR="00FC378B" w:rsidRPr="0042165E">
        <w:rPr>
          <w:rFonts w:ascii="Arial" w:hAnsi="Arial" w:cs="Arial"/>
          <w:lang w:val="en-US"/>
        </w:rPr>
        <w:t xml:space="preserve"> air, and placed in a</w:t>
      </w:r>
      <w:r w:rsidRPr="0042165E">
        <w:rPr>
          <w:rFonts w:ascii="Arial" w:hAnsi="Arial" w:cs="Arial"/>
          <w:lang w:val="en-US"/>
        </w:rPr>
        <w:t>n</w:t>
      </w:r>
      <w:r w:rsidR="00FC378B" w:rsidRPr="0042165E">
        <w:rPr>
          <w:rFonts w:ascii="Arial" w:hAnsi="Arial" w:cs="Arial"/>
          <w:lang w:val="en-US"/>
        </w:rPr>
        <w:t xml:space="preserve"> X-ray cassette in contact with a KODAK film for 3 days.</w:t>
      </w:r>
    </w:p>
    <w:p w14:paraId="5E8D73A1" w14:textId="6C5321AF" w:rsidR="00FC378B" w:rsidRPr="0042165E" w:rsidRDefault="00FC378B" w:rsidP="007249AB">
      <w:pPr>
        <w:spacing w:after="0" w:line="480" w:lineRule="auto"/>
        <w:jc w:val="both"/>
        <w:rPr>
          <w:rFonts w:ascii="Arial" w:hAnsi="Arial" w:cs="Arial"/>
          <w:lang w:val="en-US"/>
        </w:rPr>
      </w:pPr>
      <w:r w:rsidRPr="0042165E">
        <w:rPr>
          <w:rFonts w:ascii="Arial" w:hAnsi="Arial" w:cs="Arial"/>
          <w:lang w:val="en-US"/>
        </w:rPr>
        <w:t xml:space="preserve">ROIs were chosen and analyzed through ImageJ, using </w:t>
      </w:r>
      <w:proofErr w:type="spellStart"/>
      <w:r w:rsidRPr="0042165E">
        <w:rPr>
          <w:rFonts w:ascii="Arial" w:hAnsi="Arial" w:cs="Arial"/>
          <w:lang w:val="en-US"/>
        </w:rPr>
        <w:t>Paxinos</w:t>
      </w:r>
      <w:proofErr w:type="spellEnd"/>
      <w:r w:rsidRPr="0042165E">
        <w:rPr>
          <w:rFonts w:ascii="Arial" w:hAnsi="Arial" w:cs="Arial"/>
          <w:lang w:val="en-US"/>
        </w:rPr>
        <w:t xml:space="preserve">’ Mouse Brain Atlas as a reference to find the brain areas of interest. To remove background noise caused by nonspecific binding, each slide was compared with its contiguous one, which had been incubated in presence of an excess of "cold" oxytocin (2 </w:t>
      </w:r>
      <w:r w:rsidRPr="0042165E">
        <w:rPr>
          <w:rFonts w:ascii="Arial" w:hAnsi="Arial" w:cs="Arial"/>
          <w:lang w:val="en-US"/>
        </w:rPr>
        <w:sym w:font="Symbol" w:char="F06D"/>
      </w:r>
      <w:r w:rsidRPr="0042165E">
        <w:rPr>
          <w:rFonts w:ascii="Arial" w:hAnsi="Arial" w:cs="Arial"/>
          <w:lang w:val="en-US"/>
        </w:rPr>
        <w:t xml:space="preserve">M). Net grey intensity was quantified and then converted to </w:t>
      </w:r>
      <w:proofErr w:type="spellStart"/>
      <w:r w:rsidRPr="0042165E">
        <w:rPr>
          <w:rFonts w:ascii="Arial" w:hAnsi="Arial" w:cs="Arial"/>
          <w:lang w:val="en-US"/>
        </w:rPr>
        <w:t>nCi</w:t>
      </w:r>
      <w:proofErr w:type="spellEnd"/>
      <w:r w:rsidRPr="0042165E">
        <w:rPr>
          <w:rFonts w:ascii="Arial" w:hAnsi="Arial" w:cs="Arial"/>
          <w:lang w:val="en-US"/>
        </w:rPr>
        <w:t>/mg tissue equivalent using a calibration curve. For each region, a minimum of 4 slices per brain were included in the analysis. Data plotted on graphs are the differences between the total and the nonspecific binding. Right and left hemispheres were kept separate.</w:t>
      </w:r>
    </w:p>
    <w:p w14:paraId="4C40362D" w14:textId="77777777" w:rsidR="007249AB" w:rsidRPr="0042165E" w:rsidRDefault="007249AB" w:rsidP="007249AB">
      <w:pPr>
        <w:spacing w:after="0" w:line="480" w:lineRule="auto"/>
        <w:jc w:val="both"/>
        <w:rPr>
          <w:rFonts w:ascii="Arial" w:hAnsi="Arial" w:cs="Arial"/>
          <w:lang w:val="en-US"/>
        </w:rPr>
      </w:pPr>
    </w:p>
    <w:p w14:paraId="7399D601" w14:textId="77777777" w:rsidR="00FC378B" w:rsidRPr="0042165E" w:rsidRDefault="00FC378B" w:rsidP="007249AB">
      <w:pPr>
        <w:spacing w:after="0" w:line="480" w:lineRule="auto"/>
        <w:jc w:val="both"/>
        <w:rPr>
          <w:lang w:val="en-US"/>
        </w:rPr>
      </w:pPr>
      <w:r w:rsidRPr="0042165E">
        <w:rPr>
          <w:rFonts w:ascii="Arial" w:hAnsi="Arial" w:cs="Arial"/>
          <w:b/>
          <w:bCs/>
          <w:lang w:val="en-US"/>
        </w:rPr>
        <w:t>Chromogenic In situ Hybridization</w:t>
      </w:r>
    </w:p>
    <w:p w14:paraId="6FB3E17E" w14:textId="566B4313" w:rsidR="00FC378B" w:rsidRPr="0042165E" w:rsidRDefault="00FC378B" w:rsidP="007249AB">
      <w:pPr>
        <w:spacing w:after="0" w:line="480" w:lineRule="auto"/>
        <w:jc w:val="both"/>
        <w:rPr>
          <w:rFonts w:ascii="Arial" w:hAnsi="Arial" w:cs="Arial"/>
          <w:lang w:val="en-US"/>
        </w:rPr>
      </w:pPr>
      <w:r w:rsidRPr="0042165E">
        <w:rPr>
          <w:rFonts w:ascii="Arial" w:hAnsi="Arial" w:cs="Arial"/>
          <w:lang w:val="en-US"/>
        </w:rPr>
        <w:t xml:space="preserve">The two probes used are synthetic oligonucleotide probes complementary to the nucleotide sequence 1198 – 2221 of </w:t>
      </w:r>
      <w:proofErr w:type="spellStart"/>
      <w:r w:rsidRPr="0042165E">
        <w:rPr>
          <w:rFonts w:ascii="Arial" w:hAnsi="Arial" w:cs="Arial"/>
          <w:lang w:val="en-US"/>
        </w:rPr>
        <w:t>Oxtr</w:t>
      </w:r>
      <w:proofErr w:type="spellEnd"/>
      <w:r w:rsidRPr="0042165E">
        <w:rPr>
          <w:rFonts w:ascii="Arial" w:hAnsi="Arial" w:cs="Arial"/>
          <w:lang w:val="en-US"/>
        </w:rPr>
        <w:t xml:space="preserve"> (NM_001081147.1) (Oxtr-E4-C2, ACD Cat #411101-C2) and 3229 – 4220 of Magel2 (NM_013779.2) (Magel2-01, ACD Cat #535901). Briefly, slides were fixed in 4% paraformaldehyde in PBS (pH 9.5) on ice for 2 hours and dehydrated in increasing concentrations of alcohol, then stored in 100% ethanol overnight at -20°C. The slides were air dried for 10 minutes, then pretreated in target retrieval solution (ref. 322001, ACD) for 5 minutes while boiling, after which, slides were rinsed 2 times in water followed by 100% ethanol and then air dried. A hydrophobic barrier pen (</w:t>
      </w:r>
      <w:proofErr w:type="spellStart"/>
      <w:r w:rsidRPr="0042165E">
        <w:rPr>
          <w:rFonts w:ascii="Arial" w:hAnsi="Arial" w:cs="Arial"/>
          <w:lang w:val="en-US"/>
        </w:rPr>
        <w:t>ImmEdge</w:t>
      </w:r>
      <w:proofErr w:type="spellEnd"/>
      <w:r w:rsidRPr="0042165E">
        <w:rPr>
          <w:rFonts w:ascii="Arial" w:hAnsi="Arial" w:cs="Arial"/>
          <w:lang w:val="en-US"/>
        </w:rPr>
        <w:t xml:space="preserve">) was used to create a barrier around selected sections. Selected sections were then incubated with protease plus (ref. 322331, ACD) for 15 minutes in a </w:t>
      </w:r>
      <w:proofErr w:type="spellStart"/>
      <w:r w:rsidRPr="0042165E">
        <w:rPr>
          <w:rFonts w:ascii="Arial" w:hAnsi="Arial" w:cs="Arial"/>
          <w:lang w:val="en-US"/>
        </w:rPr>
        <w:t>HybEZ</w:t>
      </w:r>
      <w:proofErr w:type="spellEnd"/>
      <w:r w:rsidRPr="0042165E">
        <w:rPr>
          <w:rFonts w:ascii="Arial" w:hAnsi="Arial" w:cs="Arial"/>
          <w:lang w:val="en-US"/>
        </w:rPr>
        <w:t xml:space="preserve"> oven (ACD) at 40°C, followed by water washes. The sections </w:t>
      </w:r>
      <w:r w:rsidRPr="0042165E">
        <w:rPr>
          <w:rFonts w:ascii="Arial" w:hAnsi="Arial" w:cs="Arial"/>
          <w:lang w:val="en-US"/>
        </w:rPr>
        <w:lastRenderedPageBreak/>
        <w:t xml:space="preserve">were then hybridized with the probe mixture at 40°C for 2 </w:t>
      </w:r>
      <w:proofErr w:type="spellStart"/>
      <w:r w:rsidRPr="0042165E">
        <w:rPr>
          <w:rFonts w:ascii="Arial" w:hAnsi="Arial" w:cs="Arial"/>
          <w:lang w:val="en-US"/>
        </w:rPr>
        <w:t>hr</w:t>
      </w:r>
      <w:proofErr w:type="spellEnd"/>
      <w:r w:rsidRPr="0042165E">
        <w:rPr>
          <w:rFonts w:ascii="Arial" w:hAnsi="Arial" w:cs="Arial"/>
          <w:lang w:val="en-US"/>
        </w:rPr>
        <w:t xml:space="preserve"> per slide. Unbound hybridization probes were removed by washing 2 times in wash buffer. After hybridization, sections were subjected to signal amplification using the HD 2.5 detection Kit following the kit protocol. Hybridization signal was detected using a mixture of fast-RED solutions A and B (60:1) for Oxtr-E4-C2 and a mixture of Fast-GREEN solutions A and B (50:1) for Magel2-01. The slides were then counterstained with Gill’s hematoxylin and air-dried in a 60°C oven for 15 min. Slides were cooled and cover-slipped with </w:t>
      </w:r>
      <w:proofErr w:type="spellStart"/>
      <w:r w:rsidRPr="0042165E">
        <w:rPr>
          <w:rFonts w:ascii="Arial" w:hAnsi="Arial" w:cs="Arial"/>
          <w:lang w:val="en-US"/>
        </w:rPr>
        <w:t>Vectamount</w:t>
      </w:r>
      <w:proofErr w:type="spellEnd"/>
      <w:r w:rsidRPr="0042165E">
        <w:rPr>
          <w:rFonts w:ascii="Arial" w:hAnsi="Arial" w:cs="Arial"/>
          <w:lang w:val="en-US"/>
        </w:rPr>
        <w:t xml:space="preserve"> TM (Vector Laboratories, Inc. Burlingame, CA). Slides were imaged at 4x and 20x on a bright field microscope (Keyence BZ-X710, Keyence Corp., Osaka, Japan). Hippocampal sections were investigated for colocalization of </w:t>
      </w:r>
      <w:proofErr w:type="spellStart"/>
      <w:r w:rsidRPr="0042165E">
        <w:rPr>
          <w:rFonts w:ascii="Arial" w:hAnsi="Arial" w:cs="Arial"/>
          <w:i/>
          <w:iCs/>
          <w:lang w:val="en-US"/>
        </w:rPr>
        <w:t>Oxtr</w:t>
      </w:r>
      <w:proofErr w:type="spellEnd"/>
      <w:r w:rsidRPr="0042165E">
        <w:rPr>
          <w:rFonts w:ascii="Arial" w:hAnsi="Arial" w:cs="Arial"/>
          <w:lang w:val="en-US"/>
        </w:rPr>
        <w:t xml:space="preserve"> (red) with </w:t>
      </w:r>
      <w:r w:rsidRPr="0042165E">
        <w:rPr>
          <w:rFonts w:ascii="Arial" w:hAnsi="Arial" w:cs="Arial"/>
          <w:i/>
          <w:iCs/>
          <w:lang w:val="en-US"/>
        </w:rPr>
        <w:t>Magel2</w:t>
      </w:r>
      <w:r w:rsidRPr="0042165E">
        <w:rPr>
          <w:rFonts w:ascii="Arial" w:hAnsi="Arial" w:cs="Arial"/>
          <w:lang w:val="en-US"/>
        </w:rPr>
        <w:t xml:space="preserve"> (blue-green) transcripts.</w:t>
      </w:r>
    </w:p>
    <w:p w14:paraId="6BF90ADD" w14:textId="77777777" w:rsidR="007249AB" w:rsidRPr="0042165E" w:rsidRDefault="007249AB" w:rsidP="007249AB">
      <w:pPr>
        <w:spacing w:after="0" w:line="480" w:lineRule="auto"/>
        <w:jc w:val="both"/>
        <w:rPr>
          <w:lang w:val="en-US"/>
        </w:rPr>
      </w:pPr>
    </w:p>
    <w:p w14:paraId="62DE85CC" w14:textId="77777777" w:rsidR="00FC378B" w:rsidRPr="0042165E" w:rsidRDefault="00FC378B" w:rsidP="007249AB">
      <w:pPr>
        <w:spacing w:after="0" w:line="480" w:lineRule="auto"/>
        <w:jc w:val="both"/>
        <w:rPr>
          <w:lang w:val="en-US"/>
        </w:rPr>
      </w:pPr>
      <w:r w:rsidRPr="0042165E">
        <w:rPr>
          <w:rFonts w:ascii="Arial" w:hAnsi="Arial" w:cs="Arial"/>
          <w:b/>
          <w:lang w:val="en-US"/>
        </w:rPr>
        <w:t>Western Blot</w:t>
      </w:r>
    </w:p>
    <w:p w14:paraId="0DBFDA06" w14:textId="4C22ADC1" w:rsidR="00FC378B" w:rsidRPr="0042165E" w:rsidRDefault="00FC378B" w:rsidP="007249AB">
      <w:pPr>
        <w:spacing w:after="0" w:line="480" w:lineRule="auto"/>
        <w:jc w:val="both"/>
        <w:rPr>
          <w:rFonts w:ascii="Arial" w:hAnsi="Arial" w:cs="Arial"/>
          <w:lang w:val="en-US"/>
        </w:rPr>
      </w:pPr>
      <w:r w:rsidRPr="0042165E">
        <w:rPr>
          <w:rFonts w:ascii="Arial" w:hAnsi="Arial" w:cs="Arial"/>
          <w:lang w:val="en-US"/>
        </w:rPr>
        <w:t xml:space="preserve">P7 mice were sacrificed and hippocampi were dissected and rapidly frozen in liquid nitrogen and stored at -80°C until protein extraction. Hippocampi were lysed in lysis buffer (50 mM Tris/HCl, pH 7.5, 1 mM EGTA, 1 mM EDTA, 50 mM sodium fluoride, 5 mM sodium pyrophosphate, 1 mM sodium orthovanadate, 1% (w/v) Triton-100, 0.27 M sucrose, 0.1% (v/v) 2-mercaptoethanol, and protease inhibitors (complete protease inhibitor cocktail tablets, Roche, 1 tablet per 50 mL)) and protein concentrations were determined following centrifugation of the lysate at 16,000 x g at 4 °C for 20 minutes using the Bradford method with bovine serum albumin as the standard. Tissue lysates (15 µg) in SDS sample buffer (1X </w:t>
      </w:r>
      <w:proofErr w:type="spellStart"/>
      <w:r w:rsidRPr="0042165E">
        <w:rPr>
          <w:rFonts w:ascii="Arial" w:hAnsi="Arial" w:cs="Arial"/>
          <w:lang w:val="en-US"/>
        </w:rPr>
        <w:t>NuPAGE</w:t>
      </w:r>
      <w:proofErr w:type="spellEnd"/>
      <w:r w:rsidRPr="0042165E">
        <w:rPr>
          <w:rFonts w:ascii="Arial" w:hAnsi="Arial" w:cs="Arial"/>
          <w:lang w:val="en-US"/>
        </w:rPr>
        <w:t xml:space="preserve"> LDS sample buffer (Invitrogen), containing 1% (v/v) 2-mercaptoethanol) were subjected to electrophoresis on polyacrylamide gels and transferred to nitrocellulose membranes. The membranes were incubated for 30 min with TBS-Tween buffer (TTBS, Tris/HCl, pH 7.5, 0.15 M NaCl and 0.2% (v/v) Tween-20) containing 5% (w/v) skim milk. The membranes were then immunoblotted in 5% (w/v) skim milk in TTBS with the indicated primary antibodies overnight at 4°C. The blots were then washed six times with TTBS and incubated for 1 hour at room temperature with secondary HRP-conjugated antibodies diluted 5000-fold in 5% (w/v) skim milk in TTBS. After repeating the washing steps, the signal was detected with </w:t>
      </w:r>
      <w:r w:rsidRPr="0042165E">
        <w:rPr>
          <w:rFonts w:ascii="Arial" w:hAnsi="Arial" w:cs="Arial"/>
          <w:lang w:val="en-US"/>
        </w:rPr>
        <w:lastRenderedPageBreak/>
        <w:t xml:space="preserve">the enhanced chemiluminescence reagent. Immunoblots were developed using </w:t>
      </w:r>
      <w:proofErr w:type="spellStart"/>
      <w:r w:rsidRPr="0042165E">
        <w:rPr>
          <w:rFonts w:ascii="Arial" w:hAnsi="Arial" w:cs="Arial"/>
          <w:lang w:val="en-US"/>
        </w:rPr>
        <w:t>ChemiDoc</w:t>
      </w:r>
      <w:proofErr w:type="spellEnd"/>
      <w:r w:rsidRPr="0042165E">
        <w:rPr>
          <w:rFonts w:ascii="Arial" w:hAnsi="Arial" w:cs="Arial"/>
          <w:lang w:val="en-US"/>
        </w:rPr>
        <w:t xml:space="preserve">™ Imaging Systems (Bio-Rad). </w:t>
      </w:r>
      <w:r w:rsidRPr="0042165E">
        <w:rPr>
          <w:rFonts w:ascii="Arial" w:hAnsi="Arial" w:cs="Arial"/>
          <w:bCs/>
          <w:lang w:val="en-US"/>
        </w:rPr>
        <w:t>Primary antibodies used were: anti-KCC2 phospho-Ser940 (Thermo Fisher Scientific, cat #PA5-95678), anti-KCC2 phospho-Thr1007 (Thermo Fisher Scientific, cat #PA5-95677), anti-Pan-KCC2, residues 932-1043 of human KCC2 (</w:t>
      </w:r>
      <w:proofErr w:type="spellStart"/>
      <w:r w:rsidRPr="0042165E">
        <w:rPr>
          <w:rFonts w:ascii="Arial" w:hAnsi="Arial" w:cs="Arial"/>
          <w:bCs/>
          <w:lang w:val="en-US"/>
        </w:rPr>
        <w:t>NeuroMab</w:t>
      </w:r>
      <w:proofErr w:type="spellEnd"/>
      <w:r w:rsidRPr="0042165E">
        <w:rPr>
          <w:rFonts w:ascii="Arial" w:hAnsi="Arial" w:cs="Arial"/>
          <w:bCs/>
          <w:lang w:val="en-US"/>
        </w:rPr>
        <w:t xml:space="preserve">, cat #73-013), anti(neuronal)-β-Tubulin III (Sigma-Aldrich, cat #T8578). Horseradish peroxidase-coupled (HRP) secondary antibodies used for immunoblotting were from Pierce. </w:t>
      </w:r>
      <w:r w:rsidRPr="0042165E">
        <w:rPr>
          <w:rFonts w:ascii="Arial" w:hAnsi="Arial" w:cs="Arial"/>
          <w:lang w:val="en-US"/>
        </w:rPr>
        <w:t>Figures were generated using Photoshop and Illustrator (Adobe). The relative intensities of immunoblot bands were determined by densitometry with ImageJ software.</w:t>
      </w:r>
    </w:p>
    <w:p w14:paraId="6970AD7C" w14:textId="77777777" w:rsidR="007249AB" w:rsidRPr="0042165E" w:rsidRDefault="007249AB" w:rsidP="007249AB">
      <w:pPr>
        <w:spacing w:after="0" w:line="480" w:lineRule="auto"/>
        <w:jc w:val="both"/>
        <w:rPr>
          <w:lang w:val="en-US"/>
        </w:rPr>
      </w:pPr>
    </w:p>
    <w:p w14:paraId="141BD5C6" w14:textId="77777777" w:rsidR="00FC378B" w:rsidRPr="0042165E" w:rsidRDefault="00FC378B" w:rsidP="007249AB">
      <w:pPr>
        <w:spacing w:after="0" w:line="480" w:lineRule="auto"/>
        <w:jc w:val="both"/>
        <w:rPr>
          <w:lang w:val="en-US"/>
        </w:rPr>
      </w:pPr>
      <w:r w:rsidRPr="0042165E">
        <w:rPr>
          <w:rFonts w:ascii="Arial" w:hAnsi="Arial" w:cs="Arial"/>
          <w:b/>
          <w:lang w:val="en-US"/>
        </w:rPr>
        <w:t>Statistical Analysis</w:t>
      </w:r>
    </w:p>
    <w:p w14:paraId="0AE4CC3F" w14:textId="5F1EB63B" w:rsidR="00FC378B" w:rsidRPr="0042165E" w:rsidRDefault="00FC378B" w:rsidP="007249AB">
      <w:pPr>
        <w:spacing w:after="0" w:line="480" w:lineRule="auto"/>
        <w:jc w:val="both"/>
        <w:rPr>
          <w:lang w:val="en-US"/>
        </w:rPr>
      </w:pPr>
      <w:r w:rsidRPr="0042165E">
        <w:rPr>
          <w:rFonts w:ascii="Arial" w:hAnsi="Arial" w:cs="Arial"/>
          <w:lang w:val="en-US"/>
        </w:rPr>
        <w:t xml:space="preserve">Statistical analyses were performed using GraphPad Prism (GraphPad Software, Prism </w:t>
      </w:r>
      <w:r w:rsidR="00F81458" w:rsidRPr="0042165E">
        <w:rPr>
          <w:rFonts w:ascii="Arial" w:hAnsi="Arial" w:cs="Arial"/>
          <w:lang w:val="en-US"/>
        </w:rPr>
        <w:t>8</w:t>
      </w:r>
      <w:r w:rsidRPr="0042165E">
        <w:rPr>
          <w:rFonts w:ascii="Arial" w:hAnsi="Arial" w:cs="Arial"/>
          <w:lang w:val="en-US"/>
        </w:rPr>
        <w:t>.0 software, Inc, La Jolla, CA, USA). All statistical tests were two-tailed and the level of significance was set at P&lt;0.05. Appropriate tests were conducted depending on the experiment</w:t>
      </w:r>
      <w:r w:rsidR="003066EC" w:rsidRPr="0042165E">
        <w:rPr>
          <w:rFonts w:ascii="Arial" w:hAnsi="Arial" w:cs="Arial"/>
          <w:lang w:val="en-US"/>
        </w:rPr>
        <w:t>; tests</w:t>
      </w:r>
      <w:r w:rsidRPr="0042165E">
        <w:rPr>
          <w:rFonts w:ascii="Arial" w:hAnsi="Arial" w:cs="Arial"/>
          <w:lang w:val="en-US"/>
        </w:rPr>
        <w:t xml:space="preserve"> are indicated in </w:t>
      </w:r>
      <w:r w:rsidR="003066EC" w:rsidRPr="0042165E">
        <w:rPr>
          <w:rFonts w:ascii="Arial" w:hAnsi="Arial" w:cs="Arial"/>
          <w:lang w:val="en-US"/>
        </w:rPr>
        <w:t>the</w:t>
      </w:r>
      <w:r w:rsidRPr="0042165E">
        <w:rPr>
          <w:rFonts w:ascii="Arial" w:hAnsi="Arial" w:cs="Arial"/>
          <w:lang w:val="en-US"/>
        </w:rPr>
        <w:t xml:space="preserve"> figure legends or </w:t>
      </w:r>
      <w:r w:rsidR="003066EC" w:rsidRPr="0042165E">
        <w:rPr>
          <w:rFonts w:ascii="Arial" w:hAnsi="Arial" w:cs="Arial"/>
          <w:lang w:val="en-US"/>
        </w:rPr>
        <w:t xml:space="preserve">detailed in </w:t>
      </w:r>
      <w:r w:rsidRPr="0042165E">
        <w:rPr>
          <w:rFonts w:ascii="Arial" w:hAnsi="Arial" w:cs="Arial"/>
          <w:lang w:val="en-US"/>
        </w:rPr>
        <w:t xml:space="preserve">supplementary </w:t>
      </w:r>
      <w:r w:rsidR="003066EC" w:rsidRPr="0042165E">
        <w:rPr>
          <w:rFonts w:ascii="Arial" w:hAnsi="Arial" w:cs="Arial"/>
          <w:lang w:val="en-US"/>
        </w:rPr>
        <w:t>statistical file</w:t>
      </w:r>
      <w:r w:rsidRPr="0042165E">
        <w:rPr>
          <w:rFonts w:ascii="Arial" w:hAnsi="Arial" w:cs="Arial"/>
          <w:lang w:val="en-US"/>
        </w:rPr>
        <w:t xml:space="preserve">. Values are indicated as Q2 (Q1, Q3), where Q2 is the median, Q1 is the first quartile and Q3 is the third quartile when non-parametric tests were performed </w:t>
      </w:r>
      <w:r w:rsidR="009E5400" w:rsidRPr="0042165E">
        <w:rPr>
          <w:rFonts w:ascii="Arial" w:hAnsi="Arial" w:cs="Arial"/>
          <w:lang w:val="en-US"/>
        </w:rPr>
        <w:t xml:space="preserve">and scatter dot plots </w:t>
      </w:r>
      <w:r w:rsidR="008F3135" w:rsidRPr="0042165E">
        <w:rPr>
          <w:rFonts w:ascii="Arial" w:hAnsi="Arial" w:cs="Arial"/>
          <w:lang w:val="en-US"/>
        </w:rPr>
        <w:t>report Q2 (Q1,</w:t>
      </w:r>
      <w:r w:rsidR="007249AB" w:rsidRPr="0042165E">
        <w:rPr>
          <w:rFonts w:ascii="Arial" w:hAnsi="Arial" w:cs="Arial"/>
          <w:lang w:val="en-US"/>
        </w:rPr>
        <w:t xml:space="preserve"> </w:t>
      </w:r>
      <w:r w:rsidR="008F3135" w:rsidRPr="0042165E">
        <w:rPr>
          <w:rFonts w:ascii="Arial" w:hAnsi="Arial" w:cs="Arial"/>
          <w:lang w:val="en-US"/>
        </w:rPr>
        <w:t xml:space="preserve">Q3) </w:t>
      </w:r>
      <w:r w:rsidRPr="0042165E">
        <w:rPr>
          <w:rFonts w:ascii="Arial" w:hAnsi="Arial" w:cs="Arial"/>
          <w:lang w:val="en-US"/>
        </w:rPr>
        <w:t xml:space="preserve">or as mean </w:t>
      </w:r>
      <w:r w:rsidRPr="0042165E">
        <w:rPr>
          <w:rFonts w:ascii="Arial" w:hAnsi="Arial" w:cs="Arial"/>
          <w:bCs/>
          <w:lang w:val="en-US"/>
        </w:rPr>
        <w:t>± SEM when parametric tests were performed</w:t>
      </w:r>
      <w:r w:rsidR="008F3135" w:rsidRPr="0042165E">
        <w:rPr>
          <w:rFonts w:ascii="Arial" w:hAnsi="Arial" w:cs="Arial"/>
          <w:bCs/>
          <w:lang w:val="en-US"/>
        </w:rPr>
        <w:t xml:space="preserve"> usually in histograms</w:t>
      </w:r>
      <w:r w:rsidRPr="0042165E">
        <w:rPr>
          <w:rFonts w:ascii="Arial" w:hAnsi="Arial" w:cs="Arial"/>
          <w:bCs/>
          <w:lang w:val="en-US"/>
        </w:rPr>
        <w:t>. N refers to the number of animals or primary culture preparations, while n refers to the number of brain sections or hippocampi or cells recorded.</w:t>
      </w:r>
    </w:p>
    <w:p w14:paraId="067C5306" w14:textId="47CE36E8" w:rsidR="00FC378B" w:rsidRPr="0042165E" w:rsidRDefault="00DD539E" w:rsidP="007249AB">
      <w:pPr>
        <w:spacing w:after="0" w:line="480" w:lineRule="auto"/>
        <w:jc w:val="both"/>
        <w:rPr>
          <w:rFonts w:ascii="Arial" w:hAnsi="Arial" w:cs="Arial"/>
          <w:lang w:val="en-US"/>
        </w:rPr>
      </w:pPr>
      <w:r w:rsidRPr="0042165E">
        <w:rPr>
          <w:rFonts w:ascii="Arial" w:hAnsi="Arial" w:cs="Arial"/>
          <w:lang w:val="en-US"/>
        </w:rPr>
        <w:t xml:space="preserve">T-test (parametric test) or </w:t>
      </w:r>
      <w:r w:rsidR="00FC378B" w:rsidRPr="0042165E">
        <w:rPr>
          <w:rFonts w:ascii="Arial" w:hAnsi="Arial" w:cs="Arial"/>
          <w:lang w:val="en-US"/>
        </w:rPr>
        <w:t>Mann-Whitney (MW) non-parametric test</w:t>
      </w:r>
      <w:r w:rsidR="003066EC" w:rsidRPr="0042165E">
        <w:rPr>
          <w:rFonts w:ascii="Arial" w:hAnsi="Arial" w:cs="Arial"/>
          <w:lang w:val="en-US"/>
        </w:rPr>
        <w:t xml:space="preserve"> </w:t>
      </w:r>
      <w:r w:rsidR="00FC378B" w:rsidRPr="0042165E">
        <w:rPr>
          <w:rFonts w:ascii="Arial" w:hAnsi="Arial" w:cs="Arial"/>
          <w:lang w:val="en-US"/>
        </w:rPr>
        <w:t>w</w:t>
      </w:r>
      <w:r w:rsidR="003066EC" w:rsidRPr="0042165E">
        <w:rPr>
          <w:rFonts w:ascii="Arial" w:hAnsi="Arial" w:cs="Arial"/>
          <w:lang w:val="en-US"/>
        </w:rPr>
        <w:t>ere</w:t>
      </w:r>
      <w:r w:rsidR="00FC378B" w:rsidRPr="0042165E">
        <w:rPr>
          <w:rFonts w:ascii="Arial" w:hAnsi="Arial" w:cs="Arial"/>
          <w:lang w:val="en-US"/>
        </w:rPr>
        <w:t xml:space="preserve"> performed to compare two </w:t>
      </w:r>
      <w:r w:rsidR="00F36263" w:rsidRPr="0042165E">
        <w:rPr>
          <w:rFonts w:ascii="Arial" w:hAnsi="Arial" w:cs="Arial"/>
          <w:lang w:val="en-US"/>
        </w:rPr>
        <w:t xml:space="preserve">matched or </w:t>
      </w:r>
      <w:r w:rsidR="00FC378B" w:rsidRPr="0042165E">
        <w:rPr>
          <w:rFonts w:ascii="Arial" w:hAnsi="Arial" w:cs="Arial"/>
          <w:lang w:val="en-US"/>
        </w:rPr>
        <w:t xml:space="preserve">unmatched groups. One-way ANOVA </w:t>
      </w:r>
      <w:r w:rsidR="00F81458" w:rsidRPr="0042165E">
        <w:rPr>
          <w:rFonts w:ascii="Arial" w:hAnsi="Arial" w:cs="Arial"/>
          <w:lang w:val="en-US"/>
        </w:rPr>
        <w:t xml:space="preserve">or Mixed model with repeated measurements </w:t>
      </w:r>
      <w:r w:rsidR="00FC378B" w:rsidRPr="0042165E">
        <w:rPr>
          <w:rFonts w:ascii="Arial" w:hAnsi="Arial" w:cs="Arial"/>
          <w:lang w:val="en-US"/>
        </w:rPr>
        <w:t>followed by Bonferroni</w:t>
      </w:r>
      <w:r w:rsidR="00F81458" w:rsidRPr="0042165E">
        <w:rPr>
          <w:rFonts w:ascii="Arial" w:hAnsi="Arial" w:cs="Arial"/>
          <w:lang w:val="en-US"/>
        </w:rPr>
        <w:t>’s</w:t>
      </w:r>
      <w:r w:rsidR="00FC378B" w:rsidRPr="0042165E">
        <w:rPr>
          <w:rFonts w:ascii="Arial" w:hAnsi="Arial" w:cs="Arial"/>
          <w:lang w:val="en-US"/>
        </w:rPr>
        <w:t xml:space="preserve"> or Tukey’s </w:t>
      </w:r>
      <w:r w:rsidR="00F81458" w:rsidRPr="0042165E">
        <w:rPr>
          <w:rFonts w:ascii="Arial" w:hAnsi="Arial" w:cs="Arial"/>
          <w:lang w:val="en-US"/>
        </w:rPr>
        <w:t xml:space="preserve">multiple comparison </w:t>
      </w:r>
      <w:r w:rsidR="00FC378B" w:rsidRPr="0042165E">
        <w:rPr>
          <w:rFonts w:ascii="Arial" w:hAnsi="Arial" w:cs="Arial"/>
          <w:lang w:val="en-US"/>
        </w:rPr>
        <w:t xml:space="preserve">post-hoc tests were used to compare three or more independent groups. Two-way ANOVA followed by </w:t>
      </w:r>
      <w:r w:rsidR="00D466F7" w:rsidRPr="0042165E">
        <w:rPr>
          <w:rFonts w:ascii="Arial" w:hAnsi="Arial" w:cs="Arial"/>
          <w:lang w:val="en-US"/>
        </w:rPr>
        <w:t>Tukey</w:t>
      </w:r>
      <w:r w:rsidR="00854C4C" w:rsidRPr="0042165E">
        <w:rPr>
          <w:rFonts w:ascii="Arial" w:hAnsi="Arial" w:cs="Arial"/>
          <w:lang w:val="en-US"/>
        </w:rPr>
        <w:t>’s</w:t>
      </w:r>
      <w:r w:rsidR="00FC378B" w:rsidRPr="0042165E">
        <w:rPr>
          <w:rFonts w:ascii="Arial" w:hAnsi="Arial" w:cs="Arial"/>
          <w:lang w:val="en-US"/>
        </w:rPr>
        <w:t xml:space="preserve"> post-hoc test was performed to compare the effect of two factors on unmatched groups.</w:t>
      </w:r>
      <w:r w:rsidR="00FC378B" w:rsidRPr="0042165E">
        <w:rPr>
          <w:rFonts w:ascii="Arial" w:hAnsi="Arial" w:cs="Arial"/>
          <w:iCs/>
          <w:lang w:val="en-US"/>
        </w:rPr>
        <w:t xml:space="preserve"> </w:t>
      </w:r>
      <w:r w:rsidR="00FC378B" w:rsidRPr="0042165E">
        <w:rPr>
          <w:rFonts w:ascii="Arial" w:hAnsi="Arial" w:cs="Arial"/>
          <w:lang w:val="en-US"/>
        </w:rPr>
        <w:t>*: p&lt; 0.05; **: p &lt;0.01; ***: p&lt;0.001; ****: p&lt;0.0001.</w:t>
      </w:r>
      <w:r w:rsidR="001C636D" w:rsidRPr="0042165E">
        <w:rPr>
          <w:rFonts w:ascii="Arial" w:hAnsi="Arial" w:cs="Arial"/>
          <w:lang w:val="en-US"/>
        </w:rPr>
        <w:t xml:space="preserve"> All the statistical analyses (corresponding to each figure) are reported in a specific file.</w:t>
      </w:r>
    </w:p>
    <w:p w14:paraId="4E3BC081" w14:textId="77777777" w:rsidR="00FC378B" w:rsidRPr="0042165E" w:rsidRDefault="00FC378B" w:rsidP="007249AB">
      <w:pPr>
        <w:spacing w:after="0" w:line="480" w:lineRule="auto"/>
        <w:jc w:val="both"/>
        <w:rPr>
          <w:lang w:val="en-US"/>
        </w:rPr>
      </w:pPr>
    </w:p>
    <w:p w14:paraId="52D516EC" w14:textId="71BB5D84" w:rsidR="00E36034" w:rsidRPr="0042165E" w:rsidRDefault="00E36034">
      <w:pPr>
        <w:spacing w:after="160" w:line="259" w:lineRule="auto"/>
        <w:rPr>
          <w:lang w:val="en-US"/>
        </w:rPr>
      </w:pPr>
      <w:r w:rsidRPr="0042165E">
        <w:rPr>
          <w:lang w:val="en-US"/>
        </w:rPr>
        <w:br w:type="page"/>
      </w:r>
    </w:p>
    <w:p w14:paraId="4850D275" w14:textId="77777777" w:rsidR="009B784A" w:rsidRPr="0042165E" w:rsidRDefault="009B784A" w:rsidP="009B784A">
      <w:pPr>
        <w:spacing w:line="360" w:lineRule="auto"/>
        <w:jc w:val="both"/>
        <w:rPr>
          <w:rFonts w:ascii="Arial" w:hAnsi="Arial" w:cs="Arial"/>
          <w:b/>
          <w:iCs/>
          <w:lang w:val="en-US"/>
        </w:rPr>
      </w:pPr>
    </w:p>
    <w:p w14:paraId="6DFCB478" w14:textId="77777777" w:rsidR="00DD539E" w:rsidRPr="0042165E" w:rsidRDefault="00900F89" w:rsidP="00DD539E">
      <w:pPr>
        <w:pStyle w:val="EndNoteBibliography"/>
        <w:spacing w:after="0"/>
        <w:ind w:left="720" w:hanging="720"/>
        <w:rPr>
          <w:rFonts w:ascii="Arial" w:hAnsi="Arial" w:cs="Arial"/>
          <w:b/>
          <w:bCs/>
        </w:rPr>
      </w:pPr>
      <w:r w:rsidRPr="0042165E">
        <w:rPr>
          <w:rFonts w:ascii="Arial" w:hAnsi="Arial" w:cs="Arial"/>
          <w:b/>
          <w:bCs/>
        </w:rPr>
        <w:t>REFERENCES</w:t>
      </w:r>
    </w:p>
    <w:p w14:paraId="017C2F7D" w14:textId="0CF3547B" w:rsidR="00DD539E" w:rsidRPr="0042165E" w:rsidRDefault="00537773" w:rsidP="00DD539E">
      <w:pPr>
        <w:pStyle w:val="EndNoteBibliography"/>
        <w:spacing w:after="0"/>
        <w:ind w:left="720" w:hanging="720"/>
      </w:pPr>
      <w:r w:rsidRPr="0042165E">
        <w:rPr>
          <w:rFonts w:ascii="Arial" w:hAnsi="Arial" w:cs="Arial"/>
          <w:lang w:val="fr-FR"/>
        </w:rPr>
        <w:fldChar w:fldCharType="begin"/>
      </w:r>
      <w:r w:rsidRPr="0042165E">
        <w:rPr>
          <w:rFonts w:ascii="Arial" w:hAnsi="Arial" w:cs="Arial"/>
        </w:rPr>
        <w:instrText xml:space="preserve"> ADDIN EN.REFLIST </w:instrText>
      </w:r>
      <w:r w:rsidRPr="0042165E">
        <w:rPr>
          <w:rFonts w:ascii="Arial" w:hAnsi="Arial" w:cs="Arial"/>
          <w:lang w:val="fr-FR"/>
        </w:rPr>
        <w:fldChar w:fldCharType="separate"/>
      </w:r>
      <w:r w:rsidR="00DD539E" w:rsidRPr="0042165E">
        <w:t>1</w:t>
      </w:r>
      <w:r w:rsidR="00DD539E" w:rsidRPr="0042165E">
        <w:tab/>
        <w:t xml:space="preserve">Matarazzo, V. &amp; Muscatelli, F. Natural breaking of the maternal silence at the mouse and human imprinted Prader-Willi locus: A whisper with functional consequences. </w:t>
      </w:r>
      <w:r w:rsidR="00DD539E" w:rsidRPr="0042165E">
        <w:rPr>
          <w:i/>
        </w:rPr>
        <w:t>Rare diseases</w:t>
      </w:r>
      <w:r w:rsidR="00DD539E" w:rsidRPr="0042165E">
        <w:t xml:space="preserve"> </w:t>
      </w:r>
      <w:r w:rsidR="00DD539E" w:rsidRPr="0042165E">
        <w:rPr>
          <w:b/>
        </w:rPr>
        <w:t>1</w:t>
      </w:r>
      <w:r w:rsidR="00DD539E" w:rsidRPr="0042165E">
        <w:t>, e27228, doi:10.4161/rdis.27228 (2013).</w:t>
      </w:r>
    </w:p>
    <w:p w14:paraId="0D38F522" w14:textId="77777777" w:rsidR="00DD539E" w:rsidRPr="0042165E" w:rsidRDefault="00DD539E" w:rsidP="00DD539E">
      <w:pPr>
        <w:pStyle w:val="EndNoteBibliography"/>
        <w:spacing w:after="0"/>
        <w:ind w:left="720" w:hanging="720"/>
      </w:pPr>
      <w:r w:rsidRPr="0042165E">
        <w:t>2</w:t>
      </w:r>
      <w:r w:rsidRPr="0042165E">
        <w:tab/>
        <w:t>Schaller, F.</w:t>
      </w:r>
      <w:r w:rsidRPr="0042165E">
        <w:rPr>
          <w:i/>
        </w:rPr>
        <w:t xml:space="preserve"> et al.</w:t>
      </w:r>
      <w:r w:rsidRPr="0042165E">
        <w:t xml:space="preserve"> A single postnatal injection of oxytocin rescues the lethal feeding behaviour in mouse newborns deficient for the imprinted Magel2 gene. </w:t>
      </w:r>
      <w:r w:rsidRPr="0042165E">
        <w:rPr>
          <w:i/>
        </w:rPr>
        <w:t>Hum Mol Genet</w:t>
      </w:r>
      <w:r w:rsidRPr="0042165E">
        <w:t xml:space="preserve"> </w:t>
      </w:r>
      <w:r w:rsidRPr="0042165E">
        <w:rPr>
          <w:b/>
        </w:rPr>
        <w:t>19</w:t>
      </w:r>
      <w:r w:rsidRPr="0042165E">
        <w:t>, 4895-4905, doi:10.1093/hmg/ddq424 (2010).</w:t>
      </w:r>
    </w:p>
    <w:p w14:paraId="7E772897" w14:textId="77777777" w:rsidR="00DD539E" w:rsidRPr="0042165E" w:rsidRDefault="00DD539E" w:rsidP="00DD539E">
      <w:pPr>
        <w:pStyle w:val="EndNoteBibliography"/>
        <w:spacing w:after="0"/>
        <w:ind w:left="720" w:hanging="720"/>
      </w:pPr>
      <w:r w:rsidRPr="0042165E">
        <w:t>3</w:t>
      </w:r>
      <w:r w:rsidRPr="0042165E">
        <w:tab/>
        <w:t xml:space="preserve">Meziane, H., Ouagazzal, A. M., Aubert, L., Wietrzych, M. &amp; Krezel, W. Estrous cycle effects on behavior of C57BL/6J and BALB/cByJ female mice: implications for phenotyping strategies. </w:t>
      </w:r>
      <w:r w:rsidRPr="0042165E">
        <w:rPr>
          <w:i/>
        </w:rPr>
        <w:t>Genes Brain Behav</w:t>
      </w:r>
      <w:r w:rsidRPr="0042165E">
        <w:t xml:space="preserve"> </w:t>
      </w:r>
      <w:r w:rsidRPr="0042165E">
        <w:rPr>
          <w:b/>
        </w:rPr>
        <w:t>6</w:t>
      </w:r>
      <w:r w:rsidRPr="0042165E">
        <w:t>, 192-200, doi:10.1111/j.1601-183X.2006.00249.x (2007).</w:t>
      </w:r>
    </w:p>
    <w:p w14:paraId="3AAE5184" w14:textId="77777777" w:rsidR="00DD539E" w:rsidRPr="0042165E" w:rsidRDefault="00DD539E" w:rsidP="00DD539E">
      <w:pPr>
        <w:pStyle w:val="EndNoteBibliography"/>
        <w:spacing w:after="0"/>
        <w:ind w:left="720" w:hanging="720"/>
      </w:pPr>
      <w:r w:rsidRPr="0042165E">
        <w:t>4</w:t>
      </w:r>
      <w:r w:rsidRPr="0042165E">
        <w:tab/>
        <w:t>Zhang, J. B.</w:t>
      </w:r>
      <w:r w:rsidRPr="0042165E">
        <w:rPr>
          <w:i/>
        </w:rPr>
        <w:t xml:space="preserve"> et al.</w:t>
      </w:r>
      <w:r w:rsidRPr="0042165E">
        <w:t xml:space="preserve"> Oxytocin is implicated in social memory deficits induced by early sensory deprivation in mice. </w:t>
      </w:r>
      <w:r w:rsidRPr="0042165E">
        <w:rPr>
          <w:i/>
        </w:rPr>
        <w:t>Molecular brain</w:t>
      </w:r>
      <w:r w:rsidRPr="0042165E">
        <w:t xml:space="preserve"> </w:t>
      </w:r>
      <w:r w:rsidRPr="0042165E">
        <w:rPr>
          <w:b/>
        </w:rPr>
        <w:t>9</w:t>
      </w:r>
      <w:r w:rsidRPr="0042165E">
        <w:t>, 98, doi:10.1186/s13041-016-0278-3 (2016).</w:t>
      </w:r>
    </w:p>
    <w:p w14:paraId="7FF2A64C" w14:textId="77777777" w:rsidR="00DD539E" w:rsidRPr="0042165E" w:rsidRDefault="00DD539E" w:rsidP="00DD539E">
      <w:pPr>
        <w:pStyle w:val="EndNoteBibliography"/>
        <w:spacing w:after="0"/>
        <w:ind w:left="720" w:hanging="720"/>
      </w:pPr>
      <w:r w:rsidRPr="0042165E">
        <w:t>5</w:t>
      </w:r>
      <w:r w:rsidRPr="0042165E">
        <w:tab/>
        <w:t xml:space="preserve">Kaech, S. &amp; Banker, G. Culturing hippocampal neurons. </w:t>
      </w:r>
      <w:r w:rsidRPr="0042165E">
        <w:rPr>
          <w:i/>
        </w:rPr>
        <w:t>Nature protocols</w:t>
      </w:r>
      <w:r w:rsidRPr="0042165E">
        <w:t xml:space="preserve"> </w:t>
      </w:r>
      <w:r w:rsidRPr="0042165E">
        <w:rPr>
          <w:b/>
        </w:rPr>
        <w:t>1</w:t>
      </w:r>
      <w:r w:rsidRPr="0042165E">
        <w:t>, 2406-2415, doi:10.1038/nprot.2006.356 (2006).</w:t>
      </w:r>
    </w:p>
    <w:p w14:paraId="2B161B6D" w14:textId="77777777" w:rsidR="00DD539E" w:rsidRPr="0042165E" w:rsidRDefault="00DD539E" w:rsidP="00DD539E">
      <w:pPr>
        <w:pStyle w:val="EndNoteBibliography"/>
        <w:spacing w:after="0"/>
        <w:ind w:left="720" w:hanging="720"/>
      </w:pPr>
      <w:r w:rsidRPr="0042165E">
        <w:t>6</w:t>
      </w:r>
      <w:r w:rsidRPr="0042165E">
        <w:tab/>
        <w:t>Tyzio, R.</w:t>
      </w:r>
      <w:r w:rsidRPr="0042165E">
        <w:rPr>
          <w:i/>
        </w:rPr>
        <w:t xml:space="preserve"> et al.</w:t>
      </w:r>
      <w:r w:rsidRPr="0042165E">
        <w:t xml:space="preserve"> Membrane potential of CA3 hippocampal pyramidal cells during postnatal development. </w:t>
      </w:r>
      <w:r w:rsidRPr="0042165E">
        <w:rPr>
          <w:i/>
        </w:rPr>
        <w:t>J Neurophysiol</w:t>
      </w:r>
      <w:r w:rsidRPr="0042165E">
        <w:t xml:space="preserve"> </w:t>
      </w:r>
      <w:r w:rsidRPr="0042165E">
        <w:rPr>
          <w:b/>
        </w:rPr>
        <w:t>90</w:t>
      </w:r>
      <w:r w:rsidRPr="0042165E">
        <w:t>, 2964-2972, doi:10.1152/jn.00172.2003 (2003).</w:t>
      </w:r>
    </w:p>
    <w:p w14:paraId="6AB441A7" w14:textId="77777777" w:rsidR="00DD539E" w:rsidRPr="0042165E" w:rsidRDefault="00DD539E" w:rsidP="00DD539E">
      <w:pPr>
        <w:pStyle w:val="EndNoteBibliography"/>
        <w:ind w:left="720" w:hanging="720"/>
      </w:pPr>
      <w:r w:rsidRPr="0042165E">
        <w:t>7</w:t>
      </w:r>
      <w:r w:rsidRPr="0042165E">
        <w:tab/>
        <w:t xml:space="preserve">Scorcioni, R., Polavaram, S. &amp; Ascoli, G. A. L-Measure: a web-accessible tool for the analysis, comparison and search of digital reconstructions of neuronal morphologies. </w:t>
      </w:r>
      <w:r w:rsidRPr="0042165E">
        <w:rPr>
          <w:i/>
        </w:rPr>
        <w:t>Nature protocols</w:t>
      </w:r>
      <w:r w:rsidRPr="0042165E">
        <w:t xml:space="preserve"> </w:t>
      </w:r>
      <w:r w:rsidRPr="0042165E">
        <w:rPr>
          <w:b/>
        </w:rPr>
        <w:t>3</w:t>
      </w:r>
      <w:r w:rsidRPr="0042165E">
        <w:t>, 866-876, doi:10.1038/nprot.2008.51 (2008).</w:t>
      </w:r>
    </w:p>
    <w:p w14:paraId="27528482" w14:textId="0F1C3508" w:rsidR="008D69B8" w:rsidRPr="0042165E" w:rsidRDefault="00537773" w:rsidP="00935539">
      <w:pPr>
        <w:rPr>
          <w:rFonts w:ascii="Arial" w:hAnsi="Arial" w:cs="Arial"/>
          <w:lang w:val="en-US"/>
        </w:rPr>
      </w:pPr>
      <w:r w:rsidRPr="0042165E">
        <w:rPr>
          <w:rFonts w:ascii="Arial" w:hAnsi="Arial" w:cs="Arial"/>
          <w:lang w:val="en-US"/>
        </w:rPr>
        <w:fldChar w:fldCharType="end"/>
      </w:r>
    </w:p>
    <w:sectPr w:rsidR="008D69B8" w:rsidRPr="0042165E">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43C43" w14:textId="77777777" w:rsidR="00825365" w:rsidRDefault="00825365" w:rsidP="007F1B9E">
      <w:pPr>
        <w:spacing w:after="0" w:line="240" w:lineRule="auto"/>
      </w:pPr>
      <w:r>
        <w:separator/>
      </w:r>
    </w:p>
  </w:endnote>
  <w:endnote w:type="continuationSeparator" w:id="0">
    <w:p w14:paraId="4F3321BA" w14:textId="77777777" w:rsidR="00825365" w:rsidRDefault="00825365" w:rsidP="007F1B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ohit Devanagari">
    <w:altName w:val="Calibri"/>
    <w:charset w:val="01"/>
    <w:family w:val="auto"/>
    <w:pitch w:val="variable"/>
  </w:font>
  <w:font w:name="Arial">
    <w:panose1 w:val="020B0604020202020204"/>
    <w:charset w:val="00"/>
    <w:family w:val="swiss"/>
    <w:pitch w:val="variable"/>
    <w:sig w:usb0="E0002EFF" w:usb1="C000785B" w:usb2="00000009" w:usb3="00000000" w:csb0="000001FF" w:csb1="00000000"/>
  </w:font>
  <w:font w:name="Noto Sans CJK SC">
    <w:charset w:val="01"/>
    <w:family w:val="auto"/>
    <w:pitch w:val="variable"/>
  </w:font>
  <w:font w:name="MS Mincho">
    <w:altName w:val="ＭＳ 明朝"/>
    <w:panose1 w:val="02020609040205080304"/>
    <w:charset w:val="80"/>
    <w:family w:val="modern"/>
    <w:pitch w:val="fixed"/>
    <w:sig w:usb0="E00002FF" w:usb1="6AC7FDFB" w:usb2="08000012" w:usb3="00000000" w:csb0="0002009F" w:csb1="00000000"/>
  </w:font>
  <w:font w:name="Ubuntu">
    <w:altName w:val="Calibri"/>
    <w:charset w:val="01"/>
    <w:family w:val="auto"/>
    <w:pitch w:val="default"/>
  </w:font>
  <w:font w:name="Helvetica">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369A6" w14:textId="77777777" w:rsidR="00825365" w:rsidRDefault="00825365" w:rsidP="007F1B9E">
      <w:pPr>
        <w:spacing w:after="0" w:line="240" w:lineRule="auto"/>
      </w:pPr>
      <w:r>
        <w:separator/>
      </w:r>
    </w:p>
  </w:footnote>
  <w:footnote w:type="continuationSeparator" w:id="0">
    <w:p w14:paraId="297DB502" w14:textId="77777777" w:rsidR="00825365" w:rsidRDefault="00825365" w:rsidP="007F1B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751371"/>
      <w:docPartObj>
        <w:docPartGallery w:val="Page Numbers (Top of Page)"/>
        <w:docPartUnique/>
      </w:docPartObj>
    </w:sdtPr>
    <w:sdtEndPr/>
    <w:sdtContent>
      <w:p w14:paraId="7B17227D" w14:textId="65DF9B27" w:rsidR="00CE5A0A" w:rsidRDefault="00CE5A0A">
        <w:pPr>
          <w:pStyle w:val="Intestazione"/>
          <w:jc w:val="right"/>
        </w:pPr>
        <w:r>
          <w:fldChar w:fldCharType="begin"/>
        </w:r>
        <w:r>
          <w:instrText>PAGE   \* MERGEFORMAT</w:instrText>
        </w:r>
        <w:r>
          <w:fldChar w:fldCharType="separate"/>
        </w:r>
        <w:r>
          <w:rPr>
            <w:noProof/>
          </w:rPr>
          <w:t>21</w:t>
        </w:r>
        <w:r>
          <w:fldChar w:fldCharType="end"/>
        </w:r>
      </w:p>
    </w:sdtContent>
  </w:sdt>
  <w:p w14:paraId="0BA3C73B" w14:textId="77777777" w:rsidR="00CE5A0A" w:rsidRDefault="00CE5A0A">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62673E"/>
    <w:multiLevelType w:val="multilevel"/>
    <w:tmpl w:val="0BD8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FB0428"/>
    <w:multiLevelType w:val="multilevel"/>
    <w:tmpl w:val="44C225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treppydrdwqefewrpxzfmsexxaa5pfp0s&quot;&gt;FM Biblio  avril 2018&lt;record-ids&gt;&lt;item&gt;3921&lt;/item&gt;&lt;item&gt;4082&lt;/item&gt;&lt;item&gt;4086&lt;/item&gt;&lt;item&gt;5531&lt;/item&gt;&lt;item&gt;5532&lt;/item&gt;&lt;item&gt;5542&lt;/item&gt;&lt;item&gt;5544&lt;/item&gt;&lt;/record-ids&gt;&lt;/item&gt;&lt;/Libraries&gt;"/>
  </w:docVars>
  <w:rsids>
    <w:rsidRoot w:val="00D2274B"/>
    <w:rsid w:val="00000C90"/>
    <w:rsid w:val="00001B1B"/>
    <w:rsid w:val="00002F0E"/>
    <w:rsid w:val="0000470E"/>
    <w:rsid w:val="00005791"/>
    <w:rsid w:val="00005AF9"/>
    <w:rsid w:val="00005D74"/>
    <w:rsid w:val="000075CF"/>
    <w:rsid w:val="00011331"/>
    <w:rsid w:val="00013470"/>
    <w:rsid w:val="00014BA6"/>
    <w:rsid w:val="00016857"/>
    <w:rsid w:val="0001733F"/>
    <w:rsid w:val="00021F30"/>
    <w:rsid w:val="000229CF"/>
    <w:rsid w:val="00023169"/>
    <w:rsid w:val="000232BA"/>
    <w:rsid w:val="00026286"/>
    <w:rsid w:val="00026DF1"/>
    <w:rsid w:val="00030EA7"/>
    <w:rsid w:val="00031CA6"/>
    <w:rsid w:val="00031D69"/>
    <w:rsid w:val="00031EC2"/>
    <w:rsid w:val="00032FE5"/>
    <w:rsid w:val="00036266"/>
    <w:rsid w:val="0003666E"/>
    <w:rsid w:val="00036EC6"/>
    <w:rsid w:val="00040BF9"/>
    <w:rsid w:val="00040D8E"/>
    <w:rsid w:val="00042119"/>
    <w:rsid w:val="000432E8"/>
    <w:rsid w:val="00045D60"/>
    <w:rsid w:val="00047C33"/>
    <w:rsid w:val="0005134B"/>
    <w:rsid w:val="00051ECB"/>
    <w:rsid w:val="0005461F"/>
    <w:rsid w:val="00054A9A"/>
    <w:rsid w:val="00054C96"/>
    <w:rsid w:val="0005594B"/>
    <w:rsid w:val="00057232"/>
    <w:rsid w:val="000579D9"/>
    <w:rsid w:val="00064358"/>
    <w:rsid w:val="0006488A"/>
    <w:rsid w:val="00066444"/>
    <w:rsid w:val="0006716E"/>
    <w:rsid w:val="000677B2"/>
    <w:rsid w:val="00067AF6"/>
    <w:rsid w:val="00071DB3"/>
    <w:rsid w:val="00071DBA"/>
    <w:rsid w:val="00074FF5"/>
    <w:rsid w:val="00075631"/>
    <w:rsid w:val="0007690C"/>
    <w:rsid w:val="00080053"/>
    <w:rsid w:val="00080413"/>
    <w:rsid w:val="00080661"/>
    <w:rsid w:val="00084582"/>
    <w:rsid w:val="00085FD8"/>
    <w:rsid w:val="0008781A"/>
    <w:rsid w:val="00090D1B"/>
    <w:rsid w:val="00092490"/>
    <w:rsid w:val="000932D3"/>
    <w:rsid w:val="00093674"/>
    <w:rsid w:val="00094610"/>
    <w:rsid w:val="0009558D"/>
    <w:rsid w:val="00095A8C"/>
    <w:rsid w:val="00095C32"/>
    <w:rsid w:val="00096899"/>
    <w:rsid w:val="00096A48"/>
    <w:rsid w:val="00096E66"/>
    <w:rsid w:val="00097027"/>
    <w:rsid w:val="00097EE4"/>
    <w:rsid w:val="000A0126"/>
    <w:rsid w:val="000A0318"/>
    <w:rsid w:val="000A07CC"/>
    <w:rsid w:val="000A14FE"/>
    <w:rsid w:val="000A3155"/>
    <w:rsid w:val="000A3830"/>
    <w:rsid w:val="000B17AC"/>
    <w:rsid w:val="000B2E7B"/>
    <w:rsid w:val="000B3924"/>
    <w:rsid w:val="000B4319"/>
    <w:rsid w:val="000B45A7"/>
    <w:rsid w:val="000B4EED"/>
    <w:rsid w:val="000B6541"/>
    <w:rsid w:val="000B7686"/>
    <w:rsid w:val="000C29E1"/>
    <w:rsid w:val="000C2DB8"/>
    <w:rsid w:val="000C4D8B"/>
    <w:rsid w:val="000C5D82"/>
    <w:rsid w:val="000C6347"/>
    <w:rsid w:val="000C6411"/>
    <w:rsid w:val="000D027E"/>
    <w:rsid w:val="000D1186"/>
    <w:rsid w:val="000D1E7B"/>
    <w:rsid w:val="000D2291"/>
    <w:rsid w:val="000D22BA"/>
    <w:rsid w:val="000D25B2"/>
    <w:rsid w:val="000D4F52"/>
    <w:rsid w:val="000D6C31"/>
    <w:rsid w:val="000E0E7C"/>
    <w:rsid w:val="000E40BD"/>
    <w:rsid w:val="000E661C"/>
    <w:rsid w:val="000E68EE"/>
    <w:rsid w:val="000F00D1"/>
    <w:rsid w:val="000F0CB7"/>
    <w:rsid w:val="000F23A0"/>
    <w:rsid w:val="000F3C50"/>
    <w:rsid w:val="00100F1D"/>
    <w:rsid w:val="001013AE"/>
    <w:rsid w:val="00103399"/>
    <w:rsid w:val="00103443"/>
    <w:rsid w:val="001045D1"/>
    <w:rsid w:val="0010583A"/>
    <w:rsid w:val="00105E74"/>
    <w:rsid w:val="001069DE"/>
    <w:rsid w:val="00106A2C"/>
    <w:rsid w:val="001070E7"/>
    <w:rsid w:val="00111314"/>
    <w:rsid w:val="00111B8F"/>
    <w:rsid w:val="001133E0"/>
    <w:rsid w:val="00114E44"/>
    <w:rsid w:val="00115F37"/>
    <w:rsid w:val="00117610"/>
    <w:rsid w:val="00120A64"/>
    <w:rsid w:val="00120AE9"/>
    <w:rsid w:val="00122316"/>
    <w:rsid w:val="00125699"/>
    <w:rsid w:val="00130715"/>
    <w:rsid w:val="001313D9"/>
    <w:rsid w:val="00131445"/>
    <w:rsid w:val="001320E2"/>
    <w:rsid w:val="00133621"/>
    <w:rsid w:val="001341B4"/>
    <w:rsid w:val="00135F85"/>
    <w:rsid w:val="0013641F"/>
    <w:rsid w:val="00136E7B"/>
    <w:rsid w:val="00137B62"/>
    <w:rsid w:val="00140D36"/>
    <w:rsid w:val="00143355"/>
    <w:rsid w:val="00143E6D"/>
    <w:rsid w:val="00144EAE"/>
    <w:rsid w:val="0014509D"/>
    <w:rsid w:val="001459D5"/>
    <w:rsid w:val="00147C24"/>
    <w:rsid w:val="00152726"/>
    <w:rsid w:val="00152CC1"/>
    <w:rsid w:val="00153FD8"/>
    <w:rsid w:val="001549BD"/>
    <w:rsid w:val="00167844"/>
    <w:rsid w:val="0017087D"/>
    <w:rsid w:val="00172CE8"/>
    <w:rsid w:val="00173004"/>
    <w:rsid w:val="00173EBC"/>
    <w:rsid w:val="00175DAA"/>
    <w:rsid w:val="00175DBE"/>
    <w:rsid w:val="00175F74"/>
    <w:rsid w:val="001772BB"/>
    <w:rsid w:val="00180DB4"/>
    <w:rsid w:val="00181A13"/>
    <w:rsid w:val="00181FFC"/>
    <w:rsid w:val="00182E44"/>
    <w:rsid w:val="0018489D"/>
    <w:rsid w:val="00185C6E"/>
    <w:rsid w:val="001865F6"/>
    <w:rsid w:val="001912A8"/>
    <w:rsid w:val="001915B5"/>
    <w:rsid w:val="00194651"/>
    <w:rsid w:val="00194D22"/>
    <w:rsid w:val="001953F3"/>
    <w:rsid w:val="00196D57"/>
    <w:rsid w:val="001A0376"/>
    <w:rsid w:val="001A075B"/>
    <w:rsid w:val="001A1335"/>
    <w:rsid w:val="001A1C48"/>
    <w:rsid w:val="001A2A39"/>
    <w:rsid w:val="001A69F2"/>
    <w:rsid w:val="001A7A21"/>
    <w:rsid w:val="001B090C"/>
    <w:rsid w:val="001B0EB0"/>
    <w:rsid w:val="001B0F04"/>
    <w:rsid w:val="001B0F5A"/>
    <w:rsid w:val="001B216C"/>
    <w:rsid w:val="001B4072"/>
    <w:rsid w:val="001B6264"/>
    <w:rsid w:val="001C2564"/>
    <w:rsid w:val="001C2911"/>
    <w:rsid w:val="001C3538"/>
    <w:rsid w:val="001C3580"/>
    <w:rsid w:val="001C4FBD"/>
    <w:rsid w:val="001C636D"/>
    <w:rsid w:val="001C6778"/>
    <w:rsid w:val="001D16BE"/>
    <w:rsid w:val="001D2454"/>
    <w:rsid w:val="001D359B"/>
    <w:rsid w:val="001D3B02"/>
    <w:rsid w:val="001D45F6"/>
    <w:rsid w:val="001D606A"/>
    <w:rsid w:val="001D6BF4"/>
    <w:rsid w:val="001D72FC"/>
    <w:rsid w:val="001E1804"/>
    <w:rsid w:val="001E20A4"/>
    <w:rsid w:val="001E2315"/>
    <w:rsid w:val="001E24EB"/>
    <w:rsid w:val="001E2A28"/>
    <w:rsid w:val="001E2D5E"/>
    <w:rsid w:val="001E377F"/>
    <w:rsid w:val="001E4E24"/>
    <w:rsid w:val="001E580E"/>
    <w:rsid w:val="001E676A"/>
    <w:rsid w:val="001E6A7B"/>
    <w:rsid w:val="001E6EB8"/>
    <w:rsid w:val="001E753A"/>
    <w:rsid w:val="001E7ACB"/>
    <w:rsid w:val="001F097C"/>
    <w:rsid w:val="001F0F87"/>
    <w:rsid w:val="001F3544"/>
    <w:rsid w:val="001F5BF9"/>
    <w:rsid w:val="001F744D"/>
    <w:rsid w:val="001F768C"/>
    <w:rsid w:val="001F7C26"/>
    <w:rsid w:val="0020042D"/>
    <w:rsid w:val="00202911"/>
    <w:rsid w:val="002042F5"/>
    <w:rsid w:val="00204941"/>
    <w:rsid w:val="00206344"/>
    <w:rsid w:val="002105EF"/>
    <w:rsid w:val="0021061F"/>
    <w:rsid w:val="00211CB0"/>
    <w:rsid w:val="002129F7"/>
    <w:rsid w:val="002139E4"/>
    <w:rsid w:val="00217030"/>
    <w:rsid w:val="002213CD"/>
    <w:rsid w:val="002218FD"/>
    <w:rsid w:val="002233FB"/>
    <w:rsid w:val="002238CC"/>
    <w:rsid w:val="002244D4"/>
    <w:rsid w:val="00226A6C"/>
    <w:rsid w:val="002307B2"/>
    <w:rsid w:val="00231B33"/>
    <w:rsid w:val="002339CD"/>
    <w:rsid w:val="00233CF9"/>
    <w:rsid w:val="00234A00"/>
    <w:rsid w:val="00235964"/>
    <w:rsid w:val="00235D43"/>
    <w:rsid w:val="00235DD0"/>
    <w:rsid w:val="00236F89"/>
    <w:rsid w:val="00240152"/>
    <w:rsid w:val="00240CD2"/>
    <w:rsid w:val="00240DEE"/>
    <w:rsid w:val="00242135"/>
    <w:rsid w:val="0024245F"/>
    <w:rsid w:val="002425D9"/>
    <w:rsid w:val="002438C4"/>
    <w:rsid w:val="00243D05"/>
    <w:rsid w:val="0024696C"/>
    <w:rsid w:val="00246DE9"/>
    <w:rsid w:val="0025038C"/>
    <w:rsid w:val="002525F6"/>
    <w:rsid w:val="0025434B"/>
    <w:rsid w:val="00256317"/>
    <w:rsid w:val="002571FE"/>
    <w:rsid w:val="00261C91"/>
    <w:rsid w:val="0026404F"/>
    <w:rsid w:val="0026488D"/>
    <w:rsid w:val="002648F5"/>
    <w:rsid w:val="00264C58"/>
    <w:rsid w:val="0026581B"/>
    <w:rsid w:val="00265DE0"/>
    <w:rsid w:val="00266171"/>
    <w:rsid w:val="00270D21"/>
    <w:rsid w:val="002724F6"/>
    <w:rsid w:val="002727A7"/>
    <w:rsid w:val="00273295"/>
    <w:rsid w:val="00273868"/>
    <w:rsid w:val="00274444"/>
    <w:rsid w:val="0028011D"/>
    <w:rsid w:val="00280B84"/>
    <w:rsid w:val="002819B9"/>
    <w:rsid w:val="00282779"/>
    <w:rsid w:val="00282D4B"/>
    <w:rsid w:val="00283390"/>
    <w:rsid w:val="00283DAE"/>
    <w:rsid w:val="002844DA"/>
    <w:rsid w:val="00284EB0"/>
    <w:rsid w:val="002858AC"/>
    <w:rsid w:val="00287233"/>
    <w:rsid w:val="00287B6C"/>
    <w:rsid w:val="0029022E"/>
    <w:rsid w:val="00290B4C"/>
    <w:rsid w:val="002922BD"/>
    <w:rsid w:val="00292592"/>
    <w:rsid w:val="0029400A"/>
    <w:rsid w:val="00296EF2"/>
    <w:rsid w:val="00297511"/>
    <w:rsid w:val="00297F00"/>
    <w:rsid w:val="002A0EED"/>
    <w:rsid w:val="002A2847"/>
    <w:rsid w:val="002A323A"/>
    <w:rsid w:val="002A3515"/>
    <w:rsid w:val="002A50A9"/>
    <w:rsid w:val="002A51E6"/>
    <w:rsid w:val="002A6BCF"/>
    <w:rsid w:val="002A6CD9"/>
    <w:rsid w:val="002B014A"/>
    <w:rsid w:val="002B069F"/>
    <w:rsid w:val="002B1675"/>
    <w:rsid w:val="002B3C12"/>
    <w:rsid w:val="002B4A59"/>
    <w:rsid w:val="002B4E36"/>
    <w:rsid w:val="002C1585"/>
    <w:rsid w:val="002C35CF"/>
    <w:rsid w:val="002C3C01"/>
    <w:rsid w:val="002C3E90"/>
    <w:rsid w:val="002C5277"/>
    <w:rsid w:val="002C5847"/>
    <w:rsid w:val="002C5AB7"/>
    <w:rsid w:val="002C5D74"/>
    <w:rsid w:val="002C6B99"/>
    <w:rsid w:val="002C6E87"/>
    <w:rsid w:val="002D2248"/>
    <w:rsid w:val="002D385D"/>
    <w:rsid w:val="002D6DFA"/>
    <w:rsid w:val="002D7088"/>
    <w:rsid w:val="002E0D92"/>
    <w:rsid w:val="002E1964"/>
    <w:rsid w:val="002E25D6"/>
    <w:rsid w:val="002E3693"/>
    <w:rsid w:val="002E3BBE"/>
    <w:rsid w:val="002E3E95"/>
    <w:rsid w:val="002E4049"/>
    <w:rsid w:val="002E43EF"/>
    <w:rsid w:val="002E4BCD"/>
    <w:rsid w:val="002E4C9F"/>
    <w:rsid w:val="002E5130"/>
    <w:rsid w:val="002E5E3E"/>
    <w:rsid w:val="002E6091"/>
    <w:rsid w:val="002E6830"/>
    <w:rsid w:val="002E790F"/>
    <w:rsid w:val="002F131C"/>
    <w:rsid w:val="002F205A"/>
    <w:rsid w:val="002F2CD8"/>
    <w:rsid w:val="002F3F82"/>
    <w:rsid w:val="002F46C1"/>
    <w:rsid w:val="002F4ED2"/>
    <w:rsid w:val="002F55A9"/>
    <w:rsid w:val="002F7323"/>
    <w:rsid w:val="003003CE"/>
    <w:rsid w:val="00301362"/>
    <w:rsid w:val="0030183B"/>
    <w:rsid w:val="00302212"/>
    <w:rsid w:val="00302937"/>
    <w:rsid w:val="00303593"/>
    <w:rsid w:val="00304ACD"/>
    <w:rsid w:val="003052BB"/>
    <w:rsid w:val="003066EC"/>
    <w:rsid w:val="00306D0B"/>
    <w:rsid w:val="00307A44"/>
    <w:rsid w:val="0031090F"/>
    <w:rsid w:val="003115EF"/>
    <w:rsid w:val="00311905"/>
    <w:rsid w:val="00313267"/>
    <w:rsid w:val="00314716"/>
    <w:rsid w:val="00315285"/>
    <w:rsid w:val="00316933"/>
    <w:rsid w:val="00316F86"/>
    <w:rsid w:val="003207C0"/>
    <w:rsid w:val="0032169C"/>
    <w:rsid w:val="0032232C"/>
    <w:rsid w:val="00324225"/>
    <w:rsid w:val="0032468A"/>
    <w:rsid w:val="0032560E"/>
    <w:rsid w:val="00325967"/>
    <w:rsid w:val="00325A2B"/>
    <w:rsid w:val="0033046A"/>
    <w:rsid w:val="0033140B"/>
    <w:rsid w:val="00331F33"/>
    <w:rsid w:val="00332232"/>
    <w:rsid w:val="00332622"/>
    <w:rsid w:val="003331ED"/>
    <w:rsid w:val="003337B3"/>
    <w:rsid w:val="0033474D"/>
    <w:rsid w:val="00334EBC"/>
    <w:rsid w:val="003354C6"/>
    <w:rsid w:val="00335A8E"/>
    <w:rsid w:val="003360F5"/>
    <w:rsid w:val="003408C6"/>
    <w:rsid w:val="00342406"/>
    <w:rsid w:val="00342FCE"/>
    <w:rsid w:val="00343D16"/>
    <w:rsid w:val="0034484D"/>
    <w:rsid w:val="003450AB"/>
    <w:rsid w:val="003469A3"/>
    <w:rsid w:val="00347A67"/>
    <w:rsid w:val="0035055B"/>
    <w:rsid w:val="00350BD8"/>
    <w:rsid w:val="00352A62"/>
    <w:rsid w:val="00353321"/>
    <w:rsid w:val="003535D8"/>
    <w:rsid w:val="00353915"/>
    <w:rsid w:val="00354D28"/>
    <w:rsid w:val="0035760C"/>
    <w:rsid w:val="00357DB5"/>
    <w:rsid w:val="003603B8"/>
    <w:rsid w:val="00360D72"/>
    <w:rsid w:val="003631B5"/>
    <w:rsid w:val="003652A8"/>
    <w:rsid w:val="003654C6"/>
    <w:rsid w:val="003663F9"/>
    <w:rsid w:val="00366445"/>
    <w:rsid w:val="00372789"/>
    <w:rsid w:val="00374952"/>
    <w:rsid w:val="00374FF6"/>
    <w:rsid w:val="00375329"/>
    <w:rsid w:val="003759DC"/>
    <w:rsid w:val="00375BAC"/>
    <w:rsid w:val="00375C33"/>
    <w:rsid w:val="003760D1"/>
    <w:rsid w:val="003761D4"/>
    <w:rsid w:val="003773E2"/>
    <w:rsid w:val="00377F0F"/>
    <w:rsid w:val="00381347"/>
    <w:rsid w:val="003815C5"/>
    <w:rsid w:val="00382987"/>
    <w:rsid w:val="00392424"/>
    <w:rsid w:val="00392F65"/>
    <w:rsid w:val="00393B7A"/>
    <w:rsid w:val="003959D9"/>
    <w:rsid w:val="00395C07"/>
    <w:rsid w:val="003961A0"/>
    <w:rsid w:val="00397BD8"/>
    <w:rsid w:val="003A02A5"/>
    <w:rsid w:val="003A145E"/>
    <w:rsid w:val="003A1DAB"/>
    <w:rsid w:val="003A4C1B"/>
    <w:rsid w:val="003A5B7B"/>
    <w:rsid w:val="003A63DA"/>
    <w:rsid w:val="003A6C67"/>
    <w:rsid w:val="003B0DC6"/>
    <w:rsid w:val="003B125C"/>
    <w:rsid w:val="003B228E"/>
    <w:rsid w:val="003B2403"/>
    <w:rsid w:val="003B2B75"/>
    <w:rsid w:val="003B360A"/>
    <w:rsid w:val="003B5C62"/>
    <w:rsid w:val="003B5D94"/>
    <w:rsid w:val="003B60F4"/>
    <w:rsid w:val="003C02CA"/>
    <w:rsid w:val="003C033F"/>
    <w:rsid w:val="003C1B46"/>
    <w:rsid w:val="003C47F8"/>
    <w:rsid w:val="003C600B"/>
    <w:rsid w:val="003C713E"/>
    <w:rsid w:val="003C7F0B"/>
    <w:rsid w:val="003D1730"/>
    <w:rsid w:val="003D1F00"/>
    <w:rsid w:val="003D4A0B"/>
    <w:rsid w:val="003E0507"/>
    <w:rsid w:val="003E057B"/>
    <w:rsid w:val="003E1C1B"/>
    <w:rsid w:val="003E4E9C"/>
    <w:rsid w:val="003E55BF"/>
    <w:rsid w:val="003E6181"/>
    <w:rsid w:val="003E6294"/>
    <w:rsid w:val="003E67A1"/>
    <w:rsid w:val="003F1A41"/>
    <w:rsid w:val="003F20EA"/>
    <w:rsid w:val="003F2A08"/>
    <w:rsid w:val="003F2DD3"/>
    <w:rsid w:val="003F3CD5"/>
    <w:rsid w:val="003F3D2B"/>
    <w:rsid w:val="003F4307"/>
    <w:rsid w:val="003F5588"/>
    <w:rsid w:val="003F57EF"/>
    <w:rsid w:val="00400083"/>
    <w:rsid w:val="00401DE7"/>
    <w:rsid w:val="00402C30"/>
    <w:rsid w:val="004034C1"/>
    <w:rsid w:val="0040402E"/>
    <w:rsid w:val="00405CED"/>
    <w:rsid w:val="0040780D"/>
    <w:rsid w:val="00407D37"/>
    <w:rsid w:val="0041081F"/>
    <w:rsid w:val="00412BDE"/>
    <w:rsid w:val="00412CB6"/>
    <w:rsid w:val="0041455D"/>
    <w:rsid w:val="00416492"/>
    <w:rsid w:val="00416F85"/>
    <w:rsid w:val="004174CC"/>
    <w:rsid w:val="004177CF"/>
    <w:rsid w:val="00417F2B"/>
    <w:rsid w:val="0042165E"/>
    <w:rsid w:val="0042296A"/>
    <w:rsid w:val="00423D8C"/>
    <w:rsid w:val="00425F2A"/>
    <w:rsid w:val="00426BF9"/>
    <w:rsid w:val="0042727A"/>
    <w:rsid w:val="00430838"/>
    <w:rsid w:val="00433A56"/>
    <w:rsid w:val="00433CFB"/>
    <w:rsid w:val="00433D3B"/>
    <w:rsid w:val="004340A9"/>
    <w:rsid w:val="00434130"/>
    <w:rsid w:val="00435A2C"/>
    <w:rsid w:val="00437EBC"/>
    <w:rsid w:val="004417F8"/>
    <w:rsid w:val="004425D7"/>
    <w:rsid w:val="00442743"/>
    <w:rsid w:val="004452D0"/>
    <w:rsid w:val="004463FE"/>
    <w:rsid w:val="00446A21"/>
    <w:rsid w:val="0044716D"/>
    <w:rsid w:val="00447170"/>
    <w:rsid w:val="00450786"/>
    <w:rsid w:val="00452DE3"/>
    <w:rsid w:val="004533BE"/>
    <w:rsid w:val="0045524A"/>
    <w:rsid w:val="004558C8"/>
    <w:rsid w:val="00457BFE"/>
    <w:rsid w:val="0046127C"/>
    <w:rsid w:val="00462F24"/>
    <w:rsid w:val="004652E5"/>
    <w:rsid w:val="004665C7"/>
    <w:rsid w:val="0046708C"/>
    <w:rsid w:val="00470A8F"/>
    <w:rsid w:val="00471A09"/>
    <w:rsid w:val="00472CCC"/>
    <w:rsid w:val="00473E7C"/>
    <w:rsid w:val="0047416B"/>
    <w:rsid w:val="00475AA1"/>
    <w:rsid w:val="0048007C"/>
    <w:rsid w:val="004800F3"/>
    <w:rsid w:val="00480CDB"/>
    <w:rsid w:val="00481C3D"/>
    <w:rsid w:val="004820DD"/>
    <w:rsid w:val="00482A80"/>
    <w:rsid w:val="00484095"/>
    <w:rsid w:val="00486EBE"/>
    <w:rsid w:val="004900B0"/>
    <w:rsid w:val="0049253F"/>
    <w:rsid w:val="00494872"/>
    <w:rsid w:val="004948FE"/>
    <w:rsid w:val="00494F1D"/>
    <w:rsid w:val="00495D05"/>
    <w:rsid w:val="004A2B6E"/>
    <w:rsid w:val="004A3EA1"/>
    <w:rsid w:val="004B0540"/>
    <w:rsid w:val="004B0A63"/>
    <w:rsid w:val="004B2A46"/>
    <w:rsid w:val="004B3205"/>
    <w:rsid w:val="004B33D1"/>
    <w:rsid w:val="004B3D8A"/>
    <w:rsid w:val="004B3E0B"/>
    <w:rsid w:val="004B71B9"/>
    <w:rsid w:val="004B756A"/>
    <w:rsid w:val="004B7AF0"/>
    <w:rsid w:val="004B7B3E"/>
    <w:rsid w:val="004C194A"/>
    <w:rsid w:val="004C1B9E"/>
    <w:rsid w:val="004C3070"/>
    <w:rsid w:val="004C55FC"/>
    <w:rsid w:val="004C66C6"/>
    <w:rsid w:val="004D0100"/>
    <w:rsid w:val="004D0D49"/>
    <w:rsid w:val="004D0F26"/>
    <w:rsid w:val="004D1B33"/>
    <w:rsid w:val="004D3FAF"/>
    <w:rsid w:val="004D4763"/>
    <w:rsid w:val="004D4DFD"/>
    <w:rsid w:val="004D5422"/>
    <w:rsid w:val="004D561A"/>
    <w:rsid w:val="004D5681"/>
    <w:rsid w:val="004D7ABA"/>
    <w:rsid w:val="004E14B8"/>
    <w:rsid w:val="004E1D5D"/>
    <w:rsid w:val="004E4848"/>
    <w:rsid w:val="004E5754"/>
    <w:rsid w:val="004E5A85"/>
    <w:rsid w:val="004F0902"/>
    <w:rsid w:val="004F1345"/>
    <w:rsid w:val="004F3EF2"/>
    <w:rsid w:val="004F4220"/>
    <w:rsid w:val="004F4728"/>
    <w:rsid w:val="004F5E15"/>
    <w:rsid w:val="004F637A"/>
    <w:rsid w:val="004F69FA"/>
    <w:rsid w:val="004F7369"/>
    <w:rsid w:val="00500984"/>
    <w:rsid w:val="00504065"/>
    <w:rsid w:val="00505CFA"/>
    <w:rsid w:val="00505E2F"/>
    <w:rsid w:val="00512606"/>
    <w:rsid w:val="0051548F"/>
    <w:rsid w:val="005155C0"/>
    <w:rsid w:val="00516787"/>
    <w:rsid w:val="00516F68"/>
    <w:rsid w:val="005173BA"/>
    <w:rsid w:val="0052124F"/>
    <w:rsid w:val="00521DAC"/>
    <w:rsid w:val="00522506"/>
    <w:rsid w:val="0052547C"/>
    <w:rsid w:val="00525746"/>
    <w:rsid w:val="005258D5"/>
    <w:rsid w:val="0052679F"/>
    <w:rsid w:val="005302C6"/>
    <w:rsid w:val="0053093F"/>
    <w:rsid w:val="00534E07"/>
    <w:rsid w:val="0053736D"/>
    <w:rsid w:val="00537773"/>
    <w:rsid w:val="00542B62"/>
    <w:rsid w:val="00542FF1"/>
    <w:rsid w:val="0054349F"/>
    <w:rsid w:val="00545256"/>
    <w:rsid w:val="00545D28"/>
    <w:rsid w:val="005460F3"/>
    <w:rsid w:val="0054620F"/>
    <w:rsid w:val="0055297D"/>
    <w:rsid w:val="005539C7"/>
    <w:rsid w:val="00554DC2"/>
    <w:rsid w:val="0055545D"/>
    <w:rsid w:val="00556300"/>
    <w:rsid w:val="0055640C"/>
    <w:rsid w:val="00556C68"/>
    <w:rsid w:val="0055756B"/>
    <w:rsid w:val="00563852"/>
    <w:rsid w:val="00563E1E"/>
    <w:rsid w:val="00564271"/>
    <w:rsid w:val="005643C2"/>
    <w:rsid w:val="00565D13"/>
    <w:rsid w:val="0056619B"/>
    <w:rsid w:val="00567755"/>
    <w:rsid w:val="00570FC7"/>
    <w:rsid w:val="00572D6F"/>
    <w:rsid w:val="00573DF9"/>
    <w:rsid w:val="00576842"/>
    <w:rsid w:val="0057685B"/>
    <w:rsid w:val="00576F92"/>
    <w:rsid w:val="00582815"/>
    <w:rsid w:val="00584732"/>
    <w:rsid w:val="0058534C"/>
    <w:rsid w:val="00585A5E"/>
    <w:rsid w:val="00585B2F"/>
    <w:rsid w:val="0058604F"/>
    <w:rsid w:val="00586216"/>
    <w:rsid w:val="005865E7"/>
    <w:rsid w:val="005953DD"/>
    <w:rsid w:val="005975D4"/>
    <w:rsid w:val="005A0A66"/>
    <w:rsid w:val="005A0AB6"/>
    <w:rsid w:val="005A2A87"/>
    <w:rsid w:val="005A4C35"/>
    <w:rsid w:val="005A61A0"/>
    <w:rsid w:val="005A71CD"/>
    <w:rsid w:val="005A7799"/>
    <w:rsid w:val="005B00CE"/>
    <w:rsid w:val="005B068B"/>
    <w:rsid w:val="005B0B50"/>
    <w:rsid w:val="005B27F5"/>
    <w:rsid w:val="005B34C2"/>
    <w:rsid w:val="005B3DEE"/>
    <w:rsid w:val="005B4EDB"/>
    <w:rsid w:val="005B573C"/>
    <w:rsid w:val="005B622D"/>
    <w:rsid w:val="005B7838"/>
    <w:rsid w:val="005C029E"/>
    <w:rsid w:val="005C03B1"/>
    <w:rsid w:val="005C2E01"/>
    <w:rsid w:val="005C484F"/>
    <w:rsid w:val="005C6E36"/>
    <w:rsid w:val="005D03C9"/>
    <w:rsid w:val="005D176B"/>
    <w:rsid w:val="005D3F3B"/>
    <w:rsid w:val="005D3FFA"/>
    <w:rsid w:val="005D4B79"/>
    <w:rsid w:val="005D4BB8"/>
    <w:rsid w:val="005D641F"/>
    <w:rsid w:val="005D6666"/>
    <w:rsid w:val="005D67F6"/>
    <w:rsid w:val="005D6DB3"/>
    <w:rsid w:val="005E0485"/>
    <w:rsid w:val="005E1440"/>
    <w:rsid w:val="005E2559"/>
    <w:rsid w:val="005E2C1E"/>
    <w:rsid w:val="005E35C3"/>
    <w:rsid w:val="005E3ACB"/>
    <w:rsid w:val="005E603A"/>
    <w:rsid w:val="005E6F12"/>
    <w:rsid w:val="005F2C17"/>
    <w:rsid w:val="005F356B"/>
    <w:rsid w:val="005F3E3F"/>
    <w:rsid w:val="005F4175"/>
    <w:rsid w:val="005F5AF8"/>
    <w:rsid w:val="005F7FF9"/>
    <w:rsid w:val="00600B54"/>
    <w:rsid w:val="00603441"/>
    <w:rsid w:val="00603D6F"/>
    <w:rsid w:val="00605F4B"/>
    <w:rsid w:val="0060722E"/>
    <w:rsid w:val="00607876"/>
    <w:rsid w:val="00607936"/>
    <w:rsid w:val="00610262"/>
    <w:rsid w:val="00610370"/>
    <w:rsid w:val="00610C34"/>
    <w:rsid w:val="0061280C"/>
    <w:rsid w:val="00613731"/>
    <w:rsid w:val="00615536"/>
    <w:rsid w:val="00616A98"/>
    <w:rsid w:val="00617505"/>
    <w:rsid w:val="00620611"/>
    <w:rsid w:val="00621C42"/>
    <w:rsid w:val="00622A7C"/>
    <w:rsid w:val="0062330F"/>
    <w:rsid w:val="0062697D"/>
    <w:rsid w:val="006274F9"/>
    <w:rsid w:val="00627B72"/>
    <w:rsid w:val="00630619"/>
    <w:rsid w:val="006310DA"/>
    <w:rsid w:val="00631748"/>
    <w:rsid w:val="00633C94"/>
    <w:rsid w:val="00634D0A"/>
    <w:rsid w:val="00635183"/>
    <w:rsid w:val="006410D6"/>
    <w:rsid w:val="00641E69"/>
    <w:rsid w:val="006428B4"/>
    <w:rsid w:val="00642DFB"/>
    <w:rsid w:val="0064327E"/>
    <w:rsid w:val="00643FC8"/>
    <w:rsid w:val="00644039"/>
    <w:rsid w:val="0064631D"/>
    <w:rsid w:val="006473C9"/>
    <w:rsid w:val="00650DE0"/>
    <w:rsid w:val="00651EAC"/>
    <w:rsid w:val="00652042"/>
    <w:rsid w:val="006524D9"/>
    <w:rsid w:val="00656C3D"/>
    <w:rsid w:val="0065732B"/>
    <w:rsid w:val="00657B51"/>
    <w:rsid w:val="00660100"/>
    <w:rsid w:val="0066049C"/>
    <w:rsid w:val="00660775"/>
    <w:rsid w:val="00661C15"/>
    <w:rsid w:val="006620AB"/>
    <w:rsid w:val="00662692"/>
    <w:rsid w:val="006649D3"/>
    <w:rsid w:val="00665BE4"/>
    <w:rsid w:val="00670401"/>
    <w:rsid w:val="006711B5"/>
    <w:rsid w:val="00671968"/>
    <w:rsid w:val="006730CA"/>
    <w:rsid w:val="0067316B"/>
    <w:rsid w:val="006736BD"/>
    <w:rsid w:val="0067784A"/>
    <w:rsid w:val="006803EB"/>
    <w:rsid w:val="00680CC0"/>
    <w:rsid w:val="00681EBD"/>
    <w:rsid w:val="00683593"/>
    <w:rsid w:val="00684240"/>
    <w:rsid w:val="00684551"/>
    <w:rsid w:val="00686572"/>
    <w:rsid w:val="00686C5A"/>
    <w:rsid w:val="006903A5"/>
    <w:rsid w:val="00692574"/>
    <w:rsid w:val="00692D35"/>
    <w:rsid w:val="00695F31"/>
    <w:rsid w:val="006A1881"/>
    <w:rsid w:val="006A203D"/>
    <w:rsid w:val="006A2A38"/>
    <w:rsid w:val="006A32AD"/>
    <w:rsid w:val="006A422F"/>
    <w:rsid w:val="006A66A2"/>
    <w:rsid w:val="006B26D1"/>
    <w:rsid w:val="006B4481"/>
    <w:rsid w:val="006C1B56"/>
    <w:rsid w:val="006C1E1C"/>
    <w:rsid w:val="006C1E38"/>
    <w:rsid w:val="006C20C8"/>
    <w:rsid w:val="006C2B52"/>
    <w:rsid w:val="006C35D6"/>
    <w:rsid w:val="006C54FC"/>
    <w:rsid w:val="006C75C0"/>
    <w:rsid w:val="006D0252"/>
    <w:rsid w:val="006D0E44"/>
    <w:rsid w:val="006D1B5A"/>
    <w:rsid w:val="006D1DFF"/>
    <w:rsid w:val="006D467E"/>
    <w:rsid w:val="006D50AF"/>
    <w:rsid w:val="006D5283"/>
    <w:rsid w:val="006D5A39"/>
    <w:rsid w:val="006E0EEB"/>
    <w:rsid w:val="006E1C7E"/>
    <w:rsid w:val="006E3867"/>
    <w:rsid w:val="006E5F57"/>
    <w:rsid w:val="006E7CE6"/>
    <w:rsid w:val="006E7DAA"/>
    <w:rsid w:val="006F10D4"/>
    <w:rsid w:val="006F22BD"/>
    <w:rsid w:val="006F251E"/>
    <w:rsid w:val="006F2F5F"/>
    <w:rsid w:val="006F34DF"/>
    <w:rsid w:val="006F36FF"/>
    <w:rsid w:val="006F3E46"/>
    <w:rsid w:val="006F5163"/>
    <w:rsid w:val="006F72D4"/>
    <w:rsid w:val="007008EF"/>
    <w:rsid w:val="00700A70"/>
    <w:rsid w:val="00701AFA"/>
    <w:rsid w:val="00701BC1"/>
    <w:rsid w:val="00703689"/>
    <w:rsid w:val="00703959"/>
    <w:rsid w:val="00704275"/>
    <w:rsid w:val="00704784"/>
    <w:rsid w:val="00706152"/>
    <w:rsid w:val="00706C02"/>
    <w:rsid w:val="00706CC3"/>
    <w:rsid w:val="00707F11"/>
    <w:rsid w:val="007101A0"/>
    <w:rsid w:val="00710C70"/>
    <w:rsid w:val="007117EF"/>
    <w:rsid w:val="00711F09"/>
    <w:rsid w:val="00713121"/>
    <w:rsid w:val="007131EB"/>
    <w:rsid w:val="00713811"/>
    <w:rsid w:val="007144C9"/>
    <w:rsid w:val="007166A5"/>
    <w:rsid w:val="00720451"/>
    <w:rsid w:val="00721BAD"/>
    <w:rsid w:val="00722910"/>
    <w:rsid w:val="007233AB"/>
    <w:rsid w:val="007245A6"/>
    <w:rsid w:val="007249AB"/>
    <w:rsid w:val="00725D0A"/>
    <w:rsid w:val="00726350"/>
    <w:rsid w:val="00727BB2"/>
    <w:rsid w:val="00727E3D"/>
    <w:rsid w:val="00732084"/>
    <w:rsid w:val="00732C52"/>
    <w:rsid w:val="00732E3A"/>
    <w:rsid w:val="00732F38"/>
    <w:rsid w:val="00733074"/>
    <w:rsid w:val="00735265"/>
    <w:rsid w:val="00735B82"/>
    <w:rsid w:val="00737926"/>
    <w:rsid w:val="00737B19"/>
    <w:rsid w:val="00740191"/>
    <w:rsid w:val="00740B8B"/>
    <w:rsid w:val="00741FF8"/>
    <w:rsid w:val="0074647B"/>
    <w:rsid w:val="00746676"/>
    <w:rsid w:val="00746DBA"/>
    <w:rsid w:val="00747421"/>
    <w:rsid w:val="007475BC"/>
    <w:rsid w:val="00747BF3"/>
    <w:rsid w:val="00750897"/>
    <w:rsid w:val="00750DBA"/>
    <w:rsid w:val="00751396"/>
    <w:rsid w:val="00751C9A"/>
    <w:rsid w:val="00751E6C"/>
    <w:rsid w:val="007538A9"/>
    <w:rsid w:val="007551D8"/>
    <w:rsid w:val="00755372"/>
    <w:rsid w:val="0075552B"/>
    <w:rsid w:val="00756232"/>
    <w:rsid w:val="007562DD"/>
    <w:rsid w:val="00757710"/>
    <w:rsid w:val="007577FF"/>
    <w:rsid w:val="007579AD"/>
    <w:rsid w:val="00761010"/>
    <w:rsid w:val="007620BB"/>
    <w:rsid w:val="0076274F"/>
    <w:rsid w:val="007637A2"/>
    <w:rsid w:val="00763DB1"/>
    <w:rsid w:val="007674CB"/>
    <w:rsid w:val="0077151E"/>
    <w:rsid w:val="00771895"/>
    <w:rsid w:val="00771958"/>
    <w:rsid w:val="00773C7D"/>
    <w:rsid w:val="00773F8E"/>
    <w:rsid w:val="0077453F"/>
    <w:rsid w:val="00775F7B"/>
    <w:rsid w:val="0077628D"/>
    <w:rsid w:val="007776F4"/>
    <w:rsid w:val="00780259"/>
    <w:rsid w:val="00781A2F"/>
    <w:rsid w:val="00781AFF"/>
    <w:rsid w:val="0078379F"/>
    <w:rsid w:val="007838F5"/>
    <w:rsid w:val="00784581"/>
    <w:rsid w:val="00785751"/>
    <w:rsid w:val="007858EC"/>
    <w:rsid w:val="00787F67"/>
    <w:rsid w:val="00791BCB"/>
    <w:rsid w:val="00793666"/>
    <w:rsid w:val="00793F33"/>
    <w:rsid w:val="007977CB"/>
    <w:rsid w:val="00797B52"/>
    <w:rsid w:val="00797D15"/>
    <w:rsid w:val="007A0593"/>
    <w:rsid w:val="007A0D5C"/>
    <w:rsid w:val="007A1A45"/>
    <w:rsid w:val="007A341C"/>
    <w:rsid w:val="007A455C"/>
    <w:rsid w:val="007A517E"/>
    <w:rsid w:val="007A65A2"/>
    <w:rsid w:val="007A7D4A"/>
    <w:rsid w:val="007B064F"/>
    <w:rsid w:val="007B4105"/>
    <w:rsid w:val="007B4571"/>
    <w:rsid w:val="007B601A"/>
    <w:rsid w:val="007B77B4"/>
    <w:rsid w:val="007B7C73"/>
    <w:rsid w:val="007C1539"/>
    <w:rsid w:val="007C3272"/>
    <w:rsid w:val="007C3761"/>
    <w:rsid w:val="007C540E"/>
    <w:rsid w:val="007C5A34"/>
    <w:rsid w:val="007C72C7"/>
    <w:rsid w:val="007D1197"/>
    <w:rsid w:val="007D2677"/>
    <w:rsid w:val="007D2AE3"/>
    <w:rsid w:val="007D3C3D"/>
    <w:rsid w:val="007D6E41"/>
    <w:rsid w:val="007D7F8E"/>
    <w:rsid w:val="007E0CC5"/>
    <w:rsid w:val="007E1EA0"/>
    <w:rsid w:val="007E238E"/>
    <w:rsid w:val="007E2961"/>
    <w:rsid w:val="007E4C25"/>
    <w:rsid w:val="007E53BB"/>
    <w:rsid w:val="007E713D"/>
    <w:rsid w:val="007F1B9E"/>
    <w:rsid w:val="007F2106"/>
    <w:rsid w:val="007F4647"/>
    <w:rsid w:val="007F61C4"/>
    <w:rsid w:val="00800132"/>
    <w:rsid w:val="008058CB"/>
    <w:rsid w:val="00805D27"/>
    <w:rsid w:val="008073FC"/>
    <w:rsid w:val="00811025"/>
    <w:rsid w:val="00814026"/>
    <w:rsid w:val="00814541"/>
    <w:rsid w:val="008150E0"/>
    <w:rsid w:val="00815612"/>
    <w:rsid w:val="00816A7E"/>
    <w:rsid w:val="0082195A"/>
    <w:rsid w:val="00821FCD"/>
    <w:rsid w:val="00822994"/>
    <w:rsid w:val="00825365"/>
    <w:rsid w:val="00825F66"/>
    <w:rsid w:val="00825FC5"/>
    <w:rsid w:val="00827C1A"/>
    <w:rsid w:val="00830885"/>
    <w:rsid w:val="00831BBE"/>
    <w:rsid w:val="0083331A"/>
    <w:rsid w:val="00834352"/>
    <w:rsid w:val="00835356"/>
    <w:rsid w:val="008368E6"/>
    <w:rsid w:val="008370C5"/>
    <w:rsid w:val="00837FED"/>
    <w:rsid w:val="00840CBD"/>
    <w:rsid w:val="00840F43"/>
    <w:rsid w:val="008422ED"/>
    <w:rsid w:val="008441E7"/>
    <w:rsid w:val="0084643D"/>
    <w:rsid w:val="0084784D"/>
    <w:rsid w:val="00847BA5"/>
    <w:rsid w:val="00850515"/>
    <w:rsid w:val="008510EF"/>
    <w:rsid w:val="00851460"/>
    <w:rsid w:val="00852E00"/>
    <w:rsid w:val="00854C4C"/>
    <w:rsid w:val="00855647"/>
    <w:rsid w:val="00855B68"/>
    <w:rsid w:val="0085628A"/>
    <w:rsid w:val="00862DEC"/>
    <w:rsid w:val="008634C7"/>
    <w:rsid w:val="00863D5E"/>
    <w:rsid w:val="00864060"/>
    <w:rsid w:val="0086484D"/>
    <w:rsid w:val="00865A6B"/>
    <w:rsid w:val="00866018"/>
    <w:rsid w:val="008666A3"/>
    <w:rsid w:val="00866B5A"/>
    <w:rsid w:val="00867462"/>
    <w:rsid w:val="00867470"/>
    <w:rsid w:val="00870CBE"/>
    <w:rsid w:val="00870D64"/>
    <w:rsid w:val="00871115"/>
    <w:rsid w:val="00871E5E"/>
    <w:rsid w:val="00874925"/>
    <w:rsid w:val="0087554D"/>
    <w:rsid w:val="00875CB2"/>
    <w:rsid w:val="00876227"/>
    <w:rsid w:val="00877C7F"/>
    <w:rsid w:val="00877CF5"/>
    <w:rsid w:val="00880382"/>
    <w:rsid w:val="008803BE"/>
    <w:rsid w:val="00880989"/>
    <w:rsid w:val="00882A69"/>
    <w:rsid w:val="0088316B"/>
    <w:rsid w:val="00885F45"/>
    <w:rsid w:val="00886FB9"/>
    <w:rsid w:val="00891874"/>
    <w:rsid w:val="00893313"/>
    <w:rsid w:val="00893793"/>
    <w:rsid w:val="00893F04"/>
    <w:rsid w:val="00893FA5"/>
    <w:rsid w:val="0089479A"/>
    <w:rsid w:val="00895639"/>
    <w:rsid w:val="008960B0"/>
    <w:rsid w:val="008A006F"/>
    <w:rsid w:val="008A0362"/>
    <w:rsid w:val="008A08E5"/>
    <w:rsid w:val="008A2400"/>
    <w:rsid w:val="008A3877"/>
    <w:rsid w:val="008A41EA"/>
    <w:rsid w:val="008A43F8"/>
    <w:rsid w:val="008A59A0"/>
    <w:rsid w:val="008A73E7"/>
    <w:rsid w:val="008A745E"/>
    <w:rsid w:val="008B0685"/>
    <w:rsid w:val="008B173A"/>
    <w:rsid w:val="008B17EE"/>
    <w:rsid w:val="008B5C4D"/>
    <w:rsid w:val="008B6551"/>
    <w:rsid w:val="008B71C5"/>
    <w:rsid w:val="008B7F1F"/>
    <w:rsid w:val="008C04A4"/>
    <w:rsid w:val="008C1EB6"/>
    <w:rsid w:val="008C2126"/>
    <w:rsid w:val="008C2C16"/>
    <w:rsid w:val="008C316D"/>
    <w:rsid w:val="008C3503"/>
    <w:rsid w:val="008C35DB"/>
    <w:rsid w:val="008C607B"/>
    <w:rsid w:val="008D0AC4"/>
    <w:rsid w:val="008D2753"/>
    <w:rsid w:val="008D34FF"/>
    <w:rsid w:val="008D3F46"/>
    <w:rsid w:val="008D4908"/>
    <w:rsid w:val="008D68D9"/>
    <w:rsid w:val="008D69B8"/>
    <w:rsid w:val="008D78BB"/>
    <w:rsid w:val="008E1DB2"/>
    <w:rsid w:val="008E3F87"/>
    <w:rsid w:val="008E4046"/>
    <w:rsid w:val="008E7EC7"/>
    <w:rsid w:val="008F01DA"/>
    <w:rsid w:val="008F3135"/>
    <w:rsid w:val="008F38E9"/>
    <w:rsid w:val="008F770E"/>
    <w:rsid w:val="008F7E3A"/>
    <w:rsid w:val="0090043F"/>
    <w:rsid w:val="009007F1"/>
    <w:rsid w:val="00900F89"/>
    <w:rsid w:val="00902EBE"/>
    <w:rsid w:val="00903AA4"/>
    <w:rsid w:val="0090616F"/>
    <w:rsid w:val="00906F1C"/>
    <w:rsid w:val="009116FB"/>
    <w:rsid w:val="00911F2E"/>
    <w:rsid w:val="00912FE4"/>
    <w:rsid w:val="00916270"/>
    <w:rsid w:val="00920469"/>
    <w:rsid w:val="00920841"/>
    <w:rsid w:val="00921364"/>
    <w:rsid w:val="00921419"/>
    <w:rsid w:val="009217BA"/>
    <w:rsid w:val="00923905"/>
    <w:rsid w:val="009260B9"/>
    <w:rsid w:val="00926552"/>
    <w:rsid w:val="00926DFB"/>
    <w:rsid w:val="00927D59"/>
    <w:rsid w:val="0093000F"/>
    <w:rsid w:val="00930769"/>
    <w:rsid w:val="00931168"/>
    <w:rsid w:val="009330E4"/>
    <w:rsid w:val="00933224"/>
    <w:rsid w:val="00933AA2"/>
    <w:rsid w:val="00935539"/>
    <w:rsid w:val="009356D9"/>
    <w:rsid w:val="00941134"/>
    <w:rsid w:val="0094360C"/>
    <w:rsid w:val="009452A7"/>
    <w:rsid w:val="00945CC0"/>
    <w:rsid w:val="009475A4"/>
    <w:rsid w:val="00951450"/>
    <w:rsid w:val="009520F2"/>
    <w:rsid w:val="00952F7C"/>
    <w:rsid w:val="00953745"/>
    <w:rsid w:val="00957ABF"/>
    <w:rsid w:val="00960D77"/>
    <w:rsid w:val="009619CB"/>
    <w:rsid w:val="00961A4E"/>
    <w:rsid w:val="00961FCA"/>
    <w:rsid w:val="00962CF9"/>
    <w:rsid w:val="009650C3"/>
    <w:rsid w:val="00965B5D"/>
    <w:rsid w:val="00966B1E"/>
    <w:rsid w:val="00966CEB"/>
    <w:rsid w:val="00966F9F"/>
    <w:rsid w:val="00975447"/>
    <w:rsid w:val="009754EB"/>
    <w:rsid w:val="0097611E"/>
    <w:rsid w:val="009827C0"/>
    <w:rsid w:val="009846A2"/>
    <w:rsid w:val="00984767"/>
    <w:rsid w:val="009905A4"/>
    <w:rsid w:val="00990682"/>
    <w:rsid w:val="0099385B"/>
    <w:rsid w:val="009948D8"/>
    <w:rsid w:val="0099493C"/>
    <w:rsid w:val="00995276"/>
    <w:rsid w:val="00995F1B"/>
    <w:rsid w:val="009A3B96"/>
    <w:rsid w:val="009A4324"/>
    <w:rsid w:val="009A4613"/>
    <w:rsid w:val="009A4A4B"/>
    <w:rsid w:val="009A55B2"/>
    <w:rsid w:val="009A6771"/>
    <w:rsid w:val="009A6B93"/>
    <w:rsid w:val="009A7A75"/>
    <w:rsid w:val="009B275F"/>
    <w:rsid w:val="009B3E90"/>
    <w:rsid w:val="009B43CE"/>
    <w:rsid w:val="009B5891"/>
    <w:rsid w:val="009B6A28"/>
    <w:rsid w:val="009B784A"/>
    <w:rsid w:val="009B7DD8"/>
    <w:rsid w:val="009C0333"/>
    <w:rsid w:val="009C1E7E"/>
    <w:rsid w:val="009C317C"/>
    <w:rsid w:val="009C351C"/>
    <w:rsid w:val="009C3C17"/>
    <w:rsid w:val="009C5402"/>
    <w:rsid w:val="009C60AF"/>
    <w:rsid w:val="009C66A4"/>
    <w:rsid w:val="009C7E47"/>
    <w:rsid w:val="009D045F"/>
    <w:rsid w:val="009D2E9C"/>
    <w:rsid w:val="009D4730"/>
    <w:rsid w:val="009D79BB"/>
    <w:rsid w:val="009E099B"/>
    <w:rsid w:val="009E18B1"/>
    <w:rsid w:val="009E38D2"/>
    <w:rsid w:val="009E3AA2"/>
    <w:rsid w:val="009E3ABB"/>
    <w:rsid w:val="009E46D9"/>
    <w:rsid w:val="009E5400"/>
    <w:rsid w:val="009E5855"/>
    <w:rsid w:val="009E5DBD"/>
    <w:rsid w:val="009E6A0C"/>
    <w:rsid w:val="009E7B66"/>
    <w:rsid w:val="009F2557"/>
    <w:rsid w:val="009F4008"/>
    <w:rsid w:val="009F4253"/>
    <w:rsid w:val="009F6137"/>
    <w:rsid w:val="00A00FE7"/>
    <w:rsid w:val="00A02468"/>
    <w:rsid w:val="00A034DC"/>
    <w:rsid w:val="00A03579"/>
    <w:rsid w:val="00A048E0"/>
    <w:rsid w:val="00A04ABE"/>
    <w:rsid w:val="00A07285"/>
    <w:rsid w:val="00A07E26"/>
    <w:rsid w:val="00A07F7A"/>
    <w:rsid w:val="00A1017F"/>
    <w:rsid w:val="00A10639"/>
    <w:rsid w:val="00A12087"/>
    <w:rsid w:val="00A142CA"/>
    <w:rsid w:val="00A163F3"/>
    <w:rsid w:val="00A20588"/>
    <w:rsid w:val="00A20CF3"/>
    <w:rsid w:val="00A2293B"/>
    <w:rsid w:val="00A22E77"/>
    <w:rsid w:val="00A238E6"/>
    <w:rsid w:val="00A2460A"/>
    <w:rsid w:val="00A24E0A"/>
    <w:rsid w:val="00A257B9"/>
    <w:rsid w:val="00A25FBA"/>
    <w:rsid w:val="00A26294"/>
    <w:rsid w:val="00A26C2E"/>
    <w:rsid w:val="00A30564"/>
    <w:rsid w:val="00A312A2"/>
    <w:rsid w:val="00A31694"/>
    <w:rsid w:val="00A31D66"/>
    <w:rsid w:val="00A3224A"/>
    <w:rsid w:val="00A3237C"/>
    <w:rsid w:val="00A32694"/>
    <w:rsid w:val="00A332FE"/>
    <w:rsid w:val="00A3350D"/>
    <w:rsid w:val="00A35AFC"/>
    <w:rsid w:val="00A35BB5"/>
    <w:rsid w:val="00A40A9E"/>
    <w:rsid w:val="00A40B93"/>
    <w:rsid w:val="00A43126"/>
    <w:rsid w:val="00A43F79"/>
    <w:rsid w:val="00A446EB"/>
    <w:rsid w:val="00A44B10"/>
    <w:rsid w:val="00A452E4"/>
    <w:rsid w:val="00A45FB4"/>
    <w:rsid w:val="00A468E1"/>
    <w:rsid w:val="00A504FE"/>
    <w:rsid w:val="00A505C2"/>
    <w:rsid w:val="00A5221A"/>
    <w:rsid w:val="00A539B7"/>
    <w:rsid w:val="00A53A1A"/>
    <w:rsid w:val="00A53E37"/>
    <w:rsid w:val="00A54991"/>
    <w:rsid w:val="00A54D14"/>
    <w:rsid w:val="00A566CC"/>
    <w:rsid w:val="00A56AA5"/>
    <w:rsid w:val="00A56C3D"/>
    <w:rsid w:val="00A57002"/>
    <w:rsid w:val="00A570C1"/>
    <w:rsid w:val="00A57D91"/>
    <w:rsid w:val="00A61069"/>
    <w:rsid w:val="00A61336"/>
    <w:rsid w:val="00A6588D"/>
    <w:rsid w:val="00A65A35"/>
    <w:rsid w:val="00A65E50"/>
    <w:rsid w:val="00A67858"/>
    <w:rsid w:val="00A6787B"/>
    <w:rsid w:val="00A67E06"/>
    <w:rsid w:val="00A704FA"/>
    <w:rsid w:val="00A71174"/>
    <w:rsid w:val="00A73D4E"/>
    <w:rsid w:val="00A73E58"/>
    <w:rsid w:val="00A81CA7"/>
    <w:rsid w:val="00A8272A"/>
    <w:rsid w:val="00A833FB"/>
    <w:rsid w:val="00A87161"/>
    <w:rsid w:val="00A91016"/>
    <w:rsid w:val="00A9195A"/>
    <w:rsid w:val="00A92B87"/>
    <w:rsid w:val="00A935ED"/>
    <w:rsid w:val="00A93814"/>
    <w:rsid w:val="00A93BE3"/>
    <w:rsid w:val="00A94192"/>
    <w:rsid w:val="00A9425D"/>
    <w:rsid w:val="00A950E0"/>
    <w:rsid w:val="00A953E4"/>
    <w:rsid w:val="00A976E2"/>
    <w:rsid w:val="00AA1B41"/>
    <w:rsid w:val="00AA25E0"/>
    <w:rsid w:val="00AA3C98"/>
    <w:rsid w:val="00AA791D"/>
    <w:rsid w:val="00AB10D8"/>
    <w:rsid w:val="00AB2AE2"/>
    <w:rsid w:val="00AB3F12"/>
    <w:rsid w:val="00AB44FD"/>
    <w:rsid w:val="00AB4D28"/>
    <w:rsid w:val="00AB74EB"/>
    <w:rsid w:val="00AC077A"/>
    <w:rsid w:val="00AC1638"/>
    <w:rsid w:val="00AC1DB8"/>
    <w:rsid w:val="00AC1E51"/>
    <w:rsid w:val="00AC1EFE"/>
    <w:rsid w:val="00AC2476"/>
    <w:rsid w:val="00AC56DC"/>
    <w:rsid w:val="00AC57A3"/>
    <w:rsid w:val="00AC5EB8"/>
    <w:rsid w:val="00AD1AFC"/>
    <w:rsid w:val="00AD1D0B"/>
    <w:rsid w:val="00AD44D5"/>
    <w:rsid w:val="00AD5D3B"/>
    <w:rsid w:val="00AD71F1"/>
    <w:rsid w:val="00AD73B3"/>
    <w:rsid w:val="00AD76BB"/>
    <w:rsid w:val="00AE019C"/>
    <w:rsid w:val="00AE29B8"/>
    <w:rsid w:val="00AE3F62"/>
    <w:rsid w:val="00AE4B96"/>
    <w:rsid w:val="00AE51D3"/>
    <w:rsid w:val="00AF00A8"/>
    <w:rsid w:val="00AF4437"/>
    <w:rsid w:val="00AF5642"/>
    <w:rsid w:val="00AF5C13"/>
    <w:rsid w:val="00AF5E8D"/>
    <w:rsid w:val="00B0031E"/>
    <w:rsid w:val="00B04D0D"/>
    <w:rsid w:val="00B057FD"/>
    <w:rsid w:val="00B07C74"/>
    <w:rsid w:val="00B1325C"/>
    <w:rsid w:val="00B1327F"/>
    <w:rsid w:val="00B147A7"/>
    <w:rsid w:val="00B152FA"/>
    <w:rsid w:val="00B161DB"/>
    <w:rsid w:val="00B17EE1"/>
    <w:rsid w:val="00B20ACA"/>
    <w:rsid w:val="00B25BC1"/>
    <w:rsid w:val="00B26268"/>
    <w:rsid w:val="00B26730"/>
    <w:rsid w:val="00B27745"/>
    <w:rsid w:val="00B30BD0"/>
    <w:rsid w:val="00B315EF"/>
    <w:rsid w:val="00B31CE7"/>
    <w:rsid w:val="00B31EF8"/>
    <w:rsid w:val="00B32767"/>
    <w:rsid w:val="00B32F4C"/>
    <w:rsid w:val="00B33DEA"/>
    <w:rsid w:val="00B34924"/>
    <w:rsid w:val="00B34B17"/>
    <w:rsid w:val="00B3718A"/>
    <w:rsid w:val="00B3754D"/>
    <w:rsid w:val="00B41030"/>
    <w:rsid w:val="00B41C85"/>
    <w:rsid w:val="00B4356D"/>
    <w:rsid w:val="00B43F40"/>
    <w:rsid w:val="00B45D54"/>
    <w:rsid w:val="00B46235"/>
    <w:rsid w:val="00B5044E"/>
    <w:rsid w:val="00B50D05"/>
    <w:rsid w:val="00B5117D"/>
    <w:rsid w:val="00B51823"/>
    <w:rsid w:val="00B52022"/>
    <w:rsid w:val="00B536EA"/>
    <w:rsid w:val="00B54538"/>
    <w:rsid w:val="00B553A7"/>
    <w:rsid w:val="00B556D3"/>
    <w:rsid w:val="00B5692A"/>
    <w:rsid w:val="00B604E0"/>
    <w:rsid w:val="00B616CE"/>
    <w:rsid w:val="00B62320"/>
    <w:rsid w:val="00B62D0B"/>
    <w:rsid w:val="00B63372"/>
    <w:rsid w:val="00B67249"/>
    <w:rsid w:val="00B71504"/>
    <w:rsid w:val="00B72863"/>
    <w:rsid w:val="00B745CC"/>
    <w:rsid w:val="00B76091"/>
    <w:rsid w:val="00B778B5"/>
    <w:rsid w:val="00B77924"/>
    <w:rsid w:val="00B828E5"/>
    <w:rsid w:val="00B82B25"/>
    <w:rsid w:val="00B82DF5"/>
    <w:rsid w:val="00B84528"/>
    <w:rsid w:val="00B8596B"/>
    <w:rsid w:val="00B86071"/>
    <w:rsid w:val="00B9024A"/>
    <w:rsid w:val="00B90C27"/>
    <w:rsid w:val="00B934E5"/>
    <w:rsid w:val="00B96961"/>
    <w:rsid w:val="00B96FB1"/>
    <w:rsid w:val="00B97F35"/>
    <w:rsid w:val="00BA0488"/>
    <w:rsid w:val="00BA0574"/>
    <w:rsid w:val="00BA2F1C"/>
    <w:rsid w:val="00BA4398"/>
    <w:rsid w:val="00BA456C"/>
    <w:rsid w:val="00BA4B01"/>
    <w:rsid w:val="00BA51AB"/>
    <w:rsid w:val="00BA6A5C"/>
    <w:rsid w:val="00BA74C1"/>
    <w:rsid w:val="00BB13C8"/>
    <w:rsid w:val="00BB13DA"/>
    <w:rsid w:val="00BB1D9C"/>
    <w:rsid w:val="00BB3024"/>
    <w:rsid w:val="00BB3189"/>
    <w:rsid w:val="00BB3A88"/>
    <w:rsid w:val="00BB769F"/>
    <w:rsid w:val="00BC0603"/>
    <w:rsid w:val="00BC0F5B"/>
    <w:rsid w:val="00BC1E09"/>
    <w:rsid w:val="00BC2A64"/>
    <w:rsid w:val="00BC32B9"/>
    <w:rsid w:val="00BC3FE8"/>
    <w:rsid w:val="00BC4DFB"/>
    <w:rsid w:val="00BC7C07"/>
    <w:rsid w:val="00BD2A74"/>
    <w:rsid w:val="00BD2B76"/>
    <w:rsid w:val="00BD3C51"/>
    <w:rsid w:val="00BD42D6"/>
    <w:rsid w:val="00BD5E15"/>
    <w:rsid w:val="00BD5F89"/>
    <w:rsid w:val="00BD6041"/>
    <w:rsid w:val="00BD6B35"/>
    <w:rsid w:val="00BD75C3"/>
    <w:rsid w:val="00BD7CA2"/>
    <w:rsid w:val="00BE0EE7"/>
    <w:rsid w:val="00BE18AD"/>
    <w:rsid w:val="00BE43E9"/>
    <w:rsid w:val="00BE5694"/>
    <w:rsid w:val="00BF0A16"/>
    <w:rsid w:val="00BF1E08"/>
    <w:rsid w:val="00BF42C6"/>
    <w:rsid w:val="00BF7A0C"/>
    <w:rsid w:val="00C02F86"/>
    <w:rsid w:val="00C079B8"/>
    <w:rsid w:val="00C13608"/>
    <w:rsid w:val="00C14E90"/>
    <w:rsid w:val="00C1621B"/>
    <w:rsid w:val="00C16A1B"/>
    <w:rsid w:val="00C177E5"/>
    <w:rsid w:val="00C209F6"/>
    <w:rsid w:val="00C20D74"/>
    <w:rsid w:val="00C22A24"/>
    <w:rsid w:val="00C30ACF"/>
    <w:rsid w:val="00C32789"/>
    <w:rsid w:val="00C32D46"/>
    <w:rsid w:val="00C32E13"/>
    <w:rsid w:val="00C32ED8"/>
    <w:rsid w:val="00C3346F"/>
    <w:rsid w:val="00C34801"/>
    <w:rsid w:val="00C3513B"/>
    <w:rsid w:val="00C3534F"/>
    <w:rsid w:val="00C376F9"/>
    <w:rsid w:val="00C41110"/>
    <w:rsid w:val="00C411CD"/>
    <w:rsid w:val="00C41291"/>
    <w:rsid w:val="00C41603"/>
    <w:rsid w:val="00C42516"/>
    <w:rsid w:val="00C42E60"/>
    <w:rsid w:val="00C42E98"/>
    <w:rsid w:val="00C4367C"/>
    <w:rsid w:val="00C44D2F"/>
    <w:rsid w:val="00C4726E"/>
    <w:rsid w:val="00C47AA6"/>
    <w:rsid w:val="00C47B59"/>
    <w:rsid w:val="00C508C7"/>
    <w:rsid w:val="00C5143F"/>
    <w:rsid w:val="00C531BF"/>
    <w:rsid w:val="00C5465E"/>
    <w:rsid w:val="00C557ED"/>
    <w:rsid w:val="00C558CE"/>
    <w:rsid w:val="00C578A4"/>
    <w:rsid w:val="00C61280"/>
    <w:rsid w:val="00C63607"/>
    <w:rsid w:val="00C6371D"/>
    <w:rsid w:val="00C64085"/>
    <w:rsid w:val="00C6420B"/>
    <w:rsid w:val="00C642D2"/>
    <w:rsid w:val="00C67497"/>
    <w:rsid w:val="00C74A41"/>
    <w:rsid w:val="00C762D4"/>
    <w:rsid w:val="00C7642C"/>
    <w:rsid w:val="00C765DB"/>
    <w:rsid w:val="00C772EC"/>
    <w:rsid w:val="00C77DA8"/>
    <w:rsid w:val="00C8177B"/>
    <w:rsid w:val="00C81DD7"/>
    <w:rsid w:val="00C826AC"/>
    <w:rsid w:val="00C839A6"/>
    <w:rsid w:val="00C844C4"/>
    <w:rsid w:val="00C85DD3"/>
    <w:rsid w:val="00C86D8C"/>
    <w:rsid w:val="00C87519"/>
    <w:rsid w:val="00C92507"/>
    <w:rsid w:val="00C9625E"/>
    <w:rsid w:val="00CA295B"/>
    <w:rsid w:val="00CA4A74"/>
    <w:rsid w:val="00CA509F"/>
    <w:rsid w:val="00CA6116"/>
    <w:rsid w:val="00CA7E5E"/>
    <w:rsid w:val="00CB07D4"/>
    <w:rsid w:val="00CB167F"/>
    <w:rsid w:val="00CB2942"/>
    <w:rsid w:val="00CB5B5B"/>
    <w:rsid w:val="00CB7CB8"/>
    <w:rsid w:val="00CC2E68"/>
    <w:rsid w:val="00CC37D8"/>
    <w:rsid w:val="00CC3BAF"/>
    <w:rsid w:val="00CC3F42"/>
    <w:rsid w:val="00CC4073"/>
    <w:rsid w:val="00CC4C17"/>
    <w:rsid w:val="00CC4F07"/>
    <w:rsid w:val="00CC79AB"/>
    <w:rsid w:val="00CD051A"/>
    <w:rsid w:val="00CD2871"/>
    <w:rsid w:val="00CD50BA"/>
    <w:rsid w:val="00CD598A"/>
    <w:rsid w:val="00CD618B"/>
    <w:rsid w:val="00CD751B"/>
    <w:rsid w:val="00CE2193"/>
    <w:rsid w:val="00CE40D6"/>
    <w:rsid w:val="00CE5A0A"/>
    <w:rsid w:val="00CE5BB3"/>
    <w:rsid w:val="00CE65D5"/>
    <w:rsid w:val="00CE7D3E"/>
    <w:rsid w:val="00CF0965"/>
    <w:rsid w:val="00CF099B"/>
    <w:rsid w:val="00CF3244"/>
    <w:rsid w:val="00CF3AB9"/>
    <w:rsid w:val="00CF4219"/>
    <w:rsid w:val="00CF61E5"/>
    <w:rsid w:val="00CF69C6"/>
    <w:rsid w:val="00D00296"/>
    <w:rsid w:val="00D00C28"/>
    <w:rsid w:val="00D02FC1"/>
    <w:rsid w:val="00D030DB"/>
    <w:rsid w:val="00D030E8"/>
    <w:rsid w:val="00D07E56"/>
    <w:rsid w:val="00D10C05"/>
    <w:rsid w:val="00D13050"/>
    <w:rsid w:val="00D16A54"/>
    <w:rsid w:val="00D16DE3"/>
    <w:rsid w:val="00D202C6"/>
    <w:rsid w:val="00D20897"/>
    <w:rsid w:val="00D2274B"/>
    <w:rsid w:val="00D22BD4"/>
    <w:rsid w:val="00D23288"/>
    <w:rsid w:val="00D233D9"/>
    <w:rsid w:val="00D23B54"/>
    <w:rsid w:val="00D23EB7"/>
    <w:rsid w:val="00D24826"/>
    <w:rsid w:val="00D25FF4"/>
    <w:rsid w:val="00D272BA"/>
    <w:rsid w:val="00D3042C"/>
    <w:rsid w:val="00D30455"/>
    <w:rsid w:val="00D309F1"/>
    <w:rsid w:val="00D30AAF"/>
    <w:rsid w:val="00D314C2"/>
    <w:rsid w:val="00D319B6"/>
    <w:rsid w:val="00D31B06"/>
    <w:rsid w:val="00D34575"/>
    <w:rsid w:val="00D35122"/>
    <w:rsid w:val="00D35B16"/>
    <w:rsid w:val="00D400C9"/>
    <w:rsid w:val="00D43EFF"/>
    <w:rsid w:val="00D43FD7"/>
    <w:rsid w:val="00D4593D"/>
    <w:rsid w:val="00D466F7"/>
    <w:rsid w:val="00D46D60"/>
    <w:rsid w:val="00D476E3"/>
    <w:rsid w:val="00D479AE"/>
    <w:rsid w:val="00D502BC"/>
    <w:rsid w:val="00D5072D"/>
    <w:rsid w:val="00D50ADB"/>
    <w:rsid w:val="00D545AF"/>
    <w:rsid w:val="00D55351"/>
    <w:rsid w:val="00D57175"/>
    <w:rsid w:val="00D57D00"/>
    <w:rsid w:val="00D60B73"/>
    <w:rsid w:val="00D611A3"/>
    <w:rsid w:val="00D61467"/>
    <w:rsid w:val="00D615CD"/>
    <w:rsid w:val="00D62D90"/>
    <w:rsid w:val="00D64281"/>
    <w:rsid w:val="00D65E5A"/>
    <w:rsid w:val="00D66086"/>
    <w:rsid w:val="00D67946"/>
    <w:rsid w:val="00D72E02"/>
    <w:rsid w:val="00D73654"/>
    <w:rsid w:val="00D73765"/>
    <w:rsid w:val="00D73B61"/>
    <w:rsid w:val="00D74D92"/>
    <w:rsid w:val="00D763EE"/>
    <w:rsid w:val="00D80066"/>
    <w:rsid w:val="00D83542"/>
    <w:rsid w:val="00D836DE"/>
    <w:rsid w:val="00D83B9C"/>
    <w:rsid w:val="00D83C6C"/>
    <w:rsid w:val="00D84285"/>
    <w:rsid w:val="00D86BC3"/>
    <w:rsid w:val="00D8706C"/>
    <w:rsid w:val="00D87153"/>
    <w:rsid w:val="00D87E81"/>
    <w:rsid w:val="00D90467"/>
    <w:rsid w:val="00D90753"/>
    <w:rsid w:val="00D934BB"/>
    <w:rsid w:val="00D9457B"/>
    <w:rsid w:val="00D96B11"/>
    <w:rsid w:val="00D972E1"/>
    <w:rsid w:val="00D974C3"/>
    <w:rsid w:val="00D97CF5"/>
    <w:rsid w:val="00DA02E5"/>
    <w:rsid w:val="00DA0E9D"/>
    <w:rsid w:val="00DA1F60"/>
    <w:rsid w:val="00DA2EAA"/>
    <w:rsid w:val="00DA6E70"/>
    <w:rsid w:val="00DB1ADF"/>
    <w:rsid w:val="00DB3758"/>
    <w:rsid w:val="00DB4DC3"/>
    <w:rsid w:val="00DB697F"/>
    <w:rsid w:val="00DC299E"/>
    <w:rsid w:val="00DC6843"/>
    <w:rsid w:val="00DC747A"/>
    <w:rsid w:val="00DD1272"/>
    <w:rsid w:val="00DD174F"/>
    <w:rsid w:val="00DD1870"/>
    <w:rsid w:val="00DD2059"/>
    <w:rsid w:val="00DD2701"/>
    <w:rsid w:val="00DD2864"/>
    <w:rsid w:val="00DD2F21"/>
    <w:rsid w:val="00DD3463"/>
    <w:rsid w:val="00DD401B"/>
    <w:rsid w:val="00DD4767"/>
    <w:rsid w:val="00DD5217"/>
    <w:rsid w:val="00DD539E"/>
    <w:rsid w:val="00DD75C0"/>
    <w:rsid w:val="00DE0436"/>
    <w:rsid w:val="00DE13DF"/>
    <w:rsid w:val="00DE2FFA"/>
    <w:rsid w:val="00DE5851"/>
    <w:rsid w:val="00DE672A"/>
    <w:rsid w:val="00DF292B"/>
    <w:rsid w:val="00DF2A65"/>
    <w:rsid w:val="00DF3E54"/>
    <w:rsid w:val="00DF463D"/>
    <w:rsid w:val="00DF5C5D"/>
    <w:rsid w:val="00DF61B7"/>
    <w:rsid w:val="00DF7EB4"/>
    <w:rsid w:val="00E015AC"/>
    <w:rsid w:val="00E01B34"/>
    <w:rsid w:val="00E01FDC"/>
    <w:rsid w:val="00E045BC"/>
    <w:rsid w:val="00E05E02"/>
    <w:rsid w:val="00E078F5"/>
    <w:rsid w:val="00E07BCB"/>
    <w:rsid w:val="00E119B4"/>
    <w:rsid w:val="00E12658"/>
    <w:rsid w:val="00E2063D"/>
    <w:rsid w:val="00E227E6"/>
    <w:rsid w:val="00E23079"/>
    <w:rsid w:val="00E261DC"/>
    <w:rsid w:val="00E30F98"/>
    <w:rsid w:val="00E3395F"/>
    <w:rsid w:val="00E34840"/>
    <w:rsid w:val="00E34845"/>
    <w:rsid w:val="00E35A0D"/>
    <w:rsid w:val="00E36034"/>
    <w:rsid w:val="00E36CD8"/>
    <w:rsid w:val="00E37273"/>
    <w:rsid w:val="00E37C68"/>
    <w:rsid w:val="00E40BBB"/>
    <w:rsid w:val="00E42C8E"/>
    <w:rsid w:val="00E4519C"/>
    <w:rsid w:val="00E47FE5"/>
    <w:rsid w:val="00E50331"/>
    <w:rsid w:val="00E50D6F"/>
    <w:rsid w:val="00E51D41"/>
    <w:rsid w:val="00E532BE"/>
    <w:rsid w:val="00E5501A"/>
    <w:rsid w:val="00E57C09"/>
    <w:rsid w:val="00E57CE4"/>
    <w:rsid w:val="00E61263"/>
    <w:rsid w:val="00E62101"/>
    <w:rsid w:val="00E67695"/>
    <w:rsid w:val="00E6772C"/>
    <w:rsid w:val="00E70003"/>
    <w:rsid w:val="00E71C31"/>
    <w:rsid w:val="00E7301B"/>
    <w:rsid w:val="00E7356B"/>
    <w:rsid w:val="00E737A5"/>
    <w:rsid w:val="00E74FEA"/>
    <w:rsid w:val="00E75ED8"/>
    <w:rsid w:val="00E77991"/>
    <w:rsid w:val="00E80838"/>
    <w:rsid w:val="00E819A4"/>
    <w:rsid w:val="00E81EF4"/>
    <w:rsid w:val="00E84805"/>
    <w:rsid w:val="00E84F16"/>
    <w:rsid w:val="00E85A29"/>
    <w:rsid w:val="00E8630D"/>
    <w:rsid w:val="00E86857"/>
    <w:rsid w:val="00E908A1"/>
    <w:rsid w:val="00E93D24"/>
    <w:rsid w:val="00E94421"/>
    <w:rsid w:val="00E94FDC"/>
    <w:rsid w:val="00E97026"/>
    <w:rsid w:val="00E977C9"/>
    <w:rsid w:val="00E97C05"/>
    <w:rsid w:val="00EA27F8"/>
    <w:rsid w:val="00EA2DCE"/>
    <w:rsid w:val="00EA3090"/>
    <w:rsid w:val="00EA5E04"/>
    <w:rsid w:val="00EA733F"/>
    <w:rsid w:val="00EA7504"/>
    <w:rsid w:val="00EA7561"/>
    <w:rsid w:val="00EB00A1"/>
    <w:rsid w:val="00EB3BE2"/>
    <w:rsid w:val="00EB4820"/>
    <w:rsid w:val="00EB4C59"/>
    <w:rsid w:val="00EB61FB"/>
    <w:rsid w:val="00EB6F92"/>
    <w:rsid w:val="00EC0B7C"/>
    <w:rsid w:val="00EC1E20"/>
    <w:rsid w:val="00EC354C"/>
    <w:rsid w:val="00EC492B"/>
    <w:rsid w:val="00EC4ED8"/>
    <w:rsid w:val="00EC57D5"/>
    <w:rsid w:val="00EC60DE"/>
    <w:rsid w:val="00EC6B88"/>
    <w:rsid w:val="00EC7C99"/>
    <w:rsid w:val="00ED1BC0"/>
    <w:rsid w:val="00ED37F8"/>
    <w:rsid w:val="00ED3857"/>
    <w:rsid w:val="00ED5419"/>
    <w:rsid w:val="00ED5A11"/>
    <w:rsid w:val="00ED7687"/>
    <w:rsid w:val="00ED785D"/>
    <w:rsid w:val="00EE0115"/>
    <w:rsid w:val="00EE0B6F"/>
    <w:rsid w:val="00EE0FFE"/>
    <w:rsid w:val="00EE497F"/>
    <w:rsid w:val="00EE5830"/>
    <w:rsid w:val="00EE694A"/>
    <w:rsid w:val="00EE7FF7"/>
    <w:rsid w:val="00EF0CAC"/>
    <w:rsid w:val="00EF2130"/>
    <w:rsid w:val="00EF41B6"/>
    <w:rsid w:val="00EF474E"/>
    <w:rsid w:val="00EF4A43"/>
    <w:rsid w:val="00EF4BEF"/>
    <w:rsid w:val="00EF6685"/>
    <w:rsid w:val="00EF7AF2"/>
    <w:rsid w:val="00EF7CD3"/>
    <w:rsid w:val="00EF7D1A"/>
    <w:rsid w:val="00F00647"/>
    <w:rsid w:val="00F00D68"/>
    <w:rsid w:val="00F02C1C"/>
    <w:rsid w:val="00F0398F"/>
    <w:rsid w:val="00F03D09"/>
    <w:rsid w:val="00F03F96"/>
    <w:rsid w:val="00F0446C"/>
    <w:rsid w:val="00F101B2"/>
    <w:rsid w:val="00F10E25"/>
    <w:rsid w:val="00F138F5"/>
    <w:rsid w:val="00F13D53"/>
    <w:rsid w:val="00F14DC3"/>
    <w:rsid w:val="00F170CE"/>
    <w:rsid w:val="00F17B38"/>
    <w:rsid w:val="00F209A4"/>
    <w:rsid w:val="00F216D6"/>
    <w:rsid w:val="00F246E5"/>
    <w:rsid w:val="00F254D4"/>
    <w:rsid w:val="00F25BAF"/>
    <w:rsid w:val="00F25D42"/>
    <w:rsid w:val="00F30013"/>
    <w:rsid w:val="00F30678"/>
    <w:rsid w:val="00F308B2"/>
    <w:rsid w:val="00F30AD0"/>
    <w:rsid w:val="00F31702"/>
    <w:rsid w:val="00F3236F"/>
    <w:rsid w:val="00F357B0"/>
    <w:rsid w:val="00F36263"/>
    <w:rsid w:val="00F36715"/>
    <w:rsid w:val="00F36DA1"/>
    <w:rsid w:val="00F370FF"/>
    <w:rsid w:val="00F41C9D"/>
    <w:rsid w:val="00F431B2"/>
    <w:rsid w:val="00F43C8F"/>
    <w:rsid w:val="00F45F7A"/>
    <w:rsid w:val="00F462B0"/>
    <w:rsid w:val="00F50273"/>
    <w:rsid w:val="00F51F04"/>
    <w:rsid w:val="00F53EE5"/>
    <w:rsid w:val="00F55145"/>
    <w:rsid w:val="00F62933"/>
    <w:rsid w:val="00F63770"/>
    <w:rsid w:val="00F63D8B"/>
    <w:rsid w:val="00F64567"/>
    <w:rsid w:val="00F65E34"/>
    <w:rsid w:val="00F66EDD"/>
    <w:rsid w:val="00F67D36"/>
    <w:rsid w:val="00F70038"/>
    <w:rsid w:val="00F73FF1"/>
    <w:rsid w:val="00F745A9"/>
    <w:rsid w:val="00F74BC4"/>
    <w:rsid w:val="00F74FEF"/>
    <w:rsid w:val="00F773D8"/>
    <w:rsid w:val="00F77E22"/>
    <w:rsid w:val="00F81458"/>
    <w:rsid w:val="00F81898"/>
    <w:rsid w:val="00F83958"/>
    <w:rsid w:val="00F84193"/>
    <w:rsid w:val="00F84328"/>
    <w:rsid w:val="00F85299"/>
    <w:rsid w:val="00F86009"/>
    <w:rsid w:val="00F870AA"/>
    <w:rsid w:val="00F87BC6"/>
    <w:rsid w:val="00F902CA"/>
    <w:rsid w:val="00F9056E"/>
    <w:rsid w:val="00F91D08"/>
    <w:rsid w:val="00F91F1C"/>
    <w:rsid w:val="00F94D79"/>
    <w:rsid w:val="00F96375"/>
    <w:rsid w:val="00FA1392"/>
    <w:rsid w:val="00FA1A47"/>
    <w:rsid w:val="00FA3076"/>
    <w:rsid w:val="00FA4618"/>
    <w:rsid w:val="00FA4CB3"/>
    <w:rsid w:val="00FA5E23"/>
    <w:rsid w:val="00FA758C"/>
    <w:rsid w:val="00FA7728"/>
    <w:rsid w:val="00FB07F0"/>
    <w:rsid w:val="00FB0C1A"/>
    <w:rsid w:val="00FB1830"/>
    <w:rsid w:val="00FB2C9C"/>
    <w:rsid w:val="00FB3DA4"/>
    <w:rsid w:val="00FB3DC6"/>
    <w:rsid w:val="00FB75BC"/>
    <w:rsid w:val="00FC12BE"/>
    <w:rsid w:val="00FC2CDD"/>
    <w:rsid w:val="00FC378B"/>
    <w:rsid w:val="00FC3933"/>
    <w:rsid w:val="00FC4ECD"/>
    <w:rsid w:val="00FD303A"/>
    <w:rsid w:val="00FD4154"/>
    <w:rsid w:val="00FD5129"/>
    <w:rsid w:val="00FD5941"/>
    <w:rsid w:val="00FE22ED"/>
    <w:rsid w:val="00FE4D91"/>
    <w:rsid w:val="00FE5385"/>
    <w:rsid w:val="00FE5D61"/>
    <w:rsid w:val="00FF0673"/>
    <w:rsid w:val="00FF2121"/>
    <w:rsid w:val="00FF553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5C40C8"/>
  <w15:docId w15:val="{3B5C8500-61B7-4499-8C4F-26F1DF0EA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2274B"/>
    <w:pPr>
      <w:spacing w:after="200" w:line="276" w:lineRule="auto"/>
    </w:pPr>
  </w:style>
  <w:style w:type="paragraph" w:styleId="Titolo1">
    <w:name w:val="heading 1"/>
    <w:basedOn w:val="Normale"/>
    <w:link w:val="Titolo1Carattere"/>
    <w:uiPriority w:val="9"/>
    <w:qFormat/>
    <w:rsid w:val="00874925"/>
    <w:pPr>
      <w:spacing w:before="100" w:beforeAutospacing="1" w:after="100" w:afterAutospacing="1" w:line="240" w:lineRule="auto"/>
      <w:outlineLvl w:val="0"/>
    </w:pPr>
    <w:rPr>
      <w:rFonts w:ascii="Times New Roman" w:eastAsia="Times New Roman" w:hAnsi="Times New Roman" w:cs="Times New Roman"/>
      <w:b/>
      <w:bCs/>
      <w:kern w:val="36"/>
      <w:sz w:val="48"/>
      <w:szCs w:val="48"/>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D2274B"/>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2274B"/>
    <w:rPr>
      <w:rFonts w:ascii="Segoe UI" w:hAnsi="Segoe UI" w:cs="Segoe UI"/>
      <w:sz w:val="18"/>
      <w:szCs w:val="18"/>
    </w:rPr>
  </w:style>
  <w:style w:type="paragraph" w:styleId="Corpodeltesto3">
    <w:name w:val="Body Text 3"/>
    <w:basedOn w:val="Normale"/>
    <w:link w:val="Corpodeltesto3Carattere"/>
    <w:unhideWhenUsed/>
    <w:rsid w:val="003A1DAB"/>
    <w:pPr>
      <w:spacing w:after="120"/>
    </w:pPr>
    <w:rPr>
      <w:sz w:val="16"/>
      <w:szCs w:val="16"/>
    </w:rPr>
  </w:style>
  <w:style w:type="character" w:customStyle="1" w:styleId="Corpodeltesto3Carattere">
    <w:name w:val="Corpo del testo 3 Carattere"/>
    <w:basedOn w:val="Carpredefinitoparagrafo"/>
    <w:link w:val="Corpodeltesto3"/>
    <w:rsid w:val="003A1DAB"/>
    <w:rPr>
      <w:sz w:val="16"/>
      <w:szCs w:val="16"/>
    </w:rPr>
  </w:style>
  <w:style w:type="character" w:styleId="Collegamentoipertestuale">
    <w:name w:val="Hyperlink"/>
    <w:basedOn w:val="Carpredefinitoparagrafo"/>
    <w:uiPriority w:val="99"/>
    <w:unhideWhenUsed/>
    <w:rsid w:val="00563E1E"/>
    <w:rPr>
      <w:color w:val="0563C1" w:themeColor="hyperlink"/>
      <w:u w:val="single"/>
    </w:rPr>
  </w:style>
  <w:style w:type="character" w:styleId="Rimandocommento">
    <w:name w:val="annotation reference"/>
    <w:basedOn w:val="Carpredefinitoparagrafo"/>
    <w:unhideWhenUsed/>
    <w:rsid w:val="000F0CB7"/>
    <w:rPr>
      <w:sz w:val="16"/>
      <w:szCs w:val="16"/>
    </w:rPr>
  </w:style>
  <w:style w:type="paragraph" w:styleId="Testocommento">
    <w:name w:val="annotation text"/>
    <w:basedOn w:val="Normale"/>
    <w:link w:val="TestocommentoCarattere"/>
    <w:unhideWhenUsed/>
    <w:rsid w:val="000F0CB7"/>
    <w:pPr>
      <w:spacing w:line="240" w:lineRule="auto"/>
    </w:pPr>
    <w:rPr>
      <w:sz w:val="20"/>
      <w:szCs w:val="20"/>
    </w:rPr>
  </w:style>
  <w:style w:type="character" w:customStyle="1" w:styleId="TestocommentoCarattere">
    <w:name w:val="Testo commento Carattere"/>
    <w:basedOn w:val="Carpredefinitoparagrafo"/>
    <w:link w:val="Testocommento"/>
    <w:semiHidden/>
    <w:rsid w:val="000F0CB7"/>
    <w:rPr>
      <w:sz w:val="20"/>
      <w:szCs w:val="20"/>
    </w:rPr>
  </w:style>
  <w:style w:type="paragraph" w:styleId="Soggettocommento">
    <w:name w:val="annotation subject"/>
    <w:basedOn w:val="Testocommento"/>
    <w:next w:val="Testocommento"/>
    <w:link w:val="SoggettocommentoCarattere"/>
    <w:uiPriority w:val="99"/>
    <w:semiHidden/>
    <w:unhideWhenUsed/>
    <w:rsid w:val="000F0CB7"/>
    <w:rPr>
      <w:b/>
      <w:bCs/>
    </w:rPr>
  </w:style>
  <w:style w:type="character" w:customStyle="1" w:styleId="SoggettocommentoCarattere">
    <w:name w:val="Soggetto commento Carattere"/>
    <w:basedOn w:val="TestocommentoCarattere"/>
    <w:link w:val="Soggettocommento"/>
    <w:uiPriority w:val="99"/>
    <w:semiHidden/>
    <w:rsid w:val="000F0CB7"/>
    <w:rPr>
      <w:b/>
      <w:bCs/>
      <w:sz w:val="20"/>
      <w:szCs w:val="20"/>
    </w:rPr>
  </w:style>
  <w:style w:type="paragraph" w:styleId="Intestazione">
    <w:name w:val="header"/>
    <w:basedOn w:val="Normale"/>
    <w:link w:val="IntestazioneCarattere"/>
    <w:uiPriority w:val="99"/>
    <w:unhideWhenUsed/>
    <w:rsid w:val="007F1B9E"/>
    <w:pPr>
      <w:tabs>
        <w:tab w:val="center" w:pos="4536"/>
        <w:tab w:val="right" w:pos="9072"/>
      </w:tabs>
      <w:spacing w:after="0" w:line="240" w:lineRule="auto"/>
    </w:pPr>
  </w:style>
  <w:style w:type="character" w:customStyle="1" w:styleId="IntestazioneCarattere">
    <w:name w:val="Intestazione Carattere"/>
    <w:basedOn w:val="Carpredefinitoparagrafo"/>
    <w:link w:val="Intestazione"/>
    <w:uiPriority w:val="99"/>
    <w:rsid w:val="007F1B9E"/>
  </w:style>
  <w:style w:type="paragraph" w:styleId="Pidipagina">
    <w:name w:val="footer"/>
    <w:basedOn w:val="Normale"/>
    <w:link w:val="PidipaginaCarattere"/>
    <w:uiPriority w:val="99"/>
    <w:unhideWhenUsed/>
    <w:rsid w:val="007F1B9E"/>
    <w:pPr>
      <w:tabs>
        <w:tab w:val="center" w:pos="4536"/>
        <w:tab w:val="right" w:pos="9072"/>
      </w:tabs>
      <w:spacing w:after="0" w:line="240" w:lineRule="auto"/>
    </w:pPr>
  </w:style>
  <w:style w:type="character" w:customStyle="1" w:styleId="PidipaginaCarattere">
    <w:name w:val="Piè di pagina Carattere"/>
    <w:basedOn w:val="Carpredefinitoparagrafo"/>
    <w:link w:val="Pidipagina"/>
    <w:uiPriority w:val="99"/>
    <w:rsid w:val="007F1B9E"/>
  </w:style>
  <w:style w:type="paragraph" w:styleId="Revisione">
    <w:name w:val="Revision"/>
    <w:hidden/>
    <w:uiPriority w:val="99"/>
    <w:semiHidden/>
    <w:rsid w:val="00B43F40"/>
    <w:pPr>
      <w:spacing w:after="0" w:line="240" w:lineRule="auto"/>
    </w:pPr>
  </w:style>
  <w:style w:type="paragraph" w:styleId="Testonotaapidipagina">
    <w:name w:val="footnote text"/>
    <w:basedOn w:val="Normale"/>
    <w:link w:val="TestonotaapidipaginaCarattere"/>
    <w:uiPriority w:val="99"/>
    <w:semiHidden/>
    <w:unhideWhenUsed/>
    <w:rsid w:val="00A53A1A"/>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53A1A"/>
    <w:rPr>
      <w:sz w:val="20"/>
      <w:szCs w:val="20"/>
    </w:rPr>
  </w:style>
  <w:style w:type="character" w:styleId="Rimandonotaapidipagina">
    <w:name w:val="footnote reference"/>
    <w:basedOn w:val="Carpredefinitoparagrafo"/>
    <w:uiPriority w:val="99"/>
    <w:semiHidden/>
    <w:unhideWhenUsed/>
    <w:rsid w:val="00A53A1A"/>
    <w:rPr>
      <w:vertAlign w:val="superscript"/>
    </w:rPr>
  </w:style>
  <w:style w:type="paragraph" w:customStyle="1" w:styleId="EndNoteBibliographyTitle">
    <w:name w:val="EndNote Bibliography Title"/>
    <w:basedOn w:val="Normale"/>
    <w:link w:val="EndNoteBibliographyTitleCar"/>
    <w:rsid w:val="003E55BF"/>
    <w:pPr>
      <w:spacing w:after="0"/>
      <w:jc w:val="center"/>
    </w:pPr>
    <w:rPr>
      <w:rFonts w:ascii="Calibri" w:hAnsi="Calibri" w:cs="Calibri"/>
      <w:noProof/>
      <w:lang w:val="en-US"/>
    </w:rPr>
  </w:style>
  <w:style w:type="character" w:customStyle="1" w:styleId="EndNoteBibliographyTitleCar">
    <w:name w:val="EndNote Bibliography Title Car"/>
    <w:basedOn w:val="Carpredefinitoparagrafo"/>
    <w:link w:val="EndNoteBibliographyTitle"/>
    <w:rsid w:val="003E55BF"/>
    <w:rPr>
      <w:rFonts w:ascii="Calibri" w:hAnsi="Calibri" w:cs="Calibri"/>
      <w:noProof/>
      <w:lang w:val="en-US"/>
    </w:rPr>
  </w:style>
  <w:style w:type="paragraph" w:customStyle="1" w:styleId="EndNoteBibliography">
    <w:name w:val="EndNote Bibliography"/>
    <w:basedOn w:val="Normale"/>
    <w:link w:val="EndNoteBibliographyCar"/>
    <w:rsid w:val="003E55BF"/>
    <w:pPr>
      <w:spacing w:line="240" w:lineRule="auto"/>
      <w:jc w:val="both"/>
    </w:pPr>
    <w:rPr>
      <w:rFonts w:ascii="Calibri" w:hAnsi="Calibri" w:cs="Calibri"/>
      <w:noProof/>
      <w:lang w:val="en-US"/>
    </w:rPr>
  </w:style>
  <w:style w:type="character" w:customStyle="1" w:styleId="EndNoteBibliographyCar">
    <w:name w:val="EndNote Bibliography Car"/>
    <w:basedOn w:val="Carpredefinitoparagrafo"/>
    <w:link w:val="EndNoteBibliography"/>
    <w:rsid w:val="003E55BF"/>
    <w:rPr>
      <w:rFonts w:ascii="Calibri" w:hAnsi="Calibri" w:cs="Calibri"/>
      <w:noProof/>
      <w:lang w:val="en-US"/>
    </w:rPr>
  </w:style>
  <w:style w:type="character" w:styleId="Enfasigrassetto">
    <w:name w:val="Strong"/>
    <w:basedOn w:val="Carpredefinitoparagrafo"/>
    <w:uiPriority w:val="22"/>
    <w:qFormat/>
    <w:rsid w:val="009B784A"/>
    <w:rPr>
      <w:b/>
      <w:bCs/>
    </w:rPr>
  </w:style>
  <w:style w:type="character" w:customStyle="1" w:styleId="Enfasi">
    <w:name w:val="Enfasi"/>
    <w:basedOn w:val="Carpredefinitoparagrafo"/>
    <w:qFormat/>
    <w:rsid w:val="009B784A"/>
    <w:rPr>
      <w:i/>
      <w:iCs/>
    </w:rPr>
  </w:style>
  <w:style w:type="paragraph" w:customStyle="1" w:styleId="Paragraphedeliste1">
    <w:name w:val="Paragraphe de liste1"/>
    <w:basedOn w:val="Normale"/>
    <w:rsid w:val="00FC378B"/>
    <w:pPr>
      <w:suppressAutoHyphens/>
      <w:ind w:left="720"/>
      <w:contextualSpacing/>
    </w:pPr>
    <w:rPr>
      <w:rFonts w:ascii="Calibri" w:eastAsia="Calibri" w:hAnsi="Calibri" w:cs="Lohit Devanagari"/>
    </w:rPr>
  </w:style>
  <w:style w:type="paragraph" w:customStyle="1" w:styleId="ManuscriptJNeuro">
    <w:name w:val="Manuscript J Neuro"/>
    <w:basedOn w:val="Normale"/>
    <w:rsid w:val="00FC378B"/>
    <w:pPr>
      <w:suppressAutoHyphens/>
      <w:spacing w:after="0" w:line="360" w:lineRule="auto"/>
      <w:jc w:val="both"/>
    </w:pPr>
    <w:rPr>
      <w:rFonts w:ascii="Arial" w:eastAsia="Noto Sans CJK SC" w:hAnsi="Arial" w:cs="Arial"/>
      <w:lang w:val="en-US" w:eastAsia="fr-FR"/>
    </w:rPr>
  </w:style>
  <w:style w:type="character" w:customStyle="1" w:styleId="Titolo1Carattere">
    <w:name w:val="Titolo 1 Carattere"/>
    <w:basedOn w:val="Carpredefinitoparagrafo"/>
    <w:link w:val="Titolo1"/>
    <w:uiPriority w:val="9"/>
    <w:rsid w:val="00874925"/>
    <w:rPr>
      <w:rFonts w:ascii="Times New Roman" w:eastAsia="Times New Roman" w:hAnsi="Times New Roman" w:cs="Times New Roman"/>
      <w:b/>
      <w:bCs/>
      <w:kern w:val="36"/>
      <w:sz w:val="48"/>
      <w:szCs w:val="48"/>
      <w:lang w:val="it-IT" w:eastAsia="it-IT"/>
    </w:rPr>
  </w:style>
  <w:style w:type="character" w:customStyle="1" w:styleId="period">
    <w:name w:val="period"/>
    <w:basedOn w:val="Carpredefinitoparagrafo"/>
    <w:rsid w:val="00874925"/>
  </w:style>
  <w:style w:type="character" w:customStyle="1" w:styleId="cit">
    <w:name w:val="cit"/>
    <w:basedOn w:val="Carpredefinitoparagrafo"/>
    <w:rsid w:val="00874925"/>
  </w:style>
  <w:style w:type="character" w:customStyle="1" w:styleId="citation-doi">
    <w:name w:val="citation-doi"/>
    <w:basedOn w:val="Carpredefinitoparagrafo"/>
    <w:rsid w:val="00874925"/>
  </w:style>
  <w:style w:type="character" w:customStyle="1" w:styleId="secondary-date">
    <w:name w:val="secondary-date"/>
    <w:basedOn w:val="Carpredefinitoparagrafo"/>
    <w:rsid w:val="00874925"/>
  </w:style>
  <w:style w:type="character" w:customStyle="1" w:styleId="authors-list-item">
    <w:name w:val="authors-list-item"/>
    <w:basedOn w:val="Carpredefinitoparagrafo"/>
    <w:rsid w:val="00874925"/>
  </w:style>
  <w:style w:type="character" w:customStyle="1" w:styleId="author-sup-separator">
    <w:name w:val="author-sup-separator"/>
    <w:basedOn w:val="Carpredefinitoparagrafo"/>
    <w:rsid w:val="00874925"/>
  </w:style>
  <w:style w:type="character" w:customStyle="1" w:styleId="comma">
    <w:name w:val="comma"/>
    <w:basedOn w:val="Carpredefinitoparagrafo"/>
    <w:rsid w:val="00874925"/>
  </w:style>
  <w:style w:type="character" w:customStyle="1" w:styleId="identifier">
    <w:name w:val="identifier"/>
    <w:basedOn w:val="Carpredefinitoparagrafo"/>
    <w:rsid w:val="00874925"/>
  </w:style>
  <w:style w:type="character" w:customStyle="1" w:styleId="id-label">
    <w:name w:val="id-label"/>
    <w:basedOn w:val="Carpredefinitoparagrafo"/>
    <w:rsid w:val="00874925"/>
  </w:style>
  <w:style w:type="character" w:customStyle="1" w:styleId="label">
    <w:name w:val="label"/>
    <w:basedOn w:val="Carpredefinitoparagrafo"/>
    <w:rsid w:val="00304ACD"/>
  </w:style>
  <w:style w:type="character" w:customStyle="1" w:styleId="highwire-citation-authors">
    <w:name w:val="highwire-citation-authors"/>
    <w:basedOn w:val="Carpredefinitoparagrafo"/>
    <w:rsid w:val="000D1186"/>
  </w:style>
  <w:style w:type="character" w:customStyle="1" w:styleId="highwire-citation-author">
    <w:name w:val="highwire-citation-author"/>
    <w:basedOn w:val="Carpredefinitoparagrafo"/>
    <w:rsid w:val="000D1186"/>
  </w:style>
  <w:style w:type="character" w:customStyle="1" w:styleId="nlm-given-names">
    <w:name w:val="nlm-given-names"/>
    <w:basedOn w:val="Carpredefinitoparagrafo"/>
    <w:rsid w:val="000D1186"/>
  </w:style>
  <w:style w:type="character" w:customStyle="1" w:styleId="nlm-surname">
    <w:name w:val="nlm-surname"/>
    <w:basedOn w:val="Carpredefinitoparagrafo"/>
    <w:rsid w:val="000D1186"/>
  </w:style>
  <w:style w:type="character" w:customStyle="1" w:styleId="highwire-cite-metadata-doi">
    <w:name w:val="highwire-cite-metadata-doi"/>
    <w:basedOn w:val="Carpredefinitoparagrafo"/>
    <w:rsid w:val="000D1186"/>
  </w:style>
  <w:style w:type="character" w:customStyle="1" w:styleId="Mentionnonrsolue1">
    <w:name w:val="Mention non résolue1"/>
    <w:basedOn w:val="Carpredefinitoparagrafo"/>
    <w:uiPriority w:val="99"/>
    <w:semiHidden/>
    <w:unhideWhenUsed/>
    <w:rsid w:val="00F84328"/>
    <w:rPr>
      <w:color w:val="605E5C"/>
      <w:shd w:val="clear" w:color="auto" w:fill="E1DFDD"/>
    </w:rPr>
  </w:style>
  <w:style w:type="character" w:styleId="Testosegnaposto">
    <w:name w:val="Placeholder Text"/>
    <w:basedOn w:val="Carpredefinitoparagrafo"/>
    <w:uiPriority w:val="99"/>
    <w:semiHidden/>
    <w:rsid w:val="00B41030"/>
    <w:rPr>
      <w:color w:val="808080"/>
    </w:rPr>
  </w:style>
  <w:style w:type="character" w:styleId="Collegamentovisitato">
    <w:name w:val="FollowedHyperlink"/>
    <w:basedOn w:val="Carpredefinitoparagrafo"/>
    <w:uiPriority w:val="99"/>
    <w:semiHidden/>
    <w:unhideWhenUsed/>
    <w:rsid w:val="004F4728"/>
    <w:rPr>
      <w:color w:val="954F72" w:themeColor="followedHyperlink"/>
      <w:u w:val="single"/>
    </w:rPr>
  </w:style>
  <w:style w:type="paragraph" w:styleId="Paragrafoelenco">
    <w:name w:val="List Paragraph"/>
    <w:basedOn w:val="Normale"/>
    <w:uiPriority w:val="34"/>
    <w:qFormat/>
    <w:rsid w:val="00246DE9"/>
    <w:pPr>
      <w:ind w:left="720"/>
      <w:contextualSpacing/>
    </w:pPr>
  </w:style>
  <w:style w:type="character" w:styleId="Menzionenonrisolta">
    <w:name w:val="Unresolved Mention"/>
    <w:basedOn w:val="Carpredefinitoparagrafo"/>
    <w:uiPriority w:val="99"/>
    <w:semiHidden/>
    <w:unhideWhenUsed/>
    <w:rsid w:val="009355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270515">
      <w:bodyDiv w:val="1"/>
      <w:marLeft w:val="0"/>
      <w:marRight w:val="0"/>
      <w:marTop w:val="0"/>
      <w:marBottom w:val="0"/>
      <w:divBdr>
        <w:top w:val="none" w:sz="0" w:space="0" w:color="auto"/>
        <w:left w:val="none" w:sz="0" w:space="0" w:color="auto"/>
        <w:bottom w:val="none" w:sz="0" w:space="0" w:color="auto"/>
        <w:right w:val="none" w:sz="0" w:space="0" w:color="auto"/>
      </w:divBdr>
      <w:divsChild>
        <w:div w:id="1683582199">
          <w:marLeft w:val="0"/>
          <w:marRight w:val="0"/>
          <w:marTop w:val="75"/>
          <w:marBottom w:val="0"/>
          <w:divBdr>
            <w:top w:val="none" w:sz="0" w:space="0" w:color="auto"/>
            <w:left w:val="none" w:sz="0" w:space="0" w:color="auto"/>
            <w:bottom w:val="none" w:sz="0" w:space="0" w:color="auto"/>
            <w:right w:val="none" w:sz="0" w:space="0" w:color="auto"/>
          </w:divBdr>
        </w:div>
        <w:div w:id="2059165183">
          <w:marLeft w:val="0"/>
          <w:marRight w:val="0"/>
          <w:marTop w:val="75"/>
          <w:marBottom w:val="0"/>
          <w:divBdr>
            <w:top w:val="none" w:sz="0" w:space="0" w:color="auto"/>
            <w:left w:val="none" w:sz="0" w:space="0" w:color="auto"/>
            <w:bottom w:val="none" w:sz="0" w:space="0" w:color="auto"/>
            <w:right w:val="none" w:sz="0" w:space="0" w:color="auto"/>
          </w:divBdr>
        </w:div>
      </w:divsChild>
    </w:div>
    <w:div w:id="754397199">
      <w:bodyDiv w:val="1"/>
      <w:marLeft w:val="0"/>
      <w:marRight w:val="0"/>
      <w:marTop w:val="0"/>
      <w:marBottom w:val="0"/>
      <w:divBdr>
        <w:top w:val="none" w:sz="0" w:space="0" w:color="auto"/>
        <w:left w:val="none" w:sz="0" w:space="0" w:color="auto"/>
        <w:bottom w:val="none" w:sz="0" w:space="0" w:color="auto"/>
        <w:right w:val="none" w:sz="0" w:space="0" w:color="auto"/>
      </w:divBdr>
    </w:div>
    <w:div w:id="1403521858">
      <w:bodyDiv w:val="1"/>
      <w:marLeft w:val="0"/>
      <w:marRight w:val="0"/>
      <w:marTop w:val="0"/>
      <w:marBottom w:val="0"/>
      <w:divBdr>
        <w:top w:val="none" w:sz="0" w:space="0" w:color="auto"/>
        <w:left w:val="none" w:sz="0" w:space="0" w:color="auto"/>
        <w:bottom w:val="none" w:sz="0" w:space="0" w:color="auto"/>
        <w:right w:val="none" w:sz="0" w:space="0" w:color="auto"/>
      </w:divBdr>
    </w:div>
    <w:div w:id="1514419558">
      <w:bodyDiv w:val="1"/>
      <w:marLeft w:val="0"/>
      <w:marRight w:val="0"/>
      <w:marTop w:val="0"/>
      <w:marBottom w:val="0"/>
      <w:divBdr>
        <w:top w:val="none" w:sz="0" w:space="0" w:color="auto"/>
        <w:left w:val="none" w:sz="0" w:space="0" w:color="auto"/>
        <w:bottom w:val="none" w:sz="0" w:space="0" w:color="auto"/>
        <w:right w:val="none" w:sz="0" w:space="0" w:color="auto"/>
      </w:divBdr>
      <w:divsChild>
        <w:div w:id="350571945">
          <w:marLeft w:val="0"/>
          <w:marRight w:val="0"/>
          <w:marTop w:val="0"/>
          <w:marBottom w:val="0"/>
          <w:divBdr>
            <w:top w:val="none" w:sz="0" w:space="0" w:color="auto"/>
            <w:left w:val="none" w:sz="0" w:space="0" w:color="auto"/>
            <w:bottom w:val="none" w:sz="0" w:space="0" w:color="auto"/>
            <w:right w:val="none" w:sz="0" w:space="0" w:color="auto"/>
          </w:divBdr>
          <w:divsChild>
            <w:div w:id="223104283">
              <w:marLeft w:val="0"/>
              <w:marRight w:val="0"/>
              <w:marTop w:val="0"/>
              <w:marBottom w:val="0"/>
              <w:divBdr>
                <w:top w:val="none" w:sz="0" w:space="0" w:color="auto"/>
                <w:left w:val="none" w:sz="0" w:space="0" w:color="auto"/>
                <w:bottom w:val="none" w:sz="0" w:space="0" w:color="auto"/>
                <w:right w:val="none" w:sz="0" w:space="0" w:color="auto"/>
              </w:divBdr>
              <w:divsChild>
                <w:div w:id="103450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294306">
          <w:marLeft w:val="0"/>
          <w:marRight w:val="0"/>
          <w:marTop w:val="0"/>
          <w:marBottom w:val="0"/>
          <w:divBdr>
            <w:top w:val="none" w:sz="0" w:space="0" w:color="auto"/>
            <w:left w:val="none" w:sz="0" w:space="0" w:color="auto"/>
            <w:bottom w:val="none" w:sz="0" w:space="0" w:color="auto"/>
            <w:right w:val="none" w:sz="0" w:space="0" w:color="auto"/>
          </w:divBdr>
          <w:divsChild>
            <w:div w:id="1146705591">
              <w:marLeft w:val="0"/>
              <w:marRight w:val="0"/>
              <w:marTop w:val="0"/>
              <w:marBottom w:val="0"/>
              <w:divBdr>
                <w:top w:val="none" w:sz="0" w:space="0" w:color="auto"/>
                <w:left w:val="none" w:sz="0" w:space="0" w:color="auto"/>
                <w:bottom w:val="none" w:sz="0" w:space="0" w:color="auto"/>
                <w:right w:val="none" w:sz="0" w:space="0" w:color="auto"/>
              </w:divBdr>
              <w:divsChild>
                <w:div w:id="1843812276">
                  <w:marLeft w:val="0"/>
                  <w:marRight w:val="0"/>
                  <w:marTop w:val="0"/>
                  <w:marBottom w:val="0"/>
                  <w:divBdr>
                    <w:top w:val="none" w:sz="0" w:space="0" w:color="auto"/>
                    <w:left w:val="none" w:sz="0" w:space="0" w:color="auto"/>
                    <w:bottom w:val="none" w:sz="0" w:space="0" w:color="auto"/>
                    <w:right w:val="none" w:sz="0" w:space="0" w:color="auto"/>
                  </w:divBdr>
                  <w:divsChild>
                    <w:div w:id="866672883">
                      <w:marLeft w:val="0"/>
                      <w:marRight w:val="0"/>
                      <w:marTop w:val="0"/>
                      <w:marBottom w:val="0"/>
                      <w:divBdr>
                        <w:top w:val="none" w:sz="0" w:space="0" w:color="auto"/>
                        <w:left w:val="none" w:sz="0" w:space="0" w:color="auto"/>
                        <w:bottom w:val="none" w:sz="0" w:space="0" w:color="auto"/>
                        <w:right w:val="none" w:sz="0" w:space="0" w:color="auto"/>
                      </w:divBdr>
                      <w:divsChild>
                        <w:div w:id="152844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530959">
          <w:marLeft w:val="0"/>
          <w:marRight w:val="0"/>
          <w:marTop w:val="0"/>
          <w:marBottom w:val="0"/>
          <w:divBdr>
            <w:top w:val="none" w:sz="0" w:space="0" w:color="auto"/>
            <w:left w:val="none" w:sz="0" w:space="0" w:color="auto"/>
            <w:bottom w:val="none" w:sz="0" w:space="0" w:color="auto"/>
            <w:right w:val="none" w:sz="0" w:space="0" w:color="auto"/>
          </w:divBdr>
        </w:div>
      </w:divsChild>
    </w:div>
    <w:div w:id="1789814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6C2EF-0F78-CE4B-97D7-A8867C2E3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4540</Words>
  <Characters>25884</Characters>
  <Application>Microsoft Office Word</Application>
  <DocSecurity>0</DocSecurity>
  <Lines>215</Lines>
  <Paragraphs>60</Paragraphs>
  <ScaleCrop>false</ScaleCrop>
  <HeadingPairs>
    <vt:vector size="6" baseType="variant">
      <vt:variant>
        <vt:lpstr>Titolo</vt:lpstr>
      </vt:variant>
      <vt:variant>
        <vt:i4>1</vt:i4>
      </vt:variant>
      <vt:variant>
        <vt:lpstr>Titre</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e Muscatelli</dc:creator>
  <cp:keywords/>
  <dc:description/>
  <cp:lastModifiedBy>Bertoni Alessandra</cp:lastModifiedBy>
  <cp:revision>15</cp:revision>
  <cp:lastPrinted>2020-12-29T14:12:00Z</cp:lastPrinted>
  <dcterms:created xsi:type="dcterms:W3CDTF">2021-05-21T15:54:00Z</dcterms:created>
  <dcterms:modified xsi:type="dcterms:W3CDTF">2021-05-24T18:22:00Z</dcterms:modified>
</cp:coreProperties>
</file>